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63136" w14:textId="77777777" w:rsidR="00030A13" w:rsidRPr="00CC4F87" w:rsidRDefault="00030A13" w:rsidP="00030A13">
      <w:pPr>
        <w:pStyle w:val="Caption"/>
        <w:keepNext/>
        <w:rPr>
          <w:color w:val="auto"/>
          <w:sz w:val="20"/>
          <w:szCs w:val="20"/>
          <w:lang w:val="en-CA"/>
        </w:rPr>
      </w:pPr>
      <w:r w:rsidRPr="00CC4F87">
        <w:rPr>
          <w:color w:val="auto"/>
          <w:sz w:val="20"/>
          <w:szCs w:val="20"/>
          <w:lang w:val="en-CA"/>
        </w:rPr>
        <w:t xml:space="preserve">Table </w:t>
      </w:r>
      <w:r w:rsidRPr="001E503F">
        <w:rPr>
          <w:color w:val="auto"/>
          <w:sz w:val="20"/>
          <w:szCs w:val="20"/>
        </w:rPr>
        <w:fldChar w:fldCharType="begin"/>
      </w:r>
      <w:r w:rsidRPr="00CC4F87">
        <w:rPr>
          <w:color w:val="auto"/>
          <w:sz w:val="20"/>
          <w:szCs w:val="20"/>
          <w:lang w:val="en-CA"/>
        </w:rPr>
        <w:instrText xml:space="preserve"> SEQ Table \* ARABIC </w:instrText>
      </w:r>
      <w:r w:rsidRPr="001E503F">
        <w:rPr>
          <w:color w:val="auto"/>
          <w:sz w:val="20"/>
          <w:szCs w:val="20"/>
        </w:rPr>
        <w:fldChar w:fldCharType="separate"/>
      </w:r>
      <w:r w:rsidRPr="00CC4F87">
        <w:rPr>
          <w:noProof/>
          <w:color w:val="auto"/>
          <w:sz w:val="20"/>
          <w:szCs w:val="20"/>
          <w:lang w:val="en-CA"/>
        </w:rPr>
        <w:t>2</w:t>
      </w:r>
      <w:r w:rsidRPr="001E503F">
        <w:rPr>
          <w:color w:val="auto"/>
          <w:sz w:val="20"/>
          <w:szCs w:val="20"/>
        </w:rPr>
        <w:fldChar w:fldCharType="end"/>
      </w:r>
      <w:r w:rsidRPr="00CC4F87">
        <w:rPr>
          <w:color w:val="auto"/>
          <w:sz w:val="20"/>
          <w:szCs w:val="20"/>
          <w:lang w:val="en-CA"/>
        </w:rPr>
        <w:t>: Key facets and duration of the JITAI</w:t>
      </w:r>
      <w:r>
        <w:rPr>
          <w:color w:val="auto"/>
          <w:sz w:val="20"/>
          <w:szCs w:val="20"/>
          <w:lang w:val="en-CA"/>
        </w:rPr>
        <w:t xml:space="preserve"> (IG = intervention group, CG = control group, PA = physical activity, SB =sedentary behavior, EMA = ecological momentary assessment, MET = metabolic equivalent of task, MVPA = moderate to vigorous physical activity)</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68"/>
        <w:gridCol w:w="2387"/>
        <w:gridCol w:w="3332"/>
        <w:gridCol w:w="2459"/>
        <w:gridCol w:w="2472"/>
        <w:gridCol w:w="1624"/>
      </w:tblGrid>
      <w:tr w:rsidR="00030A13" w:rsidRPr="00414EDA" w14:paraId="11E3B6AA"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182ABFA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Author (year)</w:t>
            </w:r>
            <w:r w:rsidRPr="00414EDA">
              <w:rPr>
                <w:rFonts w:ascii="Calibri" w:eastAsia="Times New Roman" w:hAnsi="Calibri" w:cs="Calibri"/>
                <w:sz w:val="20"/>
                <w:szCs w:val="20"/>
                <w:lang w:val="en-US"/>
              </w:rPr>
              <w:t>  </w:t>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3B075E1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Decision point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4B215F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Time when intervention decision is mad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5F025F2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Tailoring variabl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908551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ssessment determining intervention delivery (only the JITAI relevant on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4FB661D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Intervention Option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2D3B44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ossible actions to be performed at decision point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2EB8768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Decision rul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5A7748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Link between intervention options and tailoring variables at decision point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342F33D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Duration of intervention</w:t>
            </w:r>
            <w:r w:rsidRPr="00414EDA">
              <w:rPr>
                <w:rFonts w:ascii="Calibri" w:eastAsia="Times New Roman" w:hAnsi="Calibri" w:cs="Calibri"/>
                <w:sz w:val="20"/>
                <w:szCs w:val="20"/>
                <w:lang w:val="en-US"/>
              </w:rPr>
              <w:t>  </w:t>
            </w:r>
          </w:p>
        </w:tc>
      </w:tr>
      <w:tr w:rsidR="00030A13" w:rsidRPr="00414EDA" w14:paraId="1BF1A5B8"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67E3542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eastAsia="de-DE"/>
              </w:rPr>
              <w:t>Allicock</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PrEuBTb6","properties":{"formattedCitation":"[36]","plainCitation":"[36]","noteIndex":0},"citationItems":[{"id":5987,"uris":["http://zotero.org/groups/5483480/items/WUGMVQ9W"],"itemData":{"id":5987,"type":"article-journal","abstract":"African American breast cancer (AA BC) survivors are more likely to have cancer-related comorbidities compared with other women, ultimately putting them at higher risk for overall mortality and breast cancer-specific mortality. Survivorship care guidelines emphasize the importance of attention to obesity, weight management, and physical activity. Mobile technologies have been effective for improving health behaviors among cancer survivors, though few studies have focused on AA BC survivors. Creating Healthy Actions through Technology (CHAT) was a 4-week pilot intervention that employed an ecological momentary assessment (EMA) to improve survivors' physical activity and diet behaviors. We evaluated the acceptability, feasibility, and impact of a mHealth intervention for AA BC survivors. Participants (N = 22) were randomized to intervention (n = 13) or control (n = 9). All participants completed daily EMAs via smartphone for 4 weeks and wore accelerometers for seven consecutive days at baseline, 4, and 8 weeks. Intervention participants additionally received tailored health messages. Diet was measured using a self-reported questionnaire and physical activity with accelerometers. Participant engagement was high. Of 84 EMA assessments, the average response was 63 (SD 16.1). Participant accelerometer wear was at least 6 of the 7 days (SD 1.7) for each assessment. Eighty-five percent of participants reported the intervention helped change behaviors. Intervention participants reduced their sedentary time by 4.37 (SD = 7.14) hours/day versus controls (p = .05), reduced fast food intake by 1.5 servings (p = 0.008), and increased vigorous activity by 0.56 (SD = 28.10) minutes, which was non-significant (p = 0.959). Findings show feasibility and acceptability and potential of the intervention to positively impact physical activity among AA BC survivors.","container-title":"Journal of racial and ethnic health disparities","DOI":"10.1007/s40615-020-00767-x","issue":"1","language":"eng","page":"157-165","title":"A Pilot and Feasibility Mobile Health Intervention to Support Healthy Behaviors in African American Breast Cancer Survivors","volume":"8","author":[{"family":"Allicock","given":"Marlyn"},{"family":"Kendzor","given":"Darla"},{"family":"Sedory","given":"Abigail"},{"family":"Gabriel","given":"Kelley Pettee"},{"family":"Swartz","given":"Michael D."},{"family":"Thomas","given":"Priya"},{"family":"Yudkin","given":"Joshua S."},{"family":"Rivers","given":"Aeisha"}],"issued":{"date-parts":[["2021"]]}}}],"schema":"https://github.com/citation-style-language/schema/raw/master/csl-citation.json"} </w:instrText>
            </w:r>
            <w:r>
              <w:rPr>
                <w:rFonts w:eastAsia="Times New Roman" w:cstheme="minorHAnsi"/>
                <w:b/>
                <w:bCs/>
                <w:sz w:val="20"/>
                <w:szCs w:val="20"/>
                <w:lang w:eastAsia="de-DE"/>
              </w:rPr>
              <w:fldChar w:fldCharType="separate"/>
            </w:r>
            <w:r w:rsidRPr="001B2F6E">
              <w:rPr>
                <w:rFonts w:ascii="Calibri" w:hAnsi="Calibri" w:cs="Calibri"/>
                <w:sz w:val="20"/>
              </w:rPr>
              <w:t>[36]</w:t>
            </w:r>
            <w:r>
              <w:rPr>
                <w:rFonts w:eastAsia="Times New Roman" w:cstheme="minorHAnsi"/>
                <w:b/>
                <w:bCs/>
                <w:sz w:val="20"/>
                <w:szCs w:val="20"/>
                <w:lang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17201F1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MAs: (3 typ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65523F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 Daily diary assessments: Each morning (</w:t>
            </w:r>
            <w:proofErr w:type="gramStart"/>
            <w:r w:rsidRPr="00414EDA">
              <w:rPr>
                <w:rFonts w:ascii="Calibri" w:eastAsia="Times New Roman" w:hAnsi="Calibri" w:cs="Calibri"/>
                <w:sz w:val="20"/>
                <w:szCs w:val="20"/>
                <w:lang w:val="en-US"/>
              </w:rPr>
              <w:t>i.e.</w:t>
            </w:r>
            <w:proofErr w:type="gramEnd"/>
            <w:r w:rsidRPr="00414EDA">
              <w:rPr>
                <w:rFonts w:ascii="Calibri" w:eastAsia="Times New Roman" w:hAnsi="Calibri" w:cs="Calibri"/>
                <w:sz w:val="20"/>
                <w:szCs w:val="20"/>
                <w:lang w:val="en-US"/>
              </w:rPr>
              <w:t xml:space="preserve"> 30 min after typical wake up).</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B51DBE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 Random sampling assessments: Twice per da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E6DFB9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Event sampling assessments: Before and after exercise and meal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7C59C56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nswers to EMA (related to</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AF7737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not specifi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2163F2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elf-repor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A82871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further specifi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0C85BD8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Tailored feedback to EMA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1C57A2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further specifi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0FECF3C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050F49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fter participants filled out an EMA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CC2E59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they received tailored feedback.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BEDE0C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further specifi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5FD57B8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4 weeks.  </w:t>
            </w:r>
          </w:p>
        </w:tc>
      </w:tr>
      <w:tr w:rsidR="00030A13" w:rsidRPr="00414EDA" w14:paraId="0944D4AE"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206F40F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ascii="Calibri" w:eastAsia="Calibri" w:hAnsi="Calibri" w:cs="Calibri"/>
                <w:b/>
                <w:bCs/>
                <w:sz w:val="20"/>
                <w:szCs w:val="20"/>
                <w:lang w:val="en-US"/>
              </w:rPr>
              <w:t xml:space="preserve">Baumann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PQ1iQmHq","properties":{"formattedCitation":"[37]","plainCitation":"[37]","noteIndex":0},"citationItems":[{"id":4235,"uris":["http://zotero.org/groups/5483480/items/2M3H3BQ7"],"itemData":{"id":4235,"type":"article-journal","abstract":"Detrimental effects of chronic stress on healthcare professionals have been well-established, but the implementation and evaluation of effective  interventions aimed at improving distress coping remains inadequate.  Individualized mHealth interventions incorporating sensor feedback have been  proposed as a promising approach. This study aimed to investigate the impact of  individualized, sensor-based mHealth interventions focusing on stress and  physical activity on distress coping in healthcare professionals. The study  utilized a multi-arm, parallel group randomized controlled trial design,  comparing five intervention groups (three variations of web-based training and  two variations of an app training) that represented varying levels of  individualization to a control group. Both self-reported questionnaire data  (collected using Limesurvey) as well as electrocardiography and  accelerometry-based sensory data (collected using Mesana Sensor) were assessed at  baseline and post-intervention (after eight weeks). Of the 995 eligible  participants, 170 (26%) completed the post-intervention measurement (Group 1: N =  21; Group 2: N = 23; Group 3: N = 7; Group 4: N = 34; Group 5: N = 16; Control  Group: N = 69). MANOVA results indicated small to moderate time-by-group  interaction effects for physical activity-related outcomes, including moderate to  vigorous physical activity (F(1,5) = 5.8, p = ≤0.001, η(2)p = 0.057) and  inactivity disruption (F(1,5) = 11.2, p = &lt;0.001, η(2)p = 0.100), in the  app-based intervention groups, but not for step counts and inactivity. No changes  were observed in stress-related heart rate variability parameters over time.  Despite a high dropout rate and a complex study design, the individualized  interventions showed initial positive effects on physical activity. However, no  significant changes in stress-related outcomes were observed, suggesting that the  intervention duration was insufficient to induce physiological adaptations that  would result in improved distress coping.","container-title":"Sensors (Basel, Switzerland)","DOI":"10.3390/s23042322","ISSN":"1424-8220","issue":"4","journalAbbreviation":"Sensors (Basel)","language":"eng","note":"publisher-place: Switzerland\nPMID: 36850920 \nPMCID: PMC9963645","title":"Efficacy of Individualized Sensory-Based mHealth Interventions to Improve Distress Coping in Healthcare Professionals: A Multi-Arm Parallel-Group  Randomized Controlled Trial.","volume":"23","author":[{"family":"Baumann","given":"Hannes"},{"family":"Heuel","given":"Luis"},{"family":"Bischoff","given":"Laura Louise"},{"family":"Wollesen","given":"Bettina"}],"issued":{"date-parts":[["2023",2,19]]}}}],"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rPr>
              <w:t>[37]</w:t>
            </w:r>
            <w:r w:rsidRPr="00862C7D">
              <w:rPr>
                <w:rFonts w:ascii="Calibri" w:eastAsia="Calibri" w:hAnsi="Calibri" w:cs="Calibri"/>
                <w:b/>
                <w:bCs/>
                <w:sz w:val="20"/>
                <w:szCs w:val="20"/>
                <w:lang w:val="en-US"/>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671CE5C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5AA7E22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Heart rate and physical activity device-based measured by ECG sensors and accelerometry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59BCA5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rompt to interrupt inactivity with randomly selected pre-defined motivational messages was sen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74AEFD3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 </w:t>
            </w:r>
          </w:p>
          <w:p w14:paraId="78361AD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uring wake time (operationalized based on the heart rate measurement) if 30 minutes of inactivity were detected by the accelerometer. </w:t>
            </w:r>
          </w:p>
          <w:p w14:paraId="4EB0E34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 was sen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730B082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8 weeks. </w:t>
            </w:r>
          </w:p>
        </w:tc>
      </w:tr>
      <w:tr w:rsidR="00030A13" w:rsidRPr="00C70892" w14:paraId="098E722D"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309FCB4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Bond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vrXotlgB","properties":{"formattedCitation":"[38]","plainCitation":"[38]","noteIndex":0},"citationItems":[{"id":5994,"uris":["http://zotero.org/groups/5483480/items/GPMU3DSR"],"itemData":{"id":5994,"type":"article-journal","abstract":"PURPOSE\n\nExcessive sedentary time (SED) has been linked to obesity and other adverse health outcomes. However, few sedentary-reducing interventions exist and none have utilized smartphones to automate behavioral strategies to decrease SED. We tested a smartphone-based intervention to monitor and decrease SED in overweight/obese individuals, and compared 3 approaches to prompting physical activity (PA) breaks and delivering feedback on SED.\n\nDESIGN AND METHODS\n\nParticipants [N = 30; Age = 47.5(13.5) years; 83% female; Body Mass Index (BMI) = 36.2(7.5) kg/m2] wore the SenseWear Mini Armband (SWA) to objectively measure SED for 7 days at baseline. Participants were then presented with 3 smartphone-based PA break conditions in counterbalanced order: (1) 3-min break after 30 SED min; (2) 6-min break after 60 SED min; and (3) 12-min break after 120 SED min. Participants followed each condition for 7 days and wore the SWA throughout.\n\nRESULTS\n\nAll PA break conditions yielded significant decreases in SED and increases in light (LPA) and moderate-to-vigorous PA (MVPA) (p&lt;0.005). Average % SED at baseline (72.2%) decreased by 5.9%, 5.6%, and 3.3% [i.e. by mean (95% CI) -47.2(-66.3, -28.2), -44.5(-65.2, -23.8), and -26.2(-40.7, -11.6) min/d] in the 3-, 6-, and 12-min conditions, respectively. Conversely, % LPA increased from 22.8% to 26.7%, 26.7%, and 24.7% [i.e. by 31.0(15.8, 46.2), 31.0(13.6, 48.4), and 15.3(3.9, 26.8) min/d], and % MVPA increased from 5.0% to 7.0%, 6.7%, and 6.3% (i.e. by 16.2(8.5, 24.0), 13.5(6.3, 20.6), and 10.8(4.2, 17.5) min/d] in the 3-, 6-, and 12-min conditions, respectively. Planned pairwise comparisons revealed the 3-min condition was superior to the 12-min condition in decreasing SED and increasing LPA (p&lt;0.05).\n\nCONCLUSION\n\nThe smartphone-based intervention significantly reduced SED. Prompting frequent short activity breaks may be the most effective way to decrease SED and increase PA in overweight/obese individuals. Future investigations should determine whether these SED reductions can be maintained long-term.\n\nTRIAL REGISTRATION\n\nClinicalTrials.gov NCT01688804.","container-title":"PloS one","DOI":"10.1371/journal.pone.0100821","issue":"6","language":"eng","page":"e100821","title":"B-MOBILE--a smartphone-based intervention to reduce sedentary time in overweight/obese individuals: a within-subjects experimental trial","volume":"9","author":[{"family":"Bond","given":"Dale S."},{"family":"Thomas","given":"J. Graham"},{"family":"Raynor","given":"Hollie A."},{"family":"Moon","given":"Jon"},{"family":"Sieling","given":"Jared"},{"family":"Trautvetter","given":"Jennifer"},{"family":"Leblond","given":"Tiffany"},{"family":"Wing","given":"Rena R."}],"issued":{"date-parts":[["2014"]]}}}],"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38]</w:t>
            </w:r>
            <w:r>
              <w:rPr>
                <w:rFonts w:eastAsia="Times New Roman" w:cstheme="minorHAnsi"/>
                <w:b/>
                <w:bCs/>
                <w:sz w:val="20"/>
                <w:szCs w:val="20"/>
                <w:lang w:val="en-US" w:eastAsia="de-DE"/>
              </w:rPr>
              <w:fldChar w:fldCharType="end"/>
            </w:r>
            <w:r w:rsidRPr="00862C7D">
              <w:rPr>
                <w:rFonts w:eastAsia="Times New Roman" w:cstheme="minorHAnsi"/>
                <w:b/>
                <w:bCs/>
                <w:sz w:val="20"/>
                <w:szCs w:val="20"/>
                <w:lang w:val="en-US" w:eastAsia="de-DE"/>
              </w:rPr>
              <w:t xml:space="preserve">; Thomas &amp; Bond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VLQjXCJ9","properties":{"formattedCitation":"[39]","plainCitation":"[39]","noteIndex":0},"citationItems":[{"id":6145,"uris":["http://zotero.org/groups/5483480/items/VXASU8WM"],"itemData":{"id":6145,"type":"article-journal","abstract":"OBJECTIVE\n\nJust-in-time adaptive interventions (JITAIs) use mobile computers, sensors, and software analytics to automatically detect behavior and deliver tailored treatment. However, little is known about how JITAIs influence patterns of behavior or how best to design JITAIs for maximum effect.\n\nMETHOD\n\nThis study examined prompts and behavioral response to the B-MOBILE JITAI for reducing sedentary behavior (SB) in overweight/obese individuals. Thirty participants (83% women; 67% White, mean ± SD body mass index = 36.2 kg/m2) tested 3 conditions presented in a randomized counterbalanced order involving smartphone-based prompts for walking breaks of (a) 3 min after 30 SB min, (b) 6 min after 60 SB min, and (c) 12 min after 120 SB min.\n\nRESULTS\n\nParticipants carried the smartphone an average of 6.90 days during each 7-day condition, for an average of 14.94 hr per day. The 3- and 6-min conditions resulted in the greatest number of prompts, walking breaks, the best adherence to prompts, the greatest amount of daily time spent in walking breaks, and fastest adherence to prompts (ps &lt; .01). Small but statistically significant decreases in the number of daily walking breaks, adherence to prompts, and minutes per day spent in walking breaks were observed as a function of the number of days spent in a condition (ps &lt; .05).\n\nCONCLUSIONS\n\nThe B-MOBILE JITAI was effective in prompting breaks in sedentary behavior when it was most clinically relevant. Frequent prompts for small change may be an optimal strategy for shaping sedentary behavior, although more research is needed to determine how best to promote long-term adherence.","container-title":"Health psychology : official journal of the Division of Health Psychology, American Psychological Association","DOI":"10.1037/hea0000304","issue":"0","language":"eng","page":"1261-1267","title":"Behavioral response to a just-in-time adaptive intervention (JITAI) to reduce sedentary behavior in obese adults: Implications for JITAI optimization","volume":"34S","author":[{"family":"Thomas","given":"J. Graham"},{"family":"Bond","given":"Dale S."}],"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39]</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7D46929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ach minute.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1771F03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B (≤1.5 MET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91832B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smartphone accelerometr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005F333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udible prompt to take a physically active break from sedentary behavior was sent.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F3C5B1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rticipants could respond to the prompt by performing a physical activity break, silencing the prompt, or delaying the prompt by 30 minut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97F24E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Reminders to meet the promp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0DB66AF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Opportune moment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A33159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 30 continuous sedentary minutes (3min walking brea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4CF5B9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 60 continuous sedentary minutes (6min walking brea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1F918E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120 continuous sedentary minutes (12min walking brea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C3E25F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as me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7438E2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lastRenderedPageBreak/>
              <w:sym w:font="Wingdings" w:char="F0E0"/>
            </w:r>
            <w:r w:rsidRPr="00414EDA">
              <w:rPr>
                <w:rFonts w:ascii="Calibri" w:eastAsia="Times New Roman" w:hAnsi="Calibri" w:cs="Calibri"/>
                <w:sz w:val="20"/>
                <w:szCs w:val="20"/>
                <w:lang w:val="en-US"/>
              </w:rPr>
              <w:t xml:space="preserve"> a respective walking break prompt was s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5B27AE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If participants performed a physically active break, they received positive feedback plus a green "go" light on the dashboar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B2234A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hen not silenced/delayed, an additional prompt was sent after 5- and 10-min continued SB</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3A4BD09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3 weeks (1 week each condition in counterbalanced order).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r>
      <w:tr w:rsidR="00030A13" w:rsidRPr="00030A13" w14:paraId="15E9C418"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38BECDB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Bort-</w:t>
            </w:r>
            <w:proofErr w:type="spellStart"/>
            <w:r w:rsidRPr="00862C7D">
              <w:rPr>
                <w:rFonts w:eastAsia="Times New Roman" w:cstheme="minorHAnsi"/>
                <w:b/>
                <w:bCs/>
                <w:sz w:val="20"/>
                <w:szCs w:val="20"/>
                <w:lang w:val="en-US" w:eastAsia="de-DE"/>
              </w:rPr>
              <w:t>Roig</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Bx7Kp8yv","properties":{"formattedCitation":"[40]","plainCitation":"[40]","noteIndex":0},"citationItems":[{"id":5997,"uris":["http://zotero.org/groups/5483480/items/HHEFFTSS"],"itemData":{"id":5997,"type":"article-journal","abstract":"BACKGROUND\n\nMost workplace interventions that aim to reduce sedentary behaviour have 38 focused on employees' sedentary patterns at-work but less have focused on understanding the 39 impact beyond working time. The aim of this study was to evaluate the impact of a 13-week m-40 health workplace-based 'sit less, move more' intervention (Walk@WorkApp; W@W-App) on 41 physical activity (PA) and sitting in desk-based employees at-work and away from work.\n\nMETHODS\n\nParticipants (n = 141) were assigned by hospital to an intervention group (IG; used the W@W-App; n = 90) or an active comparison group (A-CG; monitored occupational activity; n = 51). The W@W-App, installed on the participants´ own smartphones, provided real-time feedback for occupational sitting, standing, and stepping, and gave access to automated strategies to sit less and move more at work. Changes between groups were assessed for total sitting time, sedentary bouts and breaks, and light and moderate-to-vigorous PA (activPAL3TM; min/day) between the baseline and after program completion.\n\nRESULTS\n\nCompared to the A-CG, employees that used the W@W-App program increased their number of daily breaks and the time spent on short sedentary bouts (&lt;20 min, p = 0.047) during weekends. Changes in shortest sedentary bouts (5-10 min) during weekends were also statistically significant (p &lt; 0.05). No changes in workday PA or sitting were observed.\n\nCONCLUSION\n\nDesk-based employees seemed to transfer the W@W-App program knowledge outside of work. Evaluating the impact of workplace (mHealth-based or not) interventions at work but also away from work would provide a better understating of the impact of such interventions.","container-title":"International journal of environmental research and public health","DOI":"10.3390/ijerph17238844","issue":"23","language":"eng","title":"An mHealth Workplace-Based \"Sit Less, Move More\" Program: Impact on Employees' Sedentary and Physical Activity Patterns at Work and Away from Work","volume":"17","author":[{"family":"Bort-Roig","given":"Judit"},{"family":"Chirveches-Pérez","given":"Emilia"},{"family":"Giné-Garriga","given":"Maria"},{"family":"Navarro-Blasco","given":"Lydia"},{"family":"Bausà-Peris","given":"Roser"},{"family":"Iturrioz-Rosell","given":"Pedro"},{"family":"González-Suárez","given":"Angel M."},{"family":"Martínez-Lemos","given":"Iván"},{"family":"Puigoriol-Juvanteny","given":"Emma"},{"family":"Dowd","given":"Kieran"},{"family":"Puig-Ribera","given":"Anna"}],"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40]</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0AE797A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ach minute.  </w:t>
            </w:r>
          </w:p>
          <w:p w14:paraId="71B1291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3482789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B (sitting tim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C59819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W@W-App and smartphone inbuilt acceleromete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60CD48E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Vibration prompt to take a break from sedentary behavio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3E73D2D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C6B552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rticipants sat for more than 60 minut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CAF4A2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 vibration prompt was sent through the mobile phon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2BBBC96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3 weeks in total.</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E2A401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8 weeks ramping phase &amp; 4 weeks maintenance phas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r>
      <w:tr w:rsidR="00030A13" w:rsidRPr="00030A13" w14:paraId="2FAB84DA"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44148B5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Brakenridge</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Yem4wuWf","properties":{"formattedCitation":"[41,42]","plainCitation":"[41,42]","noteIndex":0},"citationItems":[{"id":6003,"uris":["http://zotero.org/groups/5483480/items/P3X5WM2J"],"itemData":{"id":6003,"type":"article-journal","abstract":"BACKGROUND\n\nWearable activity trackers are now a common feature of workplace wellness programs; however, their ability to impact sitting time (the behavior in which most of the desk-based workday is spent) is relatively unknown. This study evaluated the LUMOback, an activity tracker that targets sitting time, as part of a cluster-randomized workplace sitting intervention in desk-based office workers.\n\nOBJECTIVE\n\nStudy objectives were to explore: (1) office workers' self-directed LUMOback use, (2) individual-level characteristics associated with LUMOback use, (3) the impact of LUMOback use on activity and sitting behaviors, and (4) office workers' perceived LUMOback acceptability.\n\nMETHODS\n\nExploratory analyses were conducted within the activity tracker intervention group (n=66) of a 2-arm cluster-randomized trial (n=153) with follow-up at 3 and 12 months. The intervention, delivered from within the workplace, consisted of organizational support strategies (eg, manager support, emails) to stand up, sit less, and move more, plus the provision of a LUMOback activity tracker. The LUMOback, worn belted around the waist, provides real-time sitting feedback through a mobile app. LUMOback usage data (n=62), Web-based questionnaires (n=33), activPAL-assessed sitting, prolonged (≥30 min bouts) and nonprolonged (&lt;30 min bouts) sitting, standing and stepping time (7-day, 24 h/day protocol; n=40), and telephone interviews (n=27) were used to evaluate study aims. LUMOback usage data were downloaded and described. Associations between user characteristics and LUMOback usage (in the first 3 months) were analyzed using zero-inflated negative binomial models. Associations between LUMOback usage and 3-month activity outcomes were analyzed using mixed models, correcting for cluster. LUMOback acceptability was explored using 3-month questionnaire data and thematic analysis of telephone interviews (conducted 6 to 10 months post intervention commencement).\n\nRESULTS\n\nTracker uptake was modest (43/61, 70%), and among users, usage over the first 3 months was low (1-48 days, median 8). Usage was greatest among team leaders and those with low self-perceived scores for job control and supervisor relationships. Greater tracker use (≥5 days vs &lt;5 days) was significantly associated only with changes in prolonged unbroken sitting (-50.7 min/16 h; 95% CI -94.0 to -7.3; P=.02) during all waking hours, and changes in nonprolonged sitting (+32.5 min/10 h; 95% CI 5.0 to 59.9; P=.02) during work hours. Participants found the LUMOback easy to use but only somewhat comfortable. Qualitatively, participants valued the real-time app feedback. Nonuptake was attributed to being busy and setup issues. Low usage was attributed to discomfort wearing the LUMOback.\n\nCONCLUSIONS\n\nThe LUMOback-although able to reduce prolonged sitting time-was only used to a limited extent, and its low usage may provide a partial explanation for the limited behavior changes that occurred. Discomfort limited the feasibility of the LUMOback for ongoing use. Such findings yield insight into how to improve upon implementing activity trackers in workplace settings.","container-title":"Interactive journal of medical research","DOI":"10.2196/ijmr.9001","ISSN":"1929-073X","issue":"1","language":"eng","page":"e5","title":"Usage, Acceptability, and Effectiveness of an Activity Tracker in a Randomized Trial of a Workplace Sitting Intervention: Mixed-Methods Evaluation","volume":"7","author":[{"family":"Brakenridge","given":"Charlotte L."},{"family":"Healy","given":"Genevieve N."},{"family":"Winkler","given":"Elisabeth Ah"},{"family":"Fjeldsoe","given":"Brianna S."}],"issued":{"date-parts":[["2018"]]}}},{"id":6000,"uris":["http://zotero.org/groups/5483480/items/PNWC67NM"],"itemData":{"id":6000,"type":"article-journal","abstract":"BACKGROUND\n\nOffice workers engage in high levels of sitting time. Effective, context-specific, and scalable strategies are needed to support widespread sitting reduction. This study aimed to evaluate organisational-support strategies alone or in combination with an activity tracker to reduce sitting in office workers.\n\nMETHODS\n\nFrom one organisation, 153 desk-based office workers were cluster-randomised (by team) to organisational support only (e.g., manager support, emails; 'Group ORG', 9 teams, 87 participants), or organisational support plus LUMOback activity tracker ('Group ORG + Tracker', 9 teams, 66 participants). The waist-worn tracker provided real-time feedback and prompts on sitting and posture. ActivPAL3 monitors were used to ascertain primary outcomes (sitting time during work- and overall hours) and other activity outcomes: prolonged sitting time (≥30 min bouts), time between sitting bouts, standing time, stepping time, and number of steps. Health and work outcomes were assessed by questionnaire. Changes within each group (three- and 12 months) and differences between groups were analysed by linear mixed models. Missing data were multiply imputed.\n\nRESULTS\n\nAt baseline, participants (46 % women, 23-58 years) spent (mean ± SD) 74.3 ± 9.7 % of their workday sitting, 17.5 ± 8.3 % standing and 8.1 ± 2.7 % stepping. Significant (p &lt; 0.05) reductions in sitting time (both work and overall) were observed within both groups, but only at 12 months. For secondary activity outcomes, Group ORG significantly improved in work prolonged sitting, time between sitting bouts and standing time, and overall prolonged sitting time (12 months), and in overall standing time (three- and 12 months); while Group ORG + Tracker, significantly improved in work prolonged sitting, standing, stepping and overall standing time (12 months). Adjusted for confounders, the only significant between-group differences were a greater stepping time and step count for Group ORG + Tracker relative to Group ORG (+20.6 min/16 h day, 95 % CI: 3.1, 38.1, p = 0.021; +846.5steps/16 h day, 95 % CI: 67.8, 1625.2, p = 0.033) at 12 months. Observed changes in health and work outcomes were small and not statistically significant.\n\nCONCLUSIONS\n\nOrganisational-support strategies with or without an activity tracker resulted in improvements in sitting, prolonged sitting and standing; adding a tracker enhanced stepping changes. Improvements were most evident at 12 months, suggesting the organisational-support strategies may have taken time to embed within the organisation.\n\nTRIAL REGISTRATION\n\nAustralian New Zealand Clinical Trial Registry: ACTRN12614000252617 . Registered 10 March 2014.","container-title":"The international journal of behavioral nutrition and physical activity","DOI":"10.1186/s12966-016-0441-3","ISSN":"1479-5868","issue":"1","language":"eng","page":"115","title":"Evaluating the effectiveness of organisational-level strategies with or without an activity tracker to reduce office workers' sitting time: a cluster-randomised trial","volume":"13","author":[{"family":"Brakenridge","given":"C. L."},{"family":"Fjeldsoe","given":"B. S."},{"family":"Young","given":"D. C."},{"family":"Winkler","given":"E. A. H."},{"family":"Dunstan","given":"D. W."},{"family":"Straker","given":"L. M."},{"family":"Healy","given":"G. N."}],"issued":{"date-parts":[["2016"]]}}}],"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41,42]</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63331C9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3ADBBFD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B (sitting time), and Posture (pelvic tilt angl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B5B7AC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Device-based measured real-time data by </w:t>
            </w:r>
            <w:proofErr w:type="spellStart"/>
            <w:r w:rsidRPr="00414EDA">
              <w:rPr>
                <w:rFonts w:ascii="Calibri" w:eastAsia="Times New Roman" w:hAnsi="Calibri" w:cs="Calibri"/>
                <w:sz w:val="20"/>
                <w:szCs w:val="20"/>
                <w:lang w:val="en-US"/>
              </w:rPr>
              <w:t>LUMOback</w:t>
            </w:r>
            <w:proofErr w:type="spellEnd"/>
            <w:r w:rsidRPr="00414EDA">
              <w:rPr>
                <w:rFonts w:ascii="Calibri" w:eastAsia="Times New Roman" w:hAnsi="Calibri" w:cs="Calibri"/>
                <w:sz w:val="20"/>
                <w:szCs w:val="20"/>
                <w:lang w:val="en-US"/>
              </w:rPr>
              <w:t xml:space="preserve"> activity tracker + mobile app.</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F826F8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69FC4C5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ush notification (vibration of senso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F0A042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18"/>
                <w:szCs w:val="18"/>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0E4DC50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88D53B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hen in a poor lumbar posture + after user-defined time sitting (15min, 30min, 40min, 1h or 2h)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0D29FE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a vibration was sent if they were in a poor lumbar posture + push notification after sitting. If they selected a time interval for the push notification, then a push notification was sent to the app after the user-defined time interval.</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6B4E234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months. With possibility to expand to 12 month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r>
      <w:tr w:rsidR="00030A13" w:rsidRPr="00030A13" w14:paraId="7C35784F"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62146BFF" w14:textId="77777777" w:rsidR="00030A13" w:rsidRPr="00862C7D" w:rsidRDefault="00030A13" w:rsidP="00753CEB">
            <w:pPr>
              <w:spacing w:after="0"/>
              <w:rPr>
                <w:rFonts w:ascii="Calibri" w:eastAsia="Calibri" w:hAnsi="Calibri" w:cs="Calibri"/>
                <w:b/>
                <w:bCs/>
                <w:sz w:val="20"/>
                <w:szCs w:val="20"/>
                <w:lang w:val="en-US"/>
              </w:rPr>
            </w:pPr>
            <w:proofErr w:type="spellStart"/>
            <w:r w:rsidRPr="00862C7D">
              <w:rPr>
                <w:rFonts w:ascii="Calibri" w:eastAsia="Calibri" w:hAnsi="Calibri" w:cs="Calibri"/>
                <w:b/>
                <w:bCs/>
                <w:sz w:val="20"/>
                <w:szCs w:val="20"/>
                <w:lang w:val="en-US"/>
              </w:rPr>
              <w:t>Carlozzi</w:t>
            </w:r>
            <w:proofErr w:type="spellEnd"/>
            <w:r w:rsidRPr="00862C7D">
              <w:rPr>
                <w:rFonts w:ascii="Calibri" w:eastAsia="Calibri" w:hAnsi="Calibri" w:cs="Calibri"/>
                <w:b/>
                <w:bCs/>
                <w:sz w:val="20"/>
                <w:szCs w:val="20"/>
                <w:lang w:val="en-US"/>
              </w:rPr>
              <w:t xml:space="preserve">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QxowG6e2","properties":{"formattedCitation":"[43]","plainCitation":"[43]","noteIndex":0},"citationItems":[{"id":4330,"uris":["http://zotero.org/groups/5483480/items/8RMW8DTJ"],"itemData":{"id":4330,"type":"article-journal","abstract":"PURPOSE/OBJECTIVE: The primary objective of this study was to establish the feasibility and acceptability of an intensive data collection protocol that  involves the delivery of a personalized just-in-time adaptive intervention  (JITAI) in three distinct groups of care partners (care partners of persons with  spinal cord injury [SCI], Huntington's disease [HD], or hematopoietic cell  transplantation [HCT]). RESEARCH METHOD/DESIGN: Seventy care partners were  enrolled in this study (n = 19 SCI; n = 21 HD, n = 30 HCT). This three-month (90  day) randomized control trial involved wearing a Fitbit to track sleep and steps,  providing daily reports of health-related quality of life (HRQOL), and completing  end of month HRQOL surveys. Care partners in the JITAI group also received  personalized pushes (i.e., text-based phone notifications that include brief tips  or suggestions for improving self-care). At the end of three-months, care  partners in both groups completed a feasibility and acceptability questionnaire.  RESULTS: Most (98.6%) care partners completed the study, average compliance was  88% for daily HRQOL surveys, 96% for daily steps, and 85% for daily sleep (from  wearing the Fitbit), and all monthly surveys were completed with the exception of  one missed 3-month assessment. The acceptability of the protocol was high;  ratings exceeded 80% agreement for the different elements of the study.  Improvements were seen for the majority of the HRQOL measures. There was no  evidence of measurement reactivity. CONCLUSIONS/IMPLICATIONS: Findings provide  strong support for the acceptability and feasibility of an intensive data  collection protocol that involved the administration of a JITAI. Although this  trial was not powered to establish efficacy, findings indicated improvements  across a variety of different HRQOL measures (~1/3 of which were statistically  significant). (PsycInfo Database Record (c) 2022 APA, all rights reserved).","container-title":"Rehabilitation psychology","DOI":"10.1037/rep0000472","ISSN":"1939-1544 0090-5550","issue":"4","journalAbbreviation":"Rehabil Psychol","language":"eng","note":"publisher-place: United States\nPMID: 36355640 \nPMCID: PMC10157671","page":"497-512","title":"An app-based just-in-time-adaptive self-management intervention for care partners: The CareQOL feasibility pilot study.","volume":"67","author":[{"family":"Carlozzi","given":"Noelle E."},{"family":"Choi","given":"Sung Won"},{"family":"Wu","given":"Zhenke"},{"family":"Troost","given":"Jonathan P."},{"family":"Lyden","given":"Angela K."},{"family":"Miner","given":"Jennifer A."},{"family":"Graves","given":"Christopher M."},{"family":"Wang","given":"Jitao"},{"family":"Yan","given":"Xinghui"},{"family":"Sen","given":"Srijan"}],"issued":{"date-parts":[["2022",11]]}}}],"schema":"https://github.com/citation-style-language/schema/raw/master/csl-citation.json"} </w:instrText>
            </w:r>
            <w:r w:rsidRPr="00862C7D">
              <w:rPr>
                <w:rFonts w:ascii="Calibri" w:eastAsia="Calibri" w:hAnsi="Calibri" w:cs="Calibri"/>
                <w:b/>
                <w:bCs/>
                <w:sz w:val="20"/>
                <w:szCs w:val="20"/>
                <w:lang w:val="en-US"/>
              </w:rPr>
              <w:fldChar w:fldCharType="separate"/>
            </w:r>
            <w:r w:rsidRPr="00EF14A4">
              <w:rPr>
                <w:rFonts w:ascii="Calibri" w:hAnsi="Calibri" w:cs="Calibri"/>
                <w:sz w:val="20"/>
                <w:lang w:val="en-US"/>
              </w:rPr>
              <w:t>[43]</w:t>
            </w:r>
            <w:r w:rsidRPr="00862C7D">
              <w:rPr>
                <w:rFonts w:ascii="Calibri" w:eastAsia="Calibri" w:hAnsi="Calibri" w:cs="Calibri"/>
                <w:b/>
                <w:bCs/>
                <w:sz w:val="20"/>
                <w:szCs w:val="20"/>
                <w:lang w:val="en-US"/>
              </w:rPr>
              <w:fldChar w:fldCharType="end"/>
            </w:r>
          </w:p>
          <w:p w14:paraId="447FF67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ascii="Calibri" w:eastAsia="Calibri" w:hAnsi="Calibri" w:cs="Calibri"/>
                <w:b/>
                <w:bCs/>
                <w:sz w:val="20"/>
                <w:szCs w:val="20"/>
                <w:lang w:val="en-US"/>
              </w:rPr>
              <w:t xml:space="preserve">Wang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o7CNxnp2","properties":{"formattedCitation":"[44]","plainCitation":"[44]","noteIndex":0},"citationItems":[{"id":4076,"uris":["http://zotero.org/groups/5483480/items/NJLN5XMG"],"itemData":{"id":4076,"type":"article-journal","abstract":"BACKGROUND: Caregivers of people with chronic illnesses often face negative stress-related health outcomes and are unavailable for traditional face-to-face  interventions due to the intensity and constraints of their caregiver role.  Just-in-time adaptive interventions (JITAIs) have emerged as a design framework  that is particularly suited for interventional mobile health studies that deliver  in-the-moment prompts that aim to promote healthy behavioral and psychological  changes while minimizing user burden and expense. While JITAIs have the potential  to improve caregivers' health-related quality of life (HRQOL), their  effectiveness for caregivers remains poorly understood. OBJECTIVE: The primary  objective of this study is to evaluate the dose-response relationship of a fully  automated JITAI-based self-management intervention involving personalized mobile  app notifications targeted at decreasing the level of caregiver strain, anxiety,  and depression. The secondary objective is to investigate whether the  effectiveness of this mobile health intervention was moderated by the caregiver  group. We also explored whether the effectiveness of this intervention was  moderated by (1) previous HRQOL measures, (2) the number of weeks in the study,  (3) step count, and (4) minutes of sleep. METHODS: We examined 36 caregivers from  3 disease groups (10 from spinal cord injury, 11 from Huntington disease, and 25  from allogeneic hematopoietic cell transplantation) in the intervention arm of a  larger randomized controlled trial (subjects in the other arm received no prompts  from the mobile app) designed to examine the acceptability and feasibility of  this intensive type of trial design. A series of multivariate linear models  implementing a weighted and centered least squares estimator were used to assess  the JITAI efficacy and effect. RESULTS: We found preliminary support for a  positive dose-response relationship between the number of administered JITAI  messages and JITAI efficacy in improving caregiver strain, anxiety, and  depression; while most of these associations did not meet conventional levels of  significance, there was a significant association between high-frequency JITAI  and caregiver strain. Specifically, administering 5-6 messages per week as  opposed to no messages resulted in a significant decrease in the HRQOL score of  caregiver strain with an estimate of -6.31 (95% CI -11.76 to -0.12; P=.046). In  addition, we found that the caregiver groups and the participants' levels of  depression in the previous week moderated JITAI efficacy. CONCLUSIONS: This study  provides preliminary evidence to support the effectiveness of the self-management  JITAI and offers practical guidance for designing future personalized JITAI  strategies for diverse caregiver groups. TRIAL REGISTRATION: ClinicalTrials.gov  NCT04556591; https://clinicaltrials.gov/ct2/show/NCT04556591.","container-title":"JMIR formative research","DOI":"10.2196/43099","ISSN":"2561-326X","journalAbbreviation":"JMIR Form Res","language":"eng","license":"©Jitao Wang, Zhenke Wu, Sung Won Choi, Srijan Sen, Xinghui Yan, Jennifer A Miner, Angelle M Sander, Angela K Lyden, Jonathan P Troost, Noelle E Carlozzi.  Originally published in JMIR Formative Research (https://formative.jmir.org),  14.09.2023.","note":"publisher-place: Canada\nPMID: 37707948 \nPMCID: PMC10540022","page":"e43099","title":"The Dosing of Mobile-Based Just-in-Time Adaptive Self-Management Prompts for Caregivers: Preliminary Findings From a Pilot Microrandomized Study.","volume":"7","author":[{"family":"Wang","given":"Jitao"},{"family":"Wu","given":"Zhenke"},{"family":"Choi","given":"Sung Won"},{"family":"Sen","given":"Srijan"},{"family":"Yan","given":"Xinghui"},{"family":"Miner","given":"Jennifer A."},{"family":"Sander","given":"Angelle M."},{"family":"Lyden","given":"Angela K."},{"family":"Troost","given":"Jonathan P."},{"family":"Carlozzi","given":"Noelle E."}],"issued":{"date-parts":[["2023",9,14]]}}}],"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lang w:val="en-US"/>
              </w:rPr>
              <w:t>[44]</w:t>
            </w:r>
            <w:r w:rsidRPr="00862C7D">
              <w:rPr>
                <w:rFonts w:ascii="Calibri" w:eastAsia="Calibri" w:hAnsi="Calibri" w:cs="Calibri"/>
                <w:b/>
                <w:bCs/>
                <w:sz w:val="20"/>
                <w:szCs w:val="20"/>
                <w:lang w:val="en-US"/>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7C1E40F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ach minute within a participant chosen 5-hour window.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2FAF1D7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tep count, sleep quality and HRQOL. </w:t>
            </w:r>
          </w:p>
          <w:p w14:paraId="6C0B5BF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accelerometer (Fitbit) and self-reported in the mobile app (</w:t>
            </w:r>
            <w:proofErr w:type="spellStart"/>
            <w:r w:rsidRPr="00414EDA">
              <w:rPr>
                <w:rFonts w:ascii="Calibri" w:eastAsia="Times New Roman" w:hAnsi="Calibri" w:cs="Calibri"/>
                <w:sz w:val="20"/>
                <w:szCs w:val="20"/>
                <w:lang w:val="en-US"/>
              </w:rPr>
              <w:t>CareQOL</w:t>
            </w:r>
            <w:proofErr w:type="spellEnd"/>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0AD4E45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Daily personalized push notification. Notification content was randomly drawn from a pool of over 400 messages of the following types: 1) Data feedback, 2) </w:t>
            </w:r>
            <w:r w:rsidRPr="00414EDA">
              <w:rPr>
                <w:rFonts w:ascii="Calibri" w:eastAsia="Times New Roman" w:hAnsi="Calibri" w:cs="Calibri"/>
                <w:sz w:val="20"/>
                <w:szCs w:val="20"/>
                <w:lang w:val="en-US"/>
              </w:rPr>
              <w:lastRenderedPageBreak/>
              <w:t>Facts, 3) Tips, 4) Support. Messages were personalized based on step count and HRQOL data.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2449632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Opportune moment:  </w:t>
            </w:r>
          </w:p>
          <w:p w14:paraId="2E6EB9A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50/50 chance of receiving notifications each day. </w:t>
            </w:r>
          </w:p>
          <w:p w14:paraId="68D5CCC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Based on accelerometry data and after daily real-time </w:t>
            </w:r>
            <w:r w:rsidRPr="00414EDA">
              <w:rPr>
                <w:rFonts w:ascii="Calibri" w:eastAsia="Times New Roman" w:hAnsi="Calibri" w:cs="Calibri"/>
                <w:sz w:val="20"/>
                <w:szCs w:val="20"/>
                <w:lang w:val="en-US"/>
              </w:rPr>
              <w:lastRenderedPageBreak/>
              <w:t>rating (3 questions) of HRQOL </w:t>
            </w:r>
          </w:p>
          <w:p w14:paraId="6D1DF191" w14:textId="77777777" w:rsidR="00030A13" w:rsidRPr="00414EDA" w:rsidRDefault="00030A13" w:rsidP="00753CEB">
            <w:pPr>
              <w:spacing w:after="0" w:line="240" w:lineRule="auto"/>
              <w:jc w:val="both"/>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gt; Push notification was sent. </w:t>
            </w:r>
          </w:p>
          <w:p w14:paraId="30C92A82" w14:textId="77777777" w:rsidR="00030A13" w:rsidRPr="00414EDA" w:rsidRDefault="00030A13" w:rsidP="00753CEB">
            <w:pPr>
              <w:spacing w:after="0" w:line="240" w:lineRule="auto"/>
              <w:jc w:val="both"/>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Notifications are triggered in a personalized </w:t>
            </w:r>
            <w:proofErr w:type="gramStart"/>
            <w:r w:rsidRPr="00414EDA">
              <w:rPr>
                <w:rFonts w:ascii="Calibri" w:eastAsia="Times New Roman" w:hAnsi="Calibri" w:cs="Calibri"/>
                <w:sz w:val="20"/>
                <w:szCs w:val="20"/>
                <w:lang w:val="en-US"/>
              </w:rPr>
              <w:t>5 hour</w:t>
            </w:r>
            <w:proofErr w:type="gramEnd"/>
            <w:r w:rsidRPr="00414EDA">
              <w:rPr>
                <w:rFonts w:ascii="Calibri" w:eastAsia="Times New Roman" w:hAnsi="Calibri" w:cs="Calibri"/>
                <w:sz w:val="20"/>
                <w:szCs w:val="20"/>
                <w:lang w:val="en-US"/>
              </w:rPr>
              <w:t xml:space="preserve"> timeframe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3070872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414EDA">
              <w:rPr>
                <w:rFonts w:ascii="Calibri" w:eastAsia="Times New Roman" w:hAnsi="Calibri" w:cs="Calibri"/>
                <w:b/>
                <w:bCs/>
                <w:sz w:val="20"/>
                <w:szCs w:val="20"/>
                <w:lang w:val="en-US"/>
              </w:rPr>
              <w:lastRenderedPageBreak/>
              <w:t>Carlozzi</w:t>
            </w:r>
            <w:proofErr w:type="spellEnd"/>
            <w:r w:rsidRPr="00414EDA">
              <w:rPr>
                <w:rFonts w:ascii="Calibri" w:eastAsia="Times New Roman" w:hAnsi="Calibri" w:cs="Calibri"/>
                <w:b/>
                <w:bCs/>
                <w:sz w:val="20"/>
                <w:szCs w:val="20"/>
                <w:lang w:val="en-US"/>
              </w:rPr>
              <w:t xml:space="preserve"> et al. </w:t>
            </w:r>
            <w:r w:rsidRPr="00414EDA">
              <w:rPr>
                <w:rFonts w:ascii="Calibri" w:eastAsia="Times New Roman" w:hAnsi="Calibri" w:cs="Calibri"/>
                <w:sz w:val="20"/>
                <w:szCs w:val="20"/>
                <w:lang w:val="en-US"/>
              </w:rPr>
              <w:t> </w:t>
            </w:r>
          </w:p>
          <w:p w14:paraId="67FED44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gramStart"/>
            <w:r w:rsidRPr="00414EDA">
              <w:rPr>
                <w:rFonts w:ascii="Calibri" w:eastAsia="Times New Roman" w:hAnsi="Calibri" w:cs="Calibri"/>
                <w:sz w:val="20"/>
                <w:szCs w:val="20"/>
                <w:lang w:val="en-US"/>
              </w:rPr>
              <w:t>2 hour</w:t>
            </w:r>
            <w:proofErr w:type="gramEnd"/>
            <w:r w:rsidRPr="00414EDA">
              <w:rPr>
                <w:rFonts w:ascii="Calibri" w:eastAsia="Times New Roman" w:hAnsi="Calibri" w:cs="Calibri"/>
                <w:sz w:val="20"/>
                <w:szCs w:val="20"/>
                <w:lang w:val="en-US"/>
              </w:rPr>
              <w:t xml:space="preserve"> baseline virtual study visit. </w:t>
            </w:r>
          </w:p>
          <w:p w14:paraId="3622056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gramStart"/>
            <w:r w:rsidRPr="00414EDA">
              <w:rPr>
                <w:rFonts w:ascii="Calibri" w:eastAsia="Times New Roman" w:hAnsi="Calibri" w:cs="Calibri"/>
                <w:sz w:val="20"/>
                <w:szCs w:val="20"/>
                <w:lang w:val="en-US"/>
              </w:rPr>
              <w:t>10 day</w:t>
            </w:r>
            <w:proofErr w:type="gramEnd"/>
            <w:r w:rsidRPr="00414EDA">
              <w:rPr>
                <w:rFonts w:ascii="Calibri" w:eastAsia="Times New Roman" w:hAnsi="Calibri" w:cs="Calibri"/>
                <w:sz w:val="20"/>
                <w:szCs w:val="20"/>
                <w:lang w:val="en-US"/>
              </w:rPr>
              <w:t xml:space="preserve"> run-in period. </w:t>
            </w:r>
          </w:p>
          <w:p w14:paraId="52360BF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gramStart"/>
            <w:r w:rsidRPr="00414EDA">
              <w:rPr>
                <w:rFonts w:ascii="Calibri" w:eastAsia="Times New Roman" w:hAnsi="Calibri" w:cs="Calibri"/>
                <w:sz w:val="20"/>
                <w:szCs w:val="20"/>
                <w:lang w:val="en-US"/>
              </w:rPr>
              <w:lastRenderedPageBreak/>
              <w:t>90 day</w:t>
            </w:r>
            <w:proofErr w:type="gramEnd"/>
            <w:r w:rsidRPr="00414EDA">
              <w:rPr>
                <w:rFonts w:ascii="Calibri" w:eastAsia="Times New Roman" w:hAnsi="Calibri" w:cs="Calibri"/>
                <w:sz w:val="20"/>
                <w:szCs w:val="20"/>
                <w:lang w:val="en-US"/>
              </w:rPr>
              <w:t xml:space="preserve"> intervention </w:t>
            </w:r>
          </w:p>
          <w:p w14:paraId="7E75205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Wang et al</w:t>
            </w:r>
            <w:r w:rsidRPr="00414EDA">
              <w:rPr>
                <w:rFonts w:ascii="Calibri" w:eastAsia="Times New Roman" w:hAnsi="Calibri" w:cs="Calibri"/>
                <w:sz w:val="20"/>
                <w:szCs w:val="20"/>
                <w:lang w:val="en-US"/>
              </w:rPr>
              <w:t>. </w:t>
            </w:r>
          </w:p>
          <w:p w14:paraId="6E66E39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months. </w:t>
            </w:r>
          </w:p>
        </w:tc>
      </w:tr>
      <w:tr w:rsidR="00030A13" w:rsidRPr="00030A13" w14:paraId="4AB5AAF3"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2A555CE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lastRenderedPageBreak/>
              <w:t>Compernolle</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TFnqDDo9","properties":{"formattedCitation":"[45]","plainCitation":"[45]","noteIndex":0},"citationItems":[{"id":6013,"uris":["http://zotero.org/groups/5483480/items/GWIERGF2"],"itemData":{"id":6013,"type":"article-journal","abstract":"BACKGROUND\n\n\"Push\" components of mobile health interventions may be promising to create conscious awareness of habitual sedentary behavior; however, the effect of these components on the near-time, proximal outcome, being breaks in sedentary behavior immediately after receiving a push notification, is still unknown, especially in older adults.\n\nOBJECTIVE\n\nThe aims of this study are to examine if older adults break their sedentary behavior immediately after receiving personalized haptic feedback on prolonged sedentary behavior and if the percentage of breaks differs depending on the time of the day when the feedback is provided.\n\nMETHODS\n\nA total of 26 Flemish older adults (mean age 64.4 years, SD 3.8) wore a triaxial accelerometer (Activator, PAL Technologies Ltd) for 3 weeks. The accelerometer generated personalized haptic feedback by means of vibrations each time a participant sat for 30 uninterrupted minutes. Accelerometer data on sedentary behavior were used to estimate the proximal outcome, which was sedentary behavior breaks immediately (within 1, 3, and 5 minutes) after receiving personalized haptic feedback. Generalized estimating equations were used to investigate whether or not participants broke up their sedentary behavior immediately after receiving haptic feedback. A time-related variable was added to the model to investigate if the sedentary behavior breaks differed depending on the time of day.\n\nRESULTS\n\nA total of 2628 vibrations were provided to the participants during the 3-week intervention period. Of these 2628 vibrations, 379 (14.4%), 570 (21.7%), and 798 (30.4%) resulted in a sedentary behavior break within 1, 3 and 5 minutes, respectively. Although the 1-minute interval did not reveal significant differences in the percentage of breaks depending on the time at which the haptic feedback was provided, the 3- and 5-minute intervals did show significant differences in the percentage of breaks depending on the time at which the haptic feedback was provided. Concretely, the percentage of sedentary behavior breaks was significantly higher if personalized haptic feedback was provided between noon and 3 PM compared to if the feedback was provided between 6 and 9 AM (odds ratio 1.58, 95% CI 1.01-2.47, within 3 minutes; odds ratio 1.78, 95% CI 1.11-2.84, within 5 minutes).\n\nCONCLUSIONS\n\nThe majority of haptic vibrations, especially those in the morning, did not result in a break in the sedentary behavior of older adults. As such, simply bringing habitual sedentary behavior into conscious awareness seems to be insufficient to target sedentary behavior. More research is needed to optimize push components in interventions aimed at the reduction of the sedentary behavior of older adults.\n\nTRIAL REGISTRATION\n\nClinicalTrials.gov NCT04003324; https://clinicaltrials.gov/ct2/show/NCT04003324.","container-title":"JMIR mHealth and uHealth","DOI":"10.2196/26387","issue":"5","language":"eng","page":"e26387","title":"Exploring Breaks in Sedentary Behavior of Older Adults Immediately After Receiving Personalized Haptic Feedback: Intervention Study","volume":"9","author":[{"family":"Compernolle","given":"Sofie"},{"family":"Dyck","given":"Delfien","non-dropping-particle":"van"},{"family":"Cardon","given":"Greet"},{"family":"Brondeel","given":"Ruben"}],"issued":{"date-parts":[["2021"]]}}}],"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45]</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27DA84B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ach minute.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0521C55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B (sitting tim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B9D175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accelerometer (Activato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549531E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Vibration of the accelerometer. Participants were instructed to break up their SB each time they received the vibra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7AA962A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F3BAAA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fter 30 uninterrupted minutes of sitting tim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F0E321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Vibration prompt was sen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1EA568E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weeks.  </w:t>
            </w:r>
          </w:p>
        </w:tc>
      </w:tr>
      <w:tr w:rsidR="00030A13" w:rsidRPr="00414EDA" w14:paraId="272C98C7"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366C07F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Conroy et al. </w:t>
            </w:r>
            <w:r w:rsidRPr="00862C7D">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4bEQDTPz","properties":{"formattedCitation":"[46]","plainCitation":"[46]","noteIndex":0},"citationItems":[{"id":5532,"uris":["http://zotero.org/groups/5483480/items/UYA3CVYR"],"itemData":{"id":5532,"type":"article-journal","archive_location":"WOS:000968733600002","container-title":"HEALTH PSYCHOLOGY","DOI":"10.1037/hea0001271","ISSN":"0278-6133","issue":"3","page":"151-160","title":"Dose-Response Relations Between the Frequency of Two Types of Momentary Feedback Prompts and Daily Physical Activity","volume":"42","author":[{"family":"Conroy","given":"DE"},{"family":"Wu","given":"JC"},{"family":"Lee","given":"AM"},{"family":"Brunke-Reese","given":"D"},{"family":"Lagoa","given":"CM"}],"issued":{"date-parts":[["2023",3]]}}}],"schema":"https://github.com/citation-style-language/schema/raw/master/csl-citation.json"} </w:instrText>
            </w:r>
            <w:r w:rsidRPr="00862C7D">
              <w:rPr>
                <w:rFonts w:eastAsia="Times New Roman" w:cstheme="minorHAnsi"/>
                <w:b/>
                <w:bCs/>
                <w:sz w:val="20"/>
                <w:szCs w:val="20"/>
                <w:lang w:val="en-US" w:eastAsia="de-DE"/>
              </w:rPr>
              <w:fldChar w:fldCharType="separate"/>
            </w:r>
            <w:r w:rsidRPr="001B2F6E">
              <w:rPr>
                <w:rFonts w:ascii="Calibri" w:hAnsi="Calibri" w:cs="Calibri"/>
                <w:sz w:val="20"/>
                <w:lang w:val="en-US"/>
              </w:rPr>
              <w:t>[46]</w:t>
            </w:r>
            <w:r w:rsidRPr="00862C7D">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697B5B5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 within a participant chosen 10-hour window.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3C6BD7B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stepping time) </w:t>
            </w:r>
          </w:p>
          <w:p w14:paraId="103E9F4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wrist worn acceleromete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4D70676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rompts were either aiming on self-monitoring or behavioral feedback. </w:t>
            </w:r>
          </w:p>
          <w:p w14:paraId="6C3C2F7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elf-monitoring: Participants had to report the number of minutes being active in the past 2 hours. </w:t>
            </w:r>
          </w:p>
          <w:p w14:paraId="5BF4C50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Behavioral feedback: Participants get shown the number of minutes being active in the past 2 hours.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5837D31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 </w:t>
            </w:r>
          </w:p>
          <w:p w14:paraId="70AA1DF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0-6 prompts per day were randomly sent within a self-selected messaging window and were based on activity duration of last 2 hours. The number, type, and timing of prompts each day were determined randomly by the server without any involvement by the researcher.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494CECF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90 days. </w:t>
            </w:r>
          </w:p>
        </w:tc>
      </w:tr>
      <w:tr w:rsidR="00030A13" w:rsidRPr="00414EDA" w14:paraId="70206F6E"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74EDCF3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Ding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wwr3jghA","properties":{"formattedCitation":"[47]","plainCitation":"[47]","noteIndex":0},"citationItems":[{"id":6016,"uris":["http://zotero.org/groups/5483480/items/M6QL7Q2B"],"itemData":{"id":6016,"type":"paper-conference","abstract":"2016 IEEE Wireless Health (WH);2016; ; ;10.1109/WH.2016.7764558","DOI":"10.1109/WH.2016.7764558","event-place":"Bethesda, MD","event-title":"2016 IEEE Wireless Health (WH)","ISBN":"978-1-5090-3090-3","page":"1-8","publisher":"IEEE","publisher-place":"Bethesda, MD","title":"WalkMore: promoting walking with just-in-time context-aware prompts","author":[{"family":"Ding","given":"Xiang"},{"family":"Xu","given":"Jing"},{"family":"Wang","given":"Honghao"},{"family":"Chen","given":"Guanling"},{"family":"Thind","given":"Herpreet"},{"family":"Zhang","given":"Yuan"}],"issued":{"date-parts":[["2016"]]}}}],"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47]</w:t>
            </w:r>
            <w:r>
              <w:rPr>
                <w:rFonts w:eastAsia="Times New Roman" w:cstheme="minorHAnsi"/>
                <w:b/>
                <w:bCs/>
                <w:sz w:val="20"/>
                <w:szCs w:val="20"/>
                <w:lang w:val="en-US" w:eastAsia="de-DE"/>
              </w:rPr>
              <w:fldChar w:fldCharType="end"/>
            </w:r>
            <w:r w:rsidRPr="00862C7D">
              <w:rPr>
                <w:rFonts w:eastAsia="Times New Roman" w:cstheme="minorHAnsi"/>
                <w:b/>
                <w:bCs/>
                <w:sz w:val="20"/>
                <w:szCs w:val="20"/>
                <w:lang w:val="en-US" w:eastAsia="de-DE"/>
              </w:rPr>
              <w:t> </w:t>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6233C21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76AA5E2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Smartphone usage (app-usage </w:t>
            </w:r>
            <w:proofErr w:type="spellStart"/>
            <w:r w:rsidRPr="00414EDA">
              <w:rPr>
                <w:rFonts w:ascii="Calibri" w:eastAsia="Times New Roman" w:hAnsi="Calibri" w:cs="Calibri"/>
                <w:sz w:val="20"/>
                <w:szCs w:val="20"/>
                <w:lang w:val="en-US"/>
              </w:rPr>
              <w:t>api</w:t>
            </w:r>
            <w:proofErr w:type="spellEnd"/>
            <w:r w:rsidRPr="00414EDA">
              <w:rPr>
                <w:rFonts w:ascii="Calibri" w:eastAsia="Times New Roman" w:hAnsi="Calibri" w:cs="Calibri"/>
                <w:sz w:val="20"/>
                <w:szCs w:val="20"/>
                <w:lang w:val="en-US"/>
              </w:rPr>
              <w:t xml:space="preserve">), PA (activity recognition </w:t>
            </w:r>
            <w:proofErr w:type="spellStart"/>
            <w:r w:rsidRPr="00414EDA">
              <w:rPr>
                <w:rFonts w:ascii="Calibri" w:eastAsia="Times New Roman" w:hAnsi="Calibri" w:cs="Calibri"/>
                <w:sz w:val="20"/>
                <w:szCs w:val="20"/>
                <w:lang w:val="en-US"/>
              </w:rPr>
              <w:t>api</w:t>
            </w:r>
            <w:proofErr w:type="spellEnd"/>
            <w:r w:rsidRPr="00414EDA">
              <w:rPr>
                <w:rFonts w:ascii="Calibri" w:eastAsia="Times New Roman" w:hAnsi="Calibri" w:cs="Calibri"/>
                <w:sz w:val="20"/>
                <w:szCs w:val="20"/>
                <w:lang w:val="en-US"/>
              </w:rPr>
              <w:t xml:space="preserve">), SB (SB recognition </w:t>
            </w:r>
            <w:proofErr w:type="spellStart"/>
            <w:r w:rsidRPr="00414EDA">
              <w:rPr>
                <w:rFonts w:ascii="Calibri" w:eastAsia="Times New Roman" w:hAnsi="Calibri" w:cs="Calibri"/>
                <w:sz w:val="20"/>
                <w:szCs w:val="20"/>
                <w:lang w:val="en-US"/>
              </w:rPr>
              <w:t>api</w:t>
            </w:r>
            <w:proofErr w:type="spellEnd"/>
            <w:r w:rsidRPr="00414EDA">
              <w:rPr>
                <w:rFonts w:ascii="Calibri" w:eastAsia="Times New Roman" w:hAnsi="Calibri" w:cs="Calibri"/>
                <w:sz w:val="20"/>
                <w:szCs w:val="20"/>
                <w:lang w:val="en-US"/>
              </w:rPr>
              <w:t>), and meals (smart watch).</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0EAB79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smartphone, Pebble smartwatch Androi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4790EE8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otivational prompt to walk and prompt to walk more (when already walking). With an explanation of why the prompt occurred.  </w:t>
            </w:r>
          </w:p>
          <w:p w14:paraId="1E1C458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3DA43B1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07B9C2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 Participants overused their smartphone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123346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 Participants had been sedentary for a long time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E9D326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Participants were walking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FA33FA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4) Participants just had their meal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4CD013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Motivational messages tailored to the respective condi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7B4933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581797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xampl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31D3F5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SB “You sit too long. Walk for a while"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414C60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martphone usage “Less Apps. Stand up and Wal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1BFDBBF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3 weeks.  </w:t>
            </w:r>
          </w:p>
        </w:tc>
      </w:tr>
      <w:tr w:rsidR="00030A13" w:rsidRPr="00414EDA" w14:paraId="319EE0B3"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275FCF7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Direito</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WsVjUxkJ","properties":{"formattedCitation":"[48]","plainCitation":"[48]","noteIndex":0},"citationItems":[{"id":6019,"uris":["http://zotero.org/groups/5483480/items/IJ5YJ4TT"],"itemData":{"id":6019,"type":"article-journal","abstract":"Background:Nontailored and static goals may hinder behavior change. We investigated the feasibility and acceptability of an adaptive proof-of-concept smartphone-delivered intervention by using real-world movement data capture of physical activity (PA) and sedentary behavior (SB) to inform behavior change content delivery.Materials and Methods:A single-group 8-week study with pre- and post-intervention assessments was conducted in Auckland, New Zealand. Participants aged 17-69 years who owned an Android smartphone were recruited and used the application (app). Usage data, self-reported acceptability and PA and SB were assessed. Daily repeated measurement of PA and SB outcomes were analyzed through random-effects mixed models.Results:Participants (n = 69) were predominantly female (78%) with a mean age of 34.5 years (range 18-61). On average, participants opened the app on 11.4 days throughout the 8 weeks. Use decreased over time; 20% of participants opened the app every day. Feedback on behavior (73%), behavior substitution (71%), discrepancy between behavior and goal (58%) and goal setting (54%) were rated as the most useful behavior change techniques by participants. Time spent on light, moderate-to-vigorous intensity and total PA increased post-intervention, whereas time spent on SB decreased.Conclusions:The adaptive proof-of-concept app was considered acceptable, with preliminary support for its positive effects on PA and SB.","container-title":"Telemedicine journal and e-health : the official journal of the American Telemedicine Association","DOI":"10.1089/tmj.2019.0034","issue":"4","language":"eng","page":"426-437","title":"Tailored Daily Activity: An Adaptive Physical Activity Smartphone Intervention","volume":"26","author":[{"family":"Direito","given":"Artur"},{"family":"Tooley","given":"Mark"},{"family":"Hinbarji","given":"Moohamad"},{"family":"Albatal","given":"Rami"},{"family":"Jiang","given":"Yannan"},{"family":"Whittaker","given":"Robyn"},{"family":"Maddison","given":"Ralph"}],"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48]</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21A6CF7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Upon opening the app (dail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772BE4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27FAC22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and SB clustered to "Couch potato", "Potterer", and "Techno-Activ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9F603A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daily average by Art of Living app.</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4DF779E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Behavior change content on the app.</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A0BA6E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ncouraged daily-life activities, running errands, PA at work, leisure time PA, and replacing SB with light PA.</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1C0D95B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034C1F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ening the app for the first time at a specific day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30183E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Users were classified into the three activity profiles based on the previous day. Behavior change content was tailored to the respective activity profil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3C2D519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8 weeks.  </w:t>
            </w:r>
          </w:p>
        </w:tc>
      </w:tr>
      <w:tr w:rsidR="00030A13" w:rsidRPr="00414EDA" w14:paraId="55D3CD28"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371EEF4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Fiedler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AhS7RAiV","properties":{"formattedCitation":"[49]","plainCitation":"[49]","noteIndex":0},"citationItems":[{"id":5336,"uris":["http://zotero.org/groups/5483480/items/2LBRNKYC"],"itemData":{"id":5336,"type":"article-journal","abstract":"Just-in-time adaptive interventions (JITAIs) are a promising technology-based approach for health behavior change. This examination aimed to evaluate whether a JITAI after a period of inactivity can enhance physical activity (PA) in the subsequent hour depending on whether the JITAI has been answered (\"engaged\" condition) compared to when the trigger was not answered (\"not engaged\" condition). Data of the 3-week intervention period of the SMARTFAMILY2.0 trial was used for analysis. A total of 80 participants (n = 47 adults, 23 female; n = 33 children, 15 female) with 907 JITAI triggers were included in this examination. A JITAI was sent when the participant has been inactive for at least 60 min as indicated by accelerometry. Two multilevel models were calculated for metabolic equivalents (MET) and step count with measurements (Level 1) nested in participants (Level 2) under consideration of the covariates weekday/weekend, time of the day, and adult/child. Results indicated significantly higher MET (beta = 0.08, p = .014) and step (beta = 0.08, p = .022) counts in the subsequent hour for the engaged condition compared to the not engaged condition within-persons (Level 1). Engagement with the JITAI implemented in the SMARTFAMILY2.0 trial yielded promising results concerning physical activity enhancement in the subsequent hour. Here, the inclusion of further constraining factors like the availability of the participant or the inclusion of affective and contextual variables into the design of a JITAI might enhance the engagement in future studies.","archive_location":"WOS:000878771400001","container-title":"SPORT EXERCISE AND PERFORMANCE PSYCHOLOGY","DOI":"10.1037/spy0000311","ISSN":"2157-3905","issue":"1","language":"English","page":"43-57","title":"A Just-in-Time Adaptive Intervention to Enhance Physical Activity in the SMARTFAMILY2.0 Trial","volume":"12","author":[{"family":"Fiedler","given":"J"},{"family":"Seiferth","given":"C"},{"family":"Eckert","given":"T"},{"family":"Woll","given":"A"},{"family":"Wunsch","given":"K"}],"issued":{"date-parts":[["2023",2]]}}}],"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49]</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38CE056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ach minute.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52B22A5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8102BD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via accelerometer connected to SMART</w:t>
            </w:r>
            <w:r w:rsidRPr="00414EDA">
              <w:rPr>
                <w:rFonts w:ascii="Calibri" w:eastAsia="Times New Roman" w:hAnsi="Calibri" w:cs="Calibri"/>
                <w:i/>
                <w:iCs/>
                <w:sz w:val="20"/>
                <w:szCs w:val="20"/>
                <w:lang w:val="en-US"/>
              </w:rPr>
              <w:t>FAMILY</w:t>
            </w:r>
            <w:r w:rsidRPr="00414EDA">
              <w:rPr>
                <w:rFonts w:ascii="Calibri" w:eastAsia="Times New Roman" w:hAnsi="Calibri" w:cs="Calibri"/>
                <w:sz w:val="20"/>
                <w:szCs w:val="20"/>
                <w:lang w:val="en-US"/>
              </w:rPr>
              <w:t>2.0-app on the study smartphon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3F6ED33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rompt to break inactivity with a question about the reason for previous inactivit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19A8AA7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6A12CE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hen inactive for 60 minutes (</w:t>
            </w:r>
            <w:proofErr w:type="gramStart"/>
            <w:r w:rsidRPr="00414EDA">
              <w:rPr>
                <w:rFonts w:ascii="Calibri" w:eastAsia="Times New Roman" w:hAnsi="Calibri" w:cs="Calibri"/>
                <w:sz w:val="20"/>
                <w:szCs w:val="20"/>
                <w:lang w:val="en-US"/>
              </w:rPr>
              <w:t>i.e.</w:t>
            </w:r>
            <w:proofErr w:type="gramEnd"/>
            <w:r w:rsidRPr="00414EDA">
              <w:rPr>
                <w:rFonts w:ascii="Calibri" w:eastAsia="Times New Roman" w:hAnsi="Calibri" w:cs="Calibri"/>
                <w:sz w:val="20"/>
                <w:szCs w:val="20"/>
                <w:lang w:val="en-US"/>
              </w:rPr>
              <w:t xml:space="preserve"> &lt;100 steps and &lt;2min with &gt;2MET), during participant specific waketime (max. 7 am-10 pm) if 50 of 60 minutes recorded sensor values were present, and if participants have done less than 60 min MVPA on that da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044ECF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 was sent ou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0F4499F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weeks.  </w:t>
            </w:r>
          </w:p>
        </w:tc>
      </w:tr>
      <w:tr w:rsidR="00030A13" w:rsidRPr="00414EDA" w14:paraId="00553FDA"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3972605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Finkelstein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8eHJ85MH","properties":{"formattedCitation":"[50]","plainCitation":"[50]","noteIndex":0},"citationItems":[{"id":6029,"uris":["http://zotero.org/groups/5483480/items/24BF7GHE"],"itemData":{"id":6029,"type":"article-journal","container-title":"MedInfo 2015: eHealth-enabled Health","page":"89-92","title":"Mobile App to Reduce Inactivity in Sedentary Overweight Women.","author":[{"family":"Finkelstein","given":"J.","suffix":"Bedra, M., Li, X., Wood, J., &amp; Ouyang, P."}],"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0]</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73E7615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very 10-15 minutes.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0E8D4D9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steps), Fitbit sync data (websi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DE6B31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Fitbit connected to monitoring websi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67117E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rompt to take a break by tailored text message with information about consequences of prolonged time sitting and suggestions of ways to have an activity brea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6BAFBD2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FF799B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if Fitbit synchronized recently, and if steps &lt;15 in the past hour. No messages were sent during blackout condition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8CFFB2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 Self-reported preferenc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DE22D6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 participant texted S(X) (no messages for the next X hour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8F4B16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3) participant texted ‘okay’ which meant no messages </w:t>
            </w:r>
            <w:r w:rsidRPr="00414EDA">
              <w:rPr>
                <w:rFonts w:ascii="Calibri" w:eastAsia="Times New Roman" w:hAnsi="Calibri" w:cs="Calibri"/>
                <w:sz w:val="20"/>
                <w:szCs w:val="20"/>
                <w:lang w:val="en-US"/>
              </w:rPr>
              <w:lastRenderedPageBreak/>
              <w:t>were sent during the next hou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E46358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 was sent and tailored to the time of da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06803A9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4 weeks.  </w:t>
            </w:r>
          </w:p>
        </w:tc>
      </w:tr>
      <w:tr w:rsidR="00030A13" w:rsidRPr="00414EDA" w14:paraId="6B128B3F"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617F451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Freene</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5p19ciNl","properties":{"formattedCitation":"[51]","plainCitation":"[51]","noteIndex":0},"citationItems":[{"id":6032,"uris":["http://zotero.org/groups/5483480/items/N8YF54QR"],"itemData":{"id":6032,"type":"article-journal","abstract":"BACKGROUND\n\nCardiac rehabilitation participants are encouraged to meet physical activity guidelines to reduce the risk of repeat cardiac events. However, previous studies have found that physical activity levels are low and sedentary behavior is high, both during and after cardiac rehabilitation. There is potential for smartphone apps to be effective in reducing sedentary behavior, although among the few studies that have investigated smartphone apps in cardiac rehabilitation, none targeted sedentary behavior.\n\nOBJECTIVE\n\nThis study aims to evaluate the feasibility of a behavioral smartphone app (Vire) and a web-based behavior change program (ToDo-CR) to decrease sedentary behavior in cardiac rehabilitation participants.\n\nMETHODS\n\nUsing a single-center, pre-post design, participants were recruited by nursing staff on admission to cardiac rehabilitation. All eligible participants installed the Vire app, were given a Fitbit Flex, and received the 6-week ToDo-CR program while attending cardiac rehabilitation. The ToDo-CR program uses personalized analytics to interpret important behavioral aspects (physical activity, variety, and social opportunity) and real-time information for generating and suggesting context-specific actionable microbehavioral alternatives (Do's). Do's were delivered via the app, with participants receiving 14 to 19 Do's during the 6-week intervention period. Outcome measures were collected at 0, 6, and 16 weeks. The assessors were not blinded. Feasibility outcomes included recruitment and follow-up rates, resource requirements, app usability (Unified Theory of Acceptance and Use of Technology 2 [UTAUT2] questionnaire), and objectively measured daily minutes of sedentary behavior (ActiGraph) for sample size estimation. Secondary outcomes included functional aerobic capacity (6-min walk test), quality of life (MacNew Heart Disease Health-Related Quality of Life Questionnaire), anxiety and depression (Hospital Anxiety and Depression Scale questionnaire), BMI, waist circumference, waist-to-hip ratio, and blood pressure.\n\nRESULTS\n\nBetween January and May 2019, 20 participants were recruited consecutively. One-third of people who commenced cardiac rehabilitation were eligible to participate. Other than declining to take part in the study (15/40, 38%), not having a smartphone was a major reason for exclusion (11/40, 28%). Those excluded without a smartphone were significantly older than participants with a smartphone (mean difference 20 [SD 5] years; P&lt;.001). Participants were, on average, aged 54 (SD 13) years, mostly male (17/20, 85%), and working (12/20, 67%). At 6 weeks, 95% (19/20) of participants were assessed, and 60% (12/20) of participants were assessed at 16 weeks. Participants were relatively satisfied with the usability of the app (UTAUT2 questionnaire). Overall, participants spent 11 to 12 hours per day sitting. There was a medium effect size (Cohen d=0.54) for the reduction in sedentary behavior (minutes per day) over 16 weeks.\n\nCONCLUSIONS\n\nThe use of a behavioral smartphone app to decrease sitting time appears to be feasible in cardiac rehabilitation. A larger randomized controlled trial is warranted to determine the effectiveness of the app.","container-title":"JMIR formative research","DOI":"10.2196/17359","issue":"11","language":"eng","page":"e17359","title":"A Behavioral Change Smartphone App and Program (ToDo-CR) to Decrease Sedentary Behavior in Cardiac Rehabilitation Participants: Prospective Feasibility Cohort Study","volume":"4","author":[{"family":"Freene","given":"Nicole"},{"family":"Berlo","given":"Sander","non-dropping-particle":"van"},{"family":"McManus","given":"Margaret"},{"family":"Mair","given":"Tarryn"},{"family":"Davey","given":"Rachel"}],"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1]</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6A8B6F3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aily.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02362E4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steps + time spent active), social opportunity (number of new places visited and time spent there), and variety (how much the individual’s day differs from an average da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39A347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Device-based measured real-time data by </w:t>
            </w:r>
            <w:proofErr w:type="spellStart"/>
            <w:r w:rsidRPr="00414EDA">
              <w:rPr>
                <w:rFonts w:ascii="Calibri" w:eastAsia="Times New Roman" w:hAnsi="Calibri" w:cs="Calibri"/>
                <w:sz w:val="20"/>
                <w:szCs w:val="20"/>
                <w:lang w:val="en-US"/>
              </w:rPr>
              <w:t>Vire</w:t>
            </w:r>
            <w:proofErr w:type="spellEnd"/>
            <w:r w:rsidRPr="00414EDA">
              <w:rPr>
                <w:rFonts w:ascii="Calibri" w:eastAsia="Times New Roman" w:hAnsi="Calibri" w:cs="Calibri"/>
                <w:sz w:val="20"/>
                <w:szCs w:val="20"/>
                <w:lang w:val="en-US"/>
              </w:rPr>
              <w:t xml:space="preserve"> App (GPS) and Fitbit Flex (activity data).</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DDB3E1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Individualized, context-specific, and Data-Driven </w:t>
            </w:r>
            <w:proofErr w:type="spellStart"/>
            <w:r w:rsidRPr="00414EDA">
              <w:rPr>
                <w:rFonts w:ascii="Calibri" w:eastAsia="Times New Roman" w:hAnsi="Calibri" w:cs="Calibri"/>
                <w:sz w:val="20"/>
                <w:szCs w:val="20"/>
                <w:lang w:val="en-US"/>
              </w:rPr>
              <w:t>microbehavioral</w:t>
            </w:r>
            <w:proofErr w:type="spellEnd"/>
            <w:r w:rsidRPr="00414EDA">
              <w:rPr>
                <w:rFonts w:ascii="Calibri" w:eastAsia="Times New Roman" w:hAnsi="Calibri" w:cs="Calibri"/>
                <w:sz w:val="20"/>
                <w:szCs w:val="20"/>
                <w:lang w:val="en-US"/>
              </w:rPr>
              <w:t xml:space="preserve"> alternatives (Do´s) for changing a habit and learning new behavior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5EEA54D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EC6B85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If more than 60% of the total available data was available, and participants showed a low score in PA, social opportunity and variety on 3 consecutive day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89BC15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an individualized, context specific Data-Driven Do was s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5A54321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6 weeks.  </w:t>
            </w:r>
          </w:p>
        </w:tc>
      </w:tr>
      <w:tr w:rsidR="00030A13" w:rsidRPr="00414EDA" w14:paraId="5A8A0FFA"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4174E97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ascii="Calibri" w:eastAsia="Calibri" w:hAnsi="Calibri" w:cs="Calibri"/>
                <w:b/>
                <w:bCs/>
                <w:sz w:val="20"/>
                <w:szCs w:val="20"/>
                <w:lang w:val="en-US"/>
              </w:rPr>
              <w:t>Fundoiano-Hershcovitz</w:t>
            </w:r>
            <w:proofErr w:type="spellEnd"/>
            <w:r w:rsidRPr="00862C7D">
              <w:rPr>
                <w:rFonts w:ascii="Calibri" w:eastAsia="Calibri" w:hAnsi="Calibri" w:cs="Calibri"/>
                <w:b/>
                <w:bCs/>
                <w:sz w:val="20"/>
                <w:szCs w:val="20"/>
                <w:lang w:val="en-US"/>
              </w:rPr>
              <w:t xml:space="preserve"> et al. </w:t>
            </w:r>
            <w:r w:rsidRPr="00862C7D">
              <w:rPr>
                <w:rFonts w:ascii="Calibri" w:eastAsia="Calibri" w:hAnsi="Calibri" w:cs="Calibri"/>
                <w:b/>
                <w:bCs/>
                <w:sz w:val="20"/>
                <w:szCs w:val="20"/>
              </w:rPr>
              <w:fldChar w:fldCharType="begin"/>
            </w:r>
            <w:r>
              <w:rPr>
                <w:rFonts w:ascii="Calibri" w:eastAsia="Calibri" w:hAnsi="Calibri" w:cs="Calibri"/>
                <w:b/>
                <w:bCs/>
                <w:sz w:val="20"/>
                <w:szCs w:val="20"/>
                <w:lang w:val="en-US"/>
              </w:rPr>
              <w:instrText xml:space="preserve"> ADDIN ZOTERO_ITEM CSL_CITATION {"citationID":"dDovLSNH","properties":{"formattedCitation":"[52]","plainCitation":"[52]","noteIndex":0},"citationItems":[{"id":4980,"uris":["http://zotero.org/groups/5483480/items/9JWMTE5N"],"itemData":{"id":4980,"type":"article-journal","archive":"Scopus","container-title":"Frontiers in Physiology","DOI":"10.3389/fphys.2022.958033","title":"The two-stage therapeutic effect of posture biofeedback training on back pain and the associated mechanism: A retrospective cohort study","URL":"https://www.scopus.com/inward/record.uri?eid=2-s2.0-85145046153&amp;doi=10.3389%2ffphys.2022.958033&amp;partnerID=40&amp;md5=5de8fe64cc7ca2aae7ffcbf63e7f1f2e","volume":"13","author":[{"family":"Fundoiano-Hershcovitz","given":"Y."},{"family":"Horwitz","given":"D.L."},{"family":"Tawil","given":"C."},{"family":"Cohen","given":"O."},{"family":"Goldstein","given":"P."}],"issued":{"date-parts":[["2022"]]}}}],"schema":"https://github.com/citation-style-language/schema/raw/master/csl-citation.json"} </w:instrText>
            </w:r>
            <w:r w:rsidRPr="00862C7D">
              <w:rPr>
                <w:rFonts w:ascii="Calibri" w:eastAsia="Calibri" w:hAnsi="Calibri" w:cs="Calibri"/>
                <w:b/>
                <w:bCs/>
                <w:sz w:val="20"/>
                <w:szCs w:val="20"/>
              </w:rPr>
              <w:fldChar w:fldCharType="separate"/>
            </w:r>
            <w:r w:rsidRPr="001B2F6E">
              <w:rPr>
                <w:rFonts w:ascii="Calibri" w:hAnsi="Calibri" w:cs="Calibri"/>
                <w:sz w:val="20"/>
              </w:rPr>
              <w:t>[52]</w:t>
            </w:r>
            <w:r w:rsidRPr="00862C7D">
              <w:rPr>
                <w:rFonts w:ascii="Calibri" w:eastAsia="Calibri" w:hAnsi="Calibri" w:cs="Calibri"/>
                <w:b/>
                <w:bCs/>
                <w:sz w:val="20"/>
                <w:szCs w:val="20"/>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3D2E7F7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3BDD836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louching posture. User defined</w:t>
            </w:r>
            <w:r w:rsidRPr="00414EDA">
              <w:rPr>
                <w:rFonts w:ascii="Calibri" w:eastAsia="Times New Roman" w:hAnsi="Calibri" w:cs="Calibri"/>
                <w:lang w:val="en-US"/>
              </w:rPr>
              <w:t>  </w:t>
            </w:r>
          </w:p>
          <w:p w14:paraId="3C07BC1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ensitivity for posture indication. </w:t>
            </w:r>
          </w:p>
          <w:p w14:paraId="0FC7DA3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triaxial accelerometer (</w:t>
            </w:r>
            <w:proofErr w:type="spellStart"/>
            <w:r w:rsidRPr="00414EDA">
              <w:rPr>
                <w:rFonts w:ascii="Calibri" w:eastAsia="Times New Roman" w:hAnsi="Calibri" w:cs="Calibri"/>
                <w:sz w:val="20"/>
                <w:szCs w:val="20"/>
                <w:lang w:val="en-US"/>
              </w:rPr>
              <w:t>UpRight</w:t>
            </w:r>
            <w:proofErr w:type="spellEnd"/>
            <w:r w:rsidRPr="00414EDA">
              <w:rPr>
                <w:rFonts w:ascii="Calibri" w:eastAsia="Times New Roman" w:hAnsi="Calibri" w:cs="Calibri"/>
                <w:sz w:val="20"/>
                <w:szCs w:val="20"/>
                <w:lang w:val="en-US"/>
              </w:rPr>
              <w:t xml:space="preserve"> by </w:t>
            </w:r>
            <w:proofErr w:type="spellStart"/>
            <w:r w:rsidRPr="00414EDA">
              <w:rPr>
                <w:rFonts w:ascii="Calibri" w:eastAsia="Times New Roman" w:hAnsi="Calibri" w:cs="Calibri"/>
                <w:sz w:val="20"/>
                <w:szCs w:val="20"/>
                <w:lang w:val="en-US"/>
              </w:rPr>
              <w:t>DarioHealth</w:t>
            </w:r>
            <w:proofErr w:type="spellEnd"/>
            <w:r w:rsidRPr="00414EDA">
              <w:rPr>
                <w:rFonts w:ascii="Calibri" w:eastAsia="Times New Roman" w:hAnsi="Calibri" w:cs="Calibri"/>
                <w:sz w:val="20"/>
                <w:szCs w:val="20"/>
                <w:lang w:val="en-US"/>
              </w:rPr>
              <w:t>) located on the upper back.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010AF5E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Vibration cycle with two vibrations and a break of 10s until a good body posture is achieved.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1C885FC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 </w:t>
            </w:r>
          </w:p>
          <w:p w14:paraId="36D0473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hen a slouching posture based on user-selected sensitivity, is detected by the sensor.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6F48E51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8 weeks. </w:t>
            </w:r>
          </w:p>
        </w:tc>
      </w:tr>
      <w:tr w:rsidR="00030A13" w:rsidRPr="00414EDA" w14:paraId="7C192952"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7D93DBA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ascii="Calibri" w:eastAsia="Calibri" w:hAnsi="Calibri" w:cs="Calibri"/>
                <w:b/>
                <w:bCs/>
                <w:sz w:val="20"/>
                <w:szCs w:val="20"/>
                <w:lang w:val="en-US"/>
              </w:rPr>
              <w:t xml:space="preserve">Garland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mEaIvp7w","properties":{"formattedCitation":"[53]","plainCitation":"[53]","noteIndex":0},"citationItems":[{"id":4148,"uris":["http://zotero.org/groups/5483480/items/GWFRG2VX"],"itemData":{"id":4148,"type":"article-journal","abstract":"OBJECTIVE: The opioid crisis in the USA remains severe during the COVID-19 pandemic, which has reduced access to evidence-based interventions. This Stage 1  randomized controlled trial (RCT) assessed the preliminary efficacy of Zoom-based  Mindfulness-Oriented Recovery Enhancement (MORE) plus Just-in-Time Adaptive  Intervention (JITAI) prompts to practice mindfulness triggered by wearable  sensors (MORE + JITAI). METHOD: Opioid-treated chronic pain patients (n = 63)  were randomized to MORE + JITAI or a Zoom-based supportive group (SG)  psychotherapy control. Participants completed ecological momentary assessments  (EMA) of craving and pain (co-primary outcomes), as well as positive affect, and  stress at one random probe per day for 90 days. EMA probes were also triggered  when a wearable sensor detected the presence of physiological stress, as  indicated by changes in heart rate variability (HRV), at which time participants  in MORE + JITAI were prompted by an app to engage in audio-guided mindfulness  practice. RESULTS: EMA showed significantly greater reductions in craving, pain,  and stress, and increased positive affect over time for participants in  MORE + JITAI than for participants in SG. JITAI-initiated mindfulness practice  was associated with significant improvements in these variables, as well as  increases in HRV. Machine learning predicted JITAI-initiated mindfulness practice  effectiveness with reasonable sensitivity and specificity. CONCLUSIONS: In this  pilot trial, MORE + JITAI demonstrated preliminary efficacy for reducing opioid  craving and pain, two factors implicated in opioid misuse. MORE + JITAI is a  promising intervention that warrants investigation in a fully powered RCT.  PREREGISTRATION: This study is registered on ClinicalTrials.gov (NCT04567043).","container-title":"Mindfulness","DOI":"10.1007/s12671-023-02137-0","ISSN":"1868-8527 1868-8535","journalAbbreviation":"Mindfulness (N Y)","language":"eng","license":"© The Author(s), under exclusive licence to Springer Science+Business Media, LLC, part of Springer Nature 2023, Springer Nature or its licensor (e.g. a society or  other partner) holds exclusive rights to this article under a publishing  agreement with the author(s) or other rightsholder(s); author self-archiving of  the accepted manuscript version of this article is solely governed by the terms  of such publishing agreement and applicable law.","note":"publisher-place: United States\nPMID: 37362184 \nPMCID: PMC10205566","page":"1-17","title":"Zoom-Based Mindfulness-Oriented Recovery Enhancement Plus Just-in-Time Mindfulness Practice Triggered by Wearable Sensors for Opioid Craving and Chronic  Pain.","author":[{"family":"Garland","given":"Eric L."},{"family":"Gullapalli","given":"Bhanu T."},{"family":"Prince","given":"Kort C."},{"family":"Hanley","given":"Adam W."},{"family":"Sanyer","given":"Mathias"},{"family":"Tuomenoksa","given":"Mark"},{"family":"Rahman","given":"Tauhidur"}],"issued":{"date-parts":[["2023",5,24]]}}}],"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rPr>
              <w:t>[53]</w:t>
            </w:r>
            <w:r w:rsidRPr="00862C7D">
              <w:rPr>
                <w:rFonts w:ascii="Calibri" w:eastAsia="Calibri" w:hAnsi="Calibri" w:cs="Calibri"/>
                <w:b/>
                <w:bCs/>
                <w:sz w:val="20"/>
                <w:szCs w:val="20"/>
                <w:lang w:val="en-US"/>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2C5DD2A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26684EB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hysiological stress. </w:t>
            </w:r>
          </w:p>
          <w:p w14:paraId="0AA1168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414EDA">
              <w:rPr>
                <w:rFonts w:ascii="Calibri" w:eastAsia="Times New Roman" w:hAnsi="Calibri" w:cs="Calibri"/>
                <w:sz w:val="20"/>
                <w:szCs w:val="20"/>
                <w:lang w:val="en-US"/>
              </w:rPr>
              <w:t>Devic</w:t>
            </w:r>
            <w:proofErr w:type="spellEnd"/>
            <w:r w:rsidRPr="00414EDA">
              <w:rPr>
                <w:rFonts w:ascii="Calibri" w:eastAsia="Times New Roman" w:hAnsi="Calibri" w:cs="Calibri"/>
                <w:sz w:val="20"/>
                <w:szCs w:val="20"/>
                <w:lang w:val="en-US"/>
              </w:rPr>
              <w:t xml:space="preserve">-based measured real-time data by </w:t>
            </w:r>
            <w:proofErr w:type="spellStart"/>
            <w:r w:rsidRPr="00414EDA">
              <w:rPr>
                <w:rFonts w:ascii="Calibri" w:eastAsia="Times New Roman" w:hAnsi="Calibri" w:cs="Calibri"/>
                <w:sz w:val="20"/>
                <w:szCs w:val="20"/>
                <w:lang w:val="en-US"/>
              </w:rPr>
              <w:t>photoplethysmogram</w:t>
            </w:r>
            <w:proofErr w:type="spellEnd"/>
            <w:r w:rsidRPr="00414EDA">
              <w:rPr>
                <w:rFonts w:ascii="Calibri" w:eastAsia="Times New Roman" w:hAnsi="Calibri" w:cs="Calibri"/>
                <w:sz w:val="20"/>
                <w:szCs w:val="20"/>
                <w:lang w:val="en-US"/>
              </w:rPr>
              <w:t xml:space="preserve"> and pulse oximeter sensor (</w:t>
            </w:r>
            <w:proofErr w:type="spellStart"/>
            <w:r w:rsidRPr="00414EDA">
              <w:rPr>
                <w:rFonts w:ascii="Calibri" w:eastAsia="Times New Roman" w:hAnsi="Calibri" w:cs="Calibri"/>
                <w:sz w:val="20"/>
                <w:szCs w:val="20"/>
                <w:lang w:val="en-US"/>
              </w:rPr>
              <w:t>mEMA</w:t>
            </w:r>
            <w:proofErr w:type="spellEnd"/>
            <w:r w:rsidRPr="00414EDA">
              <w:rPr>
                <w:rFonts w:ascii="Calibri" w:eastAsia="Times New Roman" w:hAnsi="Calibri" w:cs="Calibri"/>
                <w:sz w:val="20"/>
                <w:szCs w:val="20"/>
                <w:lang w:val="en-US"/>
              </w:rPr>
              <w:t xml:space="preserve"> app + Garmin </w:t>
            </w:r>
            <w:proofErr w:type="spellStart"/>
            <w:r w:rsidRPr="00414EDA">
              <w:rPr>
                <w:rFonts w:ascii="Calibri" w:eastAsia="Times New Roman" w:hAnsi="Calibri" w:cs="Calibri"/>
                <w:sz w:val="20"/>
                <w:szCs w:val="20"/>
                <w:lang w:val="en-US"/>
              </w:rPr>
              <w:t>Vivosmart</w:t>
            </w:r>
            <w:proofErr w:type="spellEnd"/>
            <w:r w:rsidRPr="00414EDA">
              <w:rPr>
                <w:rFonts w:ascii="Calibri" w:eastAsia="Times New Roman" w:hAnsi="Calibri" w:cs="Calibri"/>
                <w:sz w:val="20"/>
                <w:szCs w:val="20"/>
                <w:lang w:val="en-US"/>
              </w:rPr>
              <w:t xml:space="preserve"> smartwatch)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60EA148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indfulness practice when a physiological stress metric obtained.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0F2276E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  </w:t>
            </w:r>
            <w:r w:rsidRPr="00414EDA">
              <w:rPr>
                <w:rFonts w:ascii="Calibri" w:eastAsia="Times New Roman" w:hAnsi="Calibri" w:cs="Calibri"/>
                <w:sz w:val="20"/>
                <w:szCs w:val="20"/>
                <w:lang w:val="en-US"/>
              </w:rPr>
              <w:br/>
              <w:t>When stress metric exceeded 1 SD of participant´s moving average value </w:t>
            </w:r>
          </w:p>
          <w:p w14:paraId="383953E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rPr>
              <w:sym w:font="Wingdings" w:char="F0E0"/>
            </w:r>
            <w:r w:rsidRPr="00414EDA">
              <w:rPr>
                <w:rFonts w:ascii="Calibri" w:eastAsia="Times New Roman" w:hAnsi="Calibri" w:cs="Calibri"/>
                <w:sz w:val="20"/>
                <w:szCs w:val="20"/>
                <w:lang w:val="en-US"/>
              </w:rPr>
              <w:t xml:space="preserve"> prompt was sen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0A550E7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rPr>
              <w:t xml:space="preserve">90 </w:t>
            </w:r>
            <w:proofErr w:type="spellStart"/>
            <w:r w:rsidRPr="00414EDA">
              <w:rPr>
                <w:rFonts w:ascii="Calibri" w:eastAsia="Times New Roman" w:hAnsi="Calibri" w:cs="Calibri"/>
                <w:sz w:val="20"/>
                <w:szCs w:val="20"/>
              </w:rPr>
              <w:t>days</w:t>
            </w:r>
            <w:proofErr w:type="spellEnd"/>
            <w:r w:rsidRPr="00414EDA">
              <w:rPr>
                <w:rFonts w:ascii="Calibri" w:eastAsia="Times New Roman" w:hAnsi="Calibri" w:cs="Calibri"/>
                <w:sz w:val="20"/>
                <w:szCs w:val="20"/>
              </w:rPr>
              <w:t>.</w:t>
            </w:r>
            <w:r w:rsidRPr="00414EDA">
              <w:rPr>
                <w:rFonts w:ascii="Calibri" w:eastAsia="Times New Roman" w:hAnsi="Calibri" w:cs="Calibri"/>
                <w:sz w:val="20"/>
                <w:szCs w:val="20"/>
                <w:lang w:val="en-US"/>
              </w:rPr>
              <w:t> </w:t>
            </w:r>
          </w:p>
        </w:tc>
      </w:tr>
      <w:tr w:rsidR="00030A13" w:rsidRPr="00414EDA" w14:paraId="1AA07D03"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6C53282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ascii="Calibri" w:eastAsia="Calibri" w:hAnsi="Calibri" w:cs="Calibri"/>
                <w:b/>
                <w:bCs/>
                <w:sz w:val="20"/>
                <w:szCs w:val="20"/>
                <w:lang w:val="en-US"/>
              </w:rPr>
              <w:t>Golbus</w:t>
            </w:r>
            <w:proofErr w:type="spellEnd"/>
            <w:r w:rsidRPr="00862C7D">
              <w:rPr>
                <w:rFonts w:ascii="Calibri" w:eastAsia="Calibri" w:hAnsi="Calibri" w:cs="Calibri"/>
                <w:b/>
                <w:bCs/>
                <w:sz w:val="20"/>
                <w:szCs w:val="20"/>
                <w:lang w:val="en-US"/>
              </w:rPr>
              <w:t xml:space="preserve">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Wov0vBzs","properties":{"formattedCitation":"[54]","plainCitation":"[54]","noteIndex":0},"citationItems":[{"id":4074,"uris":["http://zotero.org/groups/5483480/items/YPLAI485"],"itemData":{"id":4074,"type":"article-journal","abstract":"Mobile health (mHealth) interventions may enhance positive health behaviors, but randomized trials evaluating their efficacy are uncommon. Our goal was to  determine if a mHealth intervention augmented and extended benefits of  center-based cardiac rehabilitation (CR) for physical activity levels at  6-months. We delivered a randomized clinical trial to low and moderate risk  patients with a compatible smartphone enrolled in CR at two health systems. All  participants received a compatible smartwatch and usual CR care. Intervention  participants received a mHealth intervention that included a  just-in-time-adaptive intervention (JITAI) as text messages. The primary outcome  was change in remote 6-minute walk distance at 6-months stratified by device  type. Here we report the results for 220 participants enrolled in the study (mean  [SD]: age 59.6 [10.6] years; 67 [30.5%] women). For our primary outcome at 6  months, there is no significant difference in the change in 6 min walk distance  across smartwatch types (Intervention versus control: +31.1 meters Apple Watch,  -7.4 meters Fitbit; p = 0.28). Secondary outcomes show no difference in mean step  counts between the first and final weeks of the study, but a change in 6 min walk  distance at 3 months for Fitbit users. Amongst patients enrolled in center-based  CR, a mHealth intervention did not improve 6-month outcomes but suggested  differences at 3 months in some users.","container-title":"NPJ digital medicine","DOI":"10.1038/s41746-023-00921-9","ISSN":"2398-6352","issue":"1","journalAbbreviation":"NPJ Digit Med","language":"eng","license":"© 2023. Springer Nature Limited.","note":"publisher-place: England\nPMID: 37709933 \nPMCID: PMC10502072","page":"173","title":"A randomized trial of a mobile health intervention to augment cardiac rehabilitation.","volume":"6","author":[{"family":"Golbus","given":"Jessica R."},{"family":"Gupta","given":"Kashvi"},{"family":"Stevens","given":"Rachel"},{"family":"Jeganathan","given":"V. Swetha E."},{"family":"Luff","given":"Evan"},{"family":"Shi","given":"Jieru"},{"family":"Dempsey","given":"Walter"},{"family":"Boyden","given":"Thomas"},{"family":"Mukherjee","given":"Bhramar"},{"family":"Kohnstamm","given":"Sarah"},{"family":"Taralunga","given":"Vlad"},{"family":"Kheterpal","given":"Vik"},{"family":"Murphy","given":"Susan"},{"family":"Klasnja","given":"Predrag"},{"family":"Kheterpal","given":"Sachin"},{"family":"Nallamothu","given":"Brahmajee K."}],"issued":{"date-parts":[["2023",9,14]]}}}],"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rPr>
              <w:t>[54]</w:t>
            </w:r>
            <w:r w:rsidRPr="00862C7D">
              <w:rPr>
                <w:rFonts w:ascii="Calibri" w:eastAsia="Calibri" w:hAnsi="Calibri" w:cs="Calibri"/>
                <w:b/>
                <w:bCs/>
                <w:sz w:val="20"/>
                <w:szCs w:val="20"/>
                <w:lang w:val="en-US"/>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4D3903B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Activity notification</w:t>
            </w:r>
            <w:r w:rsidRPr="00414EDA">
              <w:rPr>
                <w:rFonts w:ascii="Calibri" w:eastAsia="Times New Roman" w:hAnsi="Calibri" w:cs="Calibri"/>
                <w:sz w:val="20"/>
                <w:szCs w:val="20"/>
                <w:lang w:val="en-US"/>
              </w:rPr>
              <w:t>:  </w:t>
            </w:r>
          </w:p>
          <w:p w14:paraId="1F50545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4 time points (morning, lunchtime, midafternoon, evening) </w:t>
            </w:r>
          </w:p>
          <w:p w14:paraId="67BFF3F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Exercise planning notification</w:t>
            </w:r>
            <w:r w:rsidRPr="00414EDA">
              <w:rPr>
                <w:rFonts w:ascii="Calibri" w:eastAsia="Times New Roman" w:hAnsi="Calibri" w:cs="Calibri"/>
                <w:sz w:val="20"/>
                <w:szCs w:val="20"/>
                <w:lang w:val="en-US"/>
              </w:rPr>
              <w:t>: </w:t>
            </w:r>
            <w:r w:rsidRPr="00414EDA">
              <w:rPr>
                <w:rFonts w:ascii="Calibri" w:eastAsia="Times New Roman" w:hAnsi="Calibri" w:cs="Calibri"/>
                <w:sz w:val="20"/>
                <w:szCs w:val="20"/>
                <w:lang w:val="en-US"/>
              </w:rPr>
              <w:br/>
              <w:t>Each evening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49FFB96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eather, day of week, time of day, and duration within the study. </w:t>
            </w:r>
          </w:p>
          <w:p w14:paraId="727785D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obile study application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6E57885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Contextually tailored text messages. </w:t>
            </w:r>
          </w:p>
          <w:p w14:paraId="2F17353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ither activity notifications or exercise planning notifications. </w:t>
            </w:r>
          </w:p>
          <w:p w14:paraId="286192A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ossible personalization with a participant’s preferred name, loss- or gain-framing, and inclusion of an emoji or hyperlink to the study dashboard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42445E1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 </w:t>
            </w:r>
          </w:p>
          <w:p w14:paraId="53DBA75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5% probability of receiving an activity prompt at each decision point. 50% probability of </w:t>
            </w:r>
          </w:p>
          <w:p w14:paraId="2CAFE43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receiving an exercise message each decision point. </w:t>
            </w:r>
          </w:p>
          <w:p w14:paraId="72D3C90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Activity notifications are tailored based on 4 dimensions of contexts: weather, day of week, time of </w:t>
            </w:r>
            <w:r w:rsidRPr="00414EDA">
              <w:rPr>
                <w:rFonts w:ascii="Calibri" w:eastAsia="Times New Roman" w:hAnsi="Calibri" w:cs="Calibri"/>
                <w:sz w:val="20"/>
                <w:szCs w:val="20"/>
                <w:lang w:val="en-US"/>
              </w:rPr>
              <w:lastRenderedPageBreak/>
              <w:t>day, and phase of cardiac rehabilitation. </w:t>
            </w:r>
          </w:p>
          <w:p w14:paraId="41D32B3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xercise planning notifications are tailored based on 2 dimensions of contexts: season and phase of cardiac rehabilitation.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5D2CCC2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rPr>
              <w:lastRenderedPageBreak/>
              <w:t xml:space="preserve">6 </w:t>
            </w:r>
            <w:proofErr w:type="spellStart"/>
            <w:r w:rsidRPr="00414EDA">
              <w:rPr>
                <w:rFonts w:ascii="Calibri" w:eastAsia="Times New Roman" w:hAnsi="Calibri" w:cs="Calibri"/>
                <w:sz w:val="20"/>
                <w:szCs w:val="20"/>
              </w:rPr>
              <w:t>months</w:t>
            </w:r>
            <w:proofErr w:type="spellEnd"/>
            <w:r w:rsidRPr="00414EDA">
              <w:rPr>
                <w:rFonts w:ascii="Calibri" w:eastAsia="Times New Roman" w:hAnsi="Calibri" w:cs="Calibri"/>
                <w:sz w:val="20"/>
                <w:szCs w:val="20"/>
              </w:rPr>
              <w:t>.</w:t>
            </w:r>
            <w:r w:rsidRPr="00414EDA">
              <w:rPr>
                <w:rFonts w:ascii="Calibri" w:eastAsia="Times New Roman" w:hAnsi="Calibri" w:cs="Calibri"/>
                <w:sz w:val="20"/>
                <w:szCs w:val="20"/>
                <w:lang w:val="en-US"/>
              </w:rPr>
              <w:t> </w:t>
            </w:r>
          </w:p>
        </w:tc>
      </w:tr>
      <w:tr w:rsidR="00030A13" w:rsidRPr="00414EDA" w14:paraId="3FA82A67"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19E8A03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Hermens</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rwXe9fxM","properties":{"formattedCitation":"[55]","plainCitation":"[55]","noteIndex":0},"citationItems":[{"id":6040,"uris":["http://zotero.org/groups/5483480/items/TB5KQ5IS"],"itemData":{"id":6040,"type":"article-journal","abstract":"Chronic conditions cannot be cured but daily behavior has a major effect on the severity of secondary problems and quality of life. Changing behavior however requires intensive support in daily life, which is not feasible with a human coach. A new coaching approach - so-called Personal Coaching Systems (PCSs) - use on-body sensing, combined with smart reasoning and context-aware feedback to support users in developing and maintaining a healthier behavior. Three different PCSs will be used to illustrate the different aspects of this approach: (1) Treatment of neck/shoulder pain. EMG patterns of the Trapezius muscles are used to estimate their level of relaxation. Personal vibrotactile feedback is given, to create awareness and enable learning when muscles are insufficiently relaxed. (2) Promoting a healthy activity pattern. Using a 3D accelerometer to measure activity and a smartphone to provide feedback. Timing and content of the feedback are adapted real-time, using machine-learning techniques, to optimize adherence. (3) Management of stress during daily living. The level of stress is quantified using a personal model involving a combination of different sensor signals (EMG, ECG, skin conductance, respiration). Results show that Personal Coaching Systems are feasible and a promising and challenging way forward to coach people with chronic conditions.","container-title":"Journal of electromyography and kinesiology : official journal of the International Society of Electrophysiological Kinesiology","DOI":"10.1016/j.jelekin.2014.10.003","issue":"6","language":"eng","page":"815-826","title":"Personalized Coaching Systems to support healthy behavior in people with chronic conditions","volume":"24","author":[{"family":"Hermens","given":"H."},{"family":"Akker","given":"H.","non-dropping-particle":"op den"},{"family":"Tabak","given":"M."},{"family":"Wijsman","given":"J."},{"family":"Vollenbroek","given":"M."}],"issued":{"date-parts":[["2014"]]}}}],"schema":"https://github.com/citation-style-language/schema/raw/master/csl-citation.json"} </w:instrText>
            </w:r>
            <w:r>
              <w:rPr>
                <w:rFonts w:eastAsia="Times New Roman" w:cstheme="minorHAnsi"/>
                <w:b/>
                <w:bCs/>
                <w:sz w:val="20"/>
                <w:szCs w:val="20"/>
                <w:lang w:val="en-US" w:eastAsia="de-DE"/>
              </w:rPr>
              <w:fldChar w:fldCharType="separate"/>
            </w:r>
            <w:r w:rsidRPr="00EF14A4">
              <w:rPr>
                <w:rFonts w:ascii="Calibri" w:hAnsi="Calibri" w:cs="Calibri"/>
                <w:sz w:val="20"/>
                <w:lang w:val="en-US"/>
              </w:rPr>
              <w:t>[55]</w:t>
            </w:r>
            <w:r>
              <w:rPr>
                <w:rFonts w:eastAsia="Times New Roman" w:cstheme="minorHAnsi"/>
                <w:b/>
                <w:bCs/>
                <w:sz w:val="20"/>
                <w:szCs w:val="20"/>
                <w:lang w:val="en-US" w:eastAsia="de-DE"/>
              </w:rPr>
              <w:fldChar w:fldCharType="end"/>
            </w:r>
            <w:r w:rsidRPr="00862C7D">
              <w:rPr>
                <w:rFonts w:eastAsia="Times New Roman" w:cstheme="minorHAnsi"/>
                <w:b/>
                <w:bCs/>
                <w:sz w:val="20"/>
                <w:szCs w:val="20"/>
                <w:lang w:val="en-US" w:eastAsia="de-DE"/>
              </w:rPr>
              <w:t>;</w:t>
            </w:r>
            <w:r w:rsidRPr="00862C7D">
              <w:rPr>
                <w:rFonts w:eastAsia="Times New Roman" w:cstheme="minorHAnsi"/>
                <w:b/>
                <w:bCs/>
                <w:sz w:val="20"/>
                <w:szCs w:val="20"/>
                <w:lang w:val="en-CA" w:eastAsia="de-DE"/>
              </w:rPr>
              <w:br/>
            </w:r>
            <w:r w:rsidRPr="00862C7D">
              <w:rPr>
                <w:rFonts w:eastAsia="Times New Roman" w:cstheme="minorHAnsi"/>
                <w:b/>
                <w:bCs/>
                <w:sz w:val="20"/>
                <w:szCs w:val="20"/>
                <w:lang w:val="en-US" w:eastAsia="de-DE"/>
              </w:rPr>
              <w:t xml:space="preserve">Tabak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eyvurVZN","properties":{"formattedCitation":"[56]","plainCitation":"[56]","noteIndex":0},"citationItems":[{"id":6136,"uris":["http://zotero.org/groups/5483480/items/KXVX7CN9"],"itemData":{"id":6136,"type":"book","ISBN":"978-94-6108-590-0","note":"DOI: 10.3990/1.9789461085900","number-of-pages":"178","title":"Telemedicine for patients with COPD: new treatment approaches to improve daily activity behaviour","author":[{"family":"Tabak","given":"Monique"}],"issued":{"date-parts":[["2014"]]}}}],"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6]</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0C56A2A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72AA267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PA levels (IMA units), previous motivational cues and ‘relevant context </w:t>
            </w:r>
            <w:proofErr w:type="gramStart"/>
            <w:r w:rsidRPr="00414EDA">
              <w:rPr>
                <w:rFonts w:ascii="Calibri" w:eastAsia="Times New Roman" w:hAnsi="Calibri" w:cs="Calibri"/>
                <w:sz w:val="20"/>
                <w:szCs w:val="20"/>
                <w:lang w:val="en-US"/>
              </w:rPr>
              <w:t>factors’</w:t>
            </w:r>
            <w:proofErr w:type="gramEnd"/>
            <w:r w:rsidRPr="00414EDA">
              <w:rPr>
                <w:rFonts w:ascii="Calibri" w:eastAsia="Times New Roman" w:hAnsi="Calibri" w:cs="Calibri"/>
                <w:sz w:val="20"/>
                <w:szCs w:val="20"/>
                <w:lang w:val="en-US"/>
              </w:rPr>
              <w:t>.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491DE7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HTC Desire S (smartphone) and activity sensor (</w:t>
            </w:r>
            <w:proofErr w:type="spellStart"/>
            <w:r w:rsidRPr="00414EDA">
              <w:rPr>
                <w:rFonts w:ascii="Calibri" w:eastAsia="Times New Roman" w:hAnsi="Calibri" w:cs="Calibri"/>
                <w:sz w:val="20"/>
                <w:szCs w:val="20"/>
                <w:lang w:val="en-US"/>
              </w:rPr>
              <w:t>ProMove</w:t>
            </w:r>
            <w:proofErr w:type="spellEnd"/>
            <w:r w:rsidRPr="00414EDA">
              <w:rPr>
                <w:rFonts w:ascii="Calibri" w:eastAsia="Times New Roman" w:hAnsi="Calibri" w:cs="Calibri"/>
                <w:sz w:val="20"/>
                <w:szCs w:val="20"/>
                <w:lang w:val="en-US"/>
              </w:rPr>
              <w:t xml:space="preserve"> 3D wireless activity tracker, Inertia Technology B.V.)</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B0F9F2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51591F3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otivational message, prompt to walk. Messages could be encouraging, discouraging or neutral.</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630F53A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E08086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Constant evaluation of the context of the user by machine learning on the app to find suitable situations for delivery of motivational coaching (predicted by analyzing previous cues and learning when a patient was likely to respond well to the message by relating relevant context factors to patient compliance and content). First phase (no previous data), k-nearest neighbor classifier, second phase uses real-time prediction and self-learning by Support Vector Machine implementation (re-trained periodically).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536304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s were sent out and messages were tailored to PA level of participant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3AE5FE3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months. Participants were asked to use the app at least four days per wee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4572EB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r>
      <w:tr w:rsidR="00030A13" w:rsidRPr="00414EDA" w14:paraId="28699E3B"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316F77E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ascii="Calibri" w:eastAsia="Calibri" w:hAnsi="Calibri" w:cs="Calibri"/>
                <w:b/>
                <w:bCs/>
                <w:sz w:val="20"/>
                <w:szCs w:val="20"/>
                <w:lang w:val="en-US"/>
              </w:rPr>
              <w:t>Hietbrink</w:t>
            </w:r>
            <w:proofErr w:type="spellEnd"/>
            <w:r w:rsidRPr="00862C7D">
              <w:rPr>
                <w:rFonts w:ascii="Calibri" w:eastAsia="Calibri" w:hAnsi="Calibri" w:cs="Calibri"/>
                <w:b/>
                <w:bCs/>
                <w:sz w:val="20"/>
                <w:szCs w:val="20"/>
                <w:lang w:val="en-US"/>
              </w:rPr>
              <w:t xml:space="preserve">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gFzf0X0v","properties":{"formattedCitation":"[57]","plainCitation":"[57]","noteIndex":0},"citationItems":[{"id":4890,"uris":["http://zotero.org/groups/5483480/items/ALML5IZ4"],"itemData":{"id":4890,"type":"article-journal","archive":"Scopus","container-title":"JMIR Formative Research","DOI":"10.2196/45294","title":"A Digital Coach (E-Supporter 1.0) to Support Physical Activity and a Healthy Diet in People With Type 2 Diabetes: Acceptability and Limited Efficacy Testing","URL":"https://www.scopus.com/inward/record.uri?eid=2-s2.0-85167598635&amp;doi=10.2196%2f45294&amp;partnerID=40&amp;md5=ecebf85df4c3c32b09582fa582085a9d","volume":"7","author":[{"family":"Hietbrink","given":"E.A.G."},{"family":"Nijeweme-D’Hollosy","given":"W.O."},{"family":"Middelweerd","given":"A."},{"family":"Konijnendijk","given":"A.A.J."},{"family":"Schrijver","given":"L.K."},{"family":"Voorde","given":"A.S.","non-dropping-particle":"ten"},{"family":"Fokkema","given":"E.M.S."},{"family":"Laverman","given":"G.D."},{"family":"Vollenbroek-Hutten","given":"M.M.R."}],"issued":{"date-parts":[["2023"]]}}}],"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rPr>
              <w:t>[57]</w:t>
            </w:r>
            <w:r w:rsidRPr="00862C7D">
              <w:rPr>
                <w:rFonts w:ascii="Calibri" w:eastAsia="Calibri" w:hAnsi="Calibri" w:cs="Calibri"/>
                <w:b/>
                <w:bCs/>
                <w:sz w:val="20"/>
                <w:szCs w:val="20"/>
                <w:lang w:val="en-US"/>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1C58960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Twice a day and weekly.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0D7FE5E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mean daily step count, self-reported activities). Duration of intervention use, type of chronic disease, time of day, type of behavior goal, goal achievement, and the identified barrier toward goal achievement. </w:t>
            </w:r>
          </w:p>
          <w:p w14:paraId="7EA3AF9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Device-based measured real-time data by accelerometer (Fitbit Charge 2) and self-reported activities (E-Supporter app)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6893806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Tailored motivational messages selected from a pool of 425 messages.  </w:t>
            </w:r>
          </w:p>
          <w:p w14:paraId="7DB0EB5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Feedback based on goal achievement and reflective questions for goal </w:t>
            </w:r>
            <w:r w:rsidRPr="00414EDA">
              <w:rPr>
                <w:rFonts w:ascii="Calibri" w:eastAsia="Times New Roman" w:hAnsi="Calibri" w:cs="Calibri"/>
                <w:sz w:val="20"/>
                <w:szCs w:val="20"/>
                <w:lang w:val="en-US"/>
              </w:rPr>
              <w:lastRenderedPageBreak/>
              <w:t>achievement of the upcoming week. </w:t>
            </w:r>
          </w:p>
          <w:p w14:paraId="074079B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tep goal which gradually became more difficult. Psychological exercises when a goal was not sufficiently reached and motivation, self-efficacy, mood, stress, or planning was the identified barrier for goal achievemen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4F8A1B8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Opportune moment: </w:t>
            </w:r>
          </w:p>
          <w:p w14:paraId="004FC14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aily motivational message and feedback based on goal achievement.</w:t>
            </w:r>
            <w:r w:rsidRPr="00414EDA">
              <w:rPr>
                <w:rFonts w:ascii="Calibri" w:eastAsia="Times New Roman" w:hAnsi="Calibri" w:cs="Calibri"/>
                <w:lang w:val="en-US"/>
              </w:rPr>
              <w:t xml:space="preserve"> </w:t>
            </w:r>
            <w:r w:rsidRPr="00414EDA">
              <w:rPr>
                <w:rFonts w:ascii="Calibri" w:eastAsia="Times New Roman" w:hAnsi="Calibri" w:cs="Calibri"/>
                <w:sz w:val="20"/>
                <w:szCs w:val="20"/>
                <w:lang w:val="en-US"/>
              </w:rPr>
              <w:t xml:space="preserve">Intervention options were tailored based on if-then rules to the </w:t>
            </w:r>
            <w:r w:rsidRPr="00414EDA">
              <w:rPr>
                <w:rFonts w:ascii="Calibri" w:eastAsia="Times New Roman" w:hAnsi="Calibri" w:cs="Calibri"/>
                <w:sz w:val="20"/>
                <w:szCs w:val="20"/>
                <w:lang w:val="en-US"/>
              </w:rPr>
              <w:lastRenderedPageBreak/>
              <w:t>variables of behavior goal, phase of behavior change, type of chronic disease, time of day, and goal achievement. There were three types of decision rules: (1) rules that triggered the type of motivational message, (2) rules that triggered feedback on goal achievement, and (3) rules that triggered a type of psychological exercise.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0EB7489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rPr>
              <w:lastRenderedPageBreak/>
              <w:t xml:space="preserve">9 </w:t>
            </w:r>
            <w:proofErr w:type="spellStart"/>
            <w:r w:rsidRPr="00414EDA">
              <w:rPr>
                <w:rFonts w:ascii="Calibri" w:eastAsia="Times New Roman" w:hAnsi="Calibri" w:cs="Calibri"/>
                <w:sz w:val="20"/>
                <w:szCs w:val="20"/>
              </w:rPr>
              <w:t>weeks</w:t>
            </w:r>
            <w:proofErr w:type="spellEnd"/>
            <w:r w:rsidRPr="00414EDA">
              <w:rPr>
                <w:rFonts w:ascii="Calibri" w:eastAsia="Times New Roman" w:hAnsi="Calibri" w:cs="Calibri"/>
                <w:sz w:val="20"/>
                <w:szCs w:val="20"/>
              </w:rPr>
              <w:t>.</w:t>
            </w:r>
            <w:r w:rsidRPr="00414EDA">
              <w:rPr>
                <w:rFonts w:ascii="Calibri" w:eastAsia="Times New Roman" w:hAnsi="Calibri" w:cs="Calibri"/>
                <w:sz w:val="20"/>
                <w:szCs w:val="20"/>
                <w:lang w:val="en-US"/>
              </w:rPr>
              <w:t> </w:t>
            </w:r>
          </w:p>
        </w:tc>
      </w:tr>
      <w:tr w:rsidR="00030A13" w:rsidRPr="00030A13" w14:paraId="31F37F14"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76E8148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Hiremath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Uuv4sh2i","properties":{"formattedCitation":"[58]","plainCitation":"[58]","noteIndex":0},"citationItems":[{"id":6042,"uris":["http://zotero.org/groups/5483480/items/TX6HJNGF"],"itemData":{"id":6042,"type":"article-journal","abstract":"Low levels of physical activity (PA) and high levels of sedentary behavior in individuals with spinal cord injury (SCI) have been associated with secondary conditions such as pain, fatigue, weight gain, and deconditioning. One strategy for promoting regular PA is to provide people with an accurate estimate of everyday PA level. The objective of this research was to use a mobile health-based PA measurement system to track PA levels of individuals with SCI in the community and provide them with a behavior-sensitive, just-in-time-adaptive intervention (JITAI) to improve their PA levels. The first, second, and third phases of the study, each with a duration of one month, involved collecting baseline PA levels, providing near-real-time feedback on PA level (PA Feedback), and providing PA Feedback with JITAI, respectively. PA levels in terms of energy expenditure in kilocalories, and minutes of light- and moderate- or vigorous-intensity PA were assessed by an activity monitor during the study. Twenty participants with SCI took part in this research study with a mean (SD) age of 39.4 (12.8) years and 12.4 (12.5) years since injury. Sixteen participants completed the study. Sixteen were male, 16 had paraplegia, and 12 had complete injury. Within-participant comparisons indicated that only two participants had higher energy expenditure (&gt;10%) or lower energy expenditure (&lt;-10%) during PA Feedback with JITAI compared to the baseline. However, eleven participants (69.0%) had higher light- and/or moderate-intensity PA during PA Feedback with JITAI compared to the baseline. To our knowledge, this is the first study to test a PA JITAI for individuals with SCI that responds automatically to monitored PA levels. The results of this pilot study suggest that a sensor-enabled mobile JITAI has potential to improve PA levels of individuals with SCI. Future research should investigate the efficacy of JITAI through a clinical trial.","container-title":"PloS one","DOI":"10.1371/journal.pone.0223762","issue":"10","language":"eng","page":"e0223762","title":"Mobile health-based physical activity intervention for individuals with spinal cord injury in the community: A pilot study","volume":"14","author":[{"family":"Hiremath","given":"Shivayogi V."},{"family":"Amiri","given":"Amir Mohammad"},{"family":"Thapa-Chhetry","given":"Binod"},{"family":"Snethen","given":"Gretchen"},{"family":"Schmidt-Read","given":"Mary"},{"family":"Ramos-Lamboy","given":"Marlyn"},{"family":"Coffman","given":"Donna L."},{"family":"Intille","given":"Stephen S."}],"issued":{"date-parts":[["2019"]]}}}],"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8]</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406976C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ach minute.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28FFBA5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heelchair-based PA (MVPA).</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59C7EF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Android-based smartphone, wrist-worn smartwatch, and Bluetooth-based wheel rotation monitor (</w:t>
            </w:r>
            <w:proofErr w:type="spellStart"/>
            <w:r w:rsidRPr="00414EDA">
              <w:rPr>
                <w:rFonts w:ascii="Calibri" w:eastAsia="Times New Roman" w:hAnsi="Calibri" w:cs="Calibri"/>
                <w:sz w:val="20"/>
                <w:szCs w:val="20"/>
                <w:lang w:val="en-US"/>
              </w:rPr>
              <w:t>Pano</w:t>
            </w:r>
            <w:proofErr w:type="spellEnd"/>
            <w:r w:rsidRPr="00414EDA">
              <w:rPr>
                <w:rFonts w:ascii="Calibri" w:eastAsia="Times New Roman" w:hAnsi="Calibri" w:cs="Calibri"/>
                <w:sz w:val="20"/>
                <w:szCs w:val="20"/>
                <w:lang w:val="en-US"/>
              </w:rPr>
              <w:t>-Bik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FBF77A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pp: Personal Health Informatics and Rehabilitation Engineering (PHIR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3F5E759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Congratulatory Messages and near-real-time, personalized feedback through the smartphone (audio and/or vibration) and smartwatch (vibra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25D1407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7A2508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bout (≥3min) of MVPA (or higher) PA was perform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8F7E8D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18"/>
                <w:szCs w:val="18"/>
                <w:lang w:val="en-US"/>
              </w:rPr>
              <w:sym w:font="Wingdings" w:char="F0E0"/>
            </w:r>
            <w:r w:rsidRPr="00414EDA">
              <w:rPr>
                <w:rFonts w:ascii="Calibri" w:eastAsia="Times New Roman" w:hAnsi="Calibri" w:cs="Calibri"/>
                <w:sz w:val="18"/>
                <w:szCs w:val="18"/>
                <w:lang w:val="en-US"/>
              </w:rPr>
              <w:t xml:space="preserve"> </w:t>
            </w:r>
            <w:r w:rsidRPr="00414EDA">
              <w:rPr>
                <w:rFonts w:ascii="Calibri" w:eastAsia="Times New Roman" w:hAnsi="Calibri" w:cs="Calibri"/>
                <w:sz w:val="20"/>
                <w:szCs w:val="20"/>
                <w:lang w:val="en-US"/>
              </w:rPr>
              <w:t>Near-real-time feedback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9AD4B5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Congratulatory message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83109E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 if goal attained congratulation on the goal attainment (then back to </w:t>
            </w:r>
            <w:r w:rsidRPr="00414EDA">
              <w:rPr>
                <w:rFonts w:ascii="Calibri" w:eastAsia="Times New Roman" w:hAnsi="Calibri" w:cs="Calibri"/>
                <w:sz w:val="12"/>
                <w:szCs w:val="12"/>
                <w:vertAlign w:val="superscript"/>
                <w:lang w:val="en-US"/>
              </w:rPr>
              <w:t>1</w:t>
            </w:r>
            <w:r w:rsidRPr="00414EDA">
              <w:rPr>
                <w:rFonts w:ascii="Calibri" w:eastAsia="Times New Roman" w:hAnsi="Calibri" w:cs="Calibri"/>
                <w:sz w:val="20"/>
                <w:szCs w:val="20"/>
                <w:lang w:val="en-US"/>
              </w:rPr>
              <w: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C55919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 if goal exceeded feedback about total number of MVPA that day (then back to </w:t>
            </w:r>
            <w:r w:rsidRPr="00414EDA">
              <w:rPr>
                <w:rFonts w:ascii="Calibri" w:eastAsia="Times New Roman" w:hAnsi="Calibri" w:cs="Calibri"/>
                <w:sz w:val="12"/>
                <w:szCs w:val="12"/>
                <w:vertAlign w:val="superscript"/>
                <w:lang w:val="en-US"/>
              </w:rPr>
              <w:t>1</w:t>
            </w:r>
            <w:r w:rsidRPr="00414EDA">
              <w:rPr>
                <w:rFonts w:ascii="Calibri" w:eastAsia="Times New Roman" w:hAnsi="Calibri" w:cs="Calibri"/>
                <w:sz w:val="20"/>
                <w:szCs w:val="20"/>
                <w:lang w:val="en-US"/>
              </w:rPr>
              <w: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9BF7AA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 if goal not reached total minutes of MVPA needed for goal attainment displayed (then back to </w:t>
            </w:r>
            <w:r w:rsidRPr="00414EDA">
              <w:rPr>
                <w:rFonts w:ascii="Calibri" w:eastAsia="Times New Roman" w:hAnsi="Calibri" w:cs="Calibri"/>
                <w:sz w:val="12"/>
                <w:szCs w:val="12"/>
                <w:vertAlign w:val="superscript"/>
                <w:lang w:val="en-US"/>
              </w:rPr>
              <w:t>1</w:t>
            </w:r>
            <w:r w:rsidRPr="00414EDA">
              <w:rPr>
                <w:rFonts w:ascii="Calibri" w:eastAsia="Times New Roman" w:hAnsi="Calibri" w:cs="Calibri"/>
                <w:sz w:val="20"/>
                <w:szCs w:val="20"/>
                <w:lang w:val="en-US"/>
              </w:rPr>
              <w: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1D0BA2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 if neither of previous conditions are met no additional message is sent (unclear what this includes then back to </w:t>
            </w:r>
            <w:r w:rsidRPr="00414EDA">
              <w:rPr>
                <w:rFonts w:ascii="Calibri" w:eastAsia="Times New Roman" w:hAnsi="Calibri" w:cs="Calibri"/>
                <w:sz w:val="12"/>
                <w:szCs w:val="12"/>
                <w:vertAlign w:val="superscript"/>
                <w:lang w:val="en-US"/>
              </w:rPr>
              <w:t>1</w:t>
            </w:r>
            <w:r w:rsidRPr="00414EDA">
              <w:rPr>
                <w:rFonts w:ascii="Calibri" w:eastAsia="Times New Roman" w:hAnsi="Calibri" w:cs="Calibri"/>
                <w:sz w:val="20"/>
                <w:szCs w:val="20"/>
                <w:lang w:val="en-US"/>
              </w:rPr>
              <w: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1F83069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month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0A0E28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st month - baselin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71FA27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w:t>
            </w:r>
            <w:r w:rsidRPr="00414EDA">
              <w:rPr>
                <w:rFonts w:ascii="Calibri" w:eastAsia="Times New Roman" w:hAnsi="Calibri" w:cs="Calibri"/>
                <w:sz w:val="12"/>
                <w:szCs w:val="12"/>
                <w:vertAlign w:val="superscript"/>
                <w:lang w:val="en-US"/>
              </w:rPr>
              <w:t>nd</w:t>
            </w:r>
            <w:r w:rsidRPr="00414EDA">
              <w:rPr>
                <w:rFonts w:ascii="Calibri" w:eastAsia="Times New Roman" w:hAnsi="Calibri" w:cs="Calibri"/>
                <w:sz w:val="20"/>
                <w:szCs w:val="20"/>
                <w:lang w:val="en-US"/>
              </w:rPr>
              <w:t xml:space="preserve"> month – PA feedbac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3A9BE3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th month – PA feedback with JITAI.</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r>
      <w:tr w:rsidR="00030A13" w:rsidRPr="00414EDA" w14:paraId="4D494F1A"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655EEB1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Ismail &amp; Al Thani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FcR8QuMp","properties":{"formattedCitation":"[59]","plainCitation":"[59]","noteIndex":0},"citationItems":[{"id":6048,"uris":["http://zotero.org/groups/5483480/items/Y5ZW3GJV"],"itemData":{"id":6048,"type":"article-journal","abstract":"BACKGROUND\n\nEmployees in sedentary occupations tend to spend prolonged hours physically inactive. Physical inactivity is a main factor in the increase in the risks of a wide range of chronic diseases, including obesity, diabetes, hypertension, and heart disease. This has drawn researchers' attention to investigate methods of increasing the level of activity of employees during working hours and in their daily lifestyle.\n\nOBJECTIVE\n\nThe objective of this paper is to investigate the effectiveness of using personalized messages that include user information, user goals, daily routine, and the surrounding environment to increase the level of activity among employees. In this study, we hypothesize that sending context-aware motivational messages to workers in sedentary occupations after sitting for 40 minutes can break sedentary behavior and increase daily active time compared to static reminder messages.\n\nMETHODS\n\nA 66-day between-group study using a mixed methods design approach was conducted with employees who are located in Qatar and spend most of their working day sedentary. The 58 participants used 2 different interventions: The control group (n=29, 50%) used a mobile app that only sends a static message after prolonged sitting (MotiFit Lite), and the intervention group (n=29, 50%) used a mobile app that sends context-aware personalized messages to promote physical activity (PA; MotiFit). Both apps log the received messages, the step count before and after the messages are sent, and the user response to the messages to obtain an idea of the impact of the messages. The study received approval from the Qatar Biomedical Research Institute's institutional review board (IRB application #2019-10-037).\n\nRESULTS\n\nThe questionnaires showed satisfaction of the designed apps' subjective quality and perceived impact. The quantitative analysis showed a high level of engagement in the intervention group compared to the control group (P&lt;.001). The results support the original hypothesis that using context-aware motivational messages can increase PA at work compared to static messages (P&lt;.001). However, the analysis showed no significant impact of the message type on the overall activity level during the day (P=.06).\n\nCONCLUSIONS\n\nContext-aware motivational messages motivate employees to increase their PA in the workplace. However, future research will further develop the analysis to investigate the impact on increasing the overall activity level during the day.","container-title":"JMIR formative research","DOI":"10.2196/34309","issue":"1","language":"eng","page":"e34309","title":"Design and Evaluation of a Just-in-Time Adaptive Intervention (JITAI) to Reduce Sedentary Behavior at Work: Experimental Study","volume":"6","author":[{"family":"Ismail","given":"Tasnim"},{"family":"Al Thani","given":"Dena"}],"issued":{"date-parts":[["2022"]]}}}],"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9]</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056DE6D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ach minute.  </w:t>
            </w:r>
          </w:p>
          <w:p w14:paraId="643D87E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2793221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B (≤67 steps/40 min), location, weather information, time informa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29004F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Device-based measured real-time data by smartphone, </w:t>
            </w:r>
            <w:proofErr w:type="spellStart"/>
            <w:r w:rsidRPr="00414EDA">
              <w:rPr>
                <w:rFonts w:ascii="Calibri" w:eastAsia="Times New Roman" w:hAnsi="Calibri" w:cs="Calibri"/>
                <w:sz w:val="20"/>
                <w:szCs w:val="20"/>
                <w:lang w:val="en-US"/>
              </w:rPr>
              <w:t>MotiFit</w:t>
            </w:r>
            <w:proofErr w:type="spellEnd"/>
            <w:r w:rsidRPr="00414EDA">
              <w:rPr>
                <w:rFonts w:ascii="Calibri" w:eastAsia="Times New Roman" w:hAnsi="Calibri" w:cs="Calibri"/>
                <w:sz w:val="20"/>
                <w:szCs w:val="20"/>
                <w:lang w:val="en-US"/>
              </w:rPr>
              <w:t xml:space="preserve"> (CG = </w:t>
            </w:r>
            <w:proofErr w:type="spellStart"/>
            <w:r w:rsidRPr="00414EDA">
              <w:rPr>
                <w:rFonts w:ascii="Calibri" w:eastAsia="Times New Roman" w:hAnsi="Calibri" w:cs="Calibri"/>
                <w:sz w:val="20"/>
                <w:szCs w:val="20"/>
                <w:lang w:val="en-US"/>
              </w:rPr>
              <w:t>MotiFit</w:t>
            </w:r>
            <w:proofErr w:type="spellEnd"/>
            <w:r w:rsidRPr="00414EDA">
              <w:rPr>
                <w:rFonts w:ascii="Calibri" w:eastAsia="Times New Roman" w:hAnsi="Calibri" w:cs="Calibri"/>
                <w:sz w:val="20"/>
                <w:szCs w:val="20"/>
                <w:lang w:val="en-US"/>
              </w:rPr>
              <w:t xml:space="preserve"> </w:t>
            </w:r>
            <w:r w:rsidRPr="00414EDA">
              <w:rPr>
                <w:rFonts w:ascii="Calibri" w:eastAsia="Times New Roman" w:hAnsi="Calibri" w:cs="Calibri"/>
                <w:sz w:val="20"/>
                <w:szCs w:val="20"/>
                <w:lang w:val="en-US"/>
              </w:rPr>
              <w:lastRenderedPageBreak/>
              <w:t>Lite) app + accelerometer, Open Weather Application Programming Interface (API).</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A1BDA3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CG: Static reminder messag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99033D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IG: Context-aware motivational messag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C20DB3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Context aware messages could relate to goal achievement, weather, nearby restaurants, parks, gyms, and malls (total of 260 unique motivational messag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2387150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03EF9B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If one of the following conditions was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AFF06E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30 min before lunchbrea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4B967F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 1 hour before end of the working da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7D685E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sitting for 40 minut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BDD10C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a motivational message was s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ADA15F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IG: the motivational message was tailored to the context using a decision tree (see Multimedia Appendix 3 of the original publica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2B894C8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66 days.  </w:t>
            </w:r>
          </w:p>
        </w:tc>
      </w:tr>
      <w:tr w:rsidR="00030A13" w:rsidRPr="00414EDA" w14:paraId="50C1D7B5"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106C688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Klasnja</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a3rhPCOB","properties":{"formattedCitation":"[60]","plainCitation":"[60]","noteIndex":0},"citationItems":[{"id":6060,"uris":["http://zotero.org/groups/5483480/items/NLC6YQEX"],"itemData":{"id":6060,"type":"article-journal","abstract":"Bariatric surgery is the most effective treatment for severe obesity (body mass index &gt;40), helping individuals lose, on average, 25%-29% of their body weight over the first year. However, many patients begin to plateau and regain weight within 12-24 months, and 20% of patients begin to regain weight within 6 months postsurgery. As physical activity (PA) is an important predictor of weight loss and maintenance postsurgery, there is a need for scalable, effective lifestyle interventions to help bariatric patients increase PA in order to maximize their weight loss and maintenance. To assess feasibility of using mobile health (mHealth) tools to support PA postsurgery, we conducted a quality-improvement optimization pilot of BariFit, an mHealth intervention that combines commercial devices and custom text messages. Fifty-one bariatric patients enrolled in a 16-week optimization pilot of BariFit. To assess feasibility, pre-post changes in PA were assessed using activPAL. In addition, the pilot randomized, using a 2 × 2 factorial design, two adaptive approaches to daily step goals (variable and 60th percentile goals) and provision of rest days (yes/no), and microrandomized provision of SMS-delivered activity suggestions five times a day for each participant. Adherence to using study equipment was over 95% at 16 weeks. Participants increased PA by 1,866 steps from baseline to end-of-study (p &lt; .007). Participants who received variable step goals averaged 1,141 more steps per day (p = .096) than those who received 60th percentile goals. Activity suggestions had no effect. mHealth interventions are feasible for supporting PA postbariatric surgery.","container-title":"Translational behavioral medicine","DOI":"10.1093/tbm/ibaa040","ISSN":"1869-6716","issue":"2","language":"eng","page":"530-539","title":"A quality-improvement optimization pilot of BariFit, a mobile health intervention to promote physical activity after bariatric surgery","volume":"11","author":[{"family":"Klasnja","given":"Predrag"},{"family":"Rosenberg","given":"Dori E."},{"family":"Zhou","given":"Jing"},{"family":"Anau","given":"Jane"},{"family":"Gupta","given":"Anirban"},{"family":"Arterburn","given":"David E."}],"issued":{"date-parts":[["2021"]]}}}],"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0]</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29F37D0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Up to 5 actionable suggestions a day sent at times the participants thought they would have an opportunity for PA.</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7D0F676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steps), weather (not specified).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2FEC4A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Fitbit tools (Fitbit Charge 2 wrist-worn activity tracker + Fitbit App).</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2CB9D7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2865247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ctionable suggestions to walk or disrupt SB. 50% walking suggestions, and 50% anti-sedentary suggestions, if prolonged inactiv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B35C11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Library of over 500 text messag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683CE4C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322395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t the predefined 5 decision point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2FF2A5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suggestions were micro-randomiz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207C34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0.7 no sugges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EDBD88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0.15 walking sugges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30DB8E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0.15 anti-sedentary and tailored to time of day, day of the week, and current weathe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707B99A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6 weeks.  </w:t>
            </w:r>
          </w:p>
        </w:tc>
      </w:tr>
      <w:tr w:rsidR="00030A13" w:rsidRPr="00030A13" w14:paraId="2DD4E137"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377D1E5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L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WwJ3CLhu","properties":{"formattedCitation":"[61]","plainCitation":"[61]","noteIndex":0},"citationItems":[{"id":6065,"uris":["http://zotero.org/groups/5483480/items/R9UA7DFV"],"itemData":{"id":6065,"type":"article-journal","abstract":"Sedentary behavior has been associated with adverse health outcomes such as disturbed sleep in older adults. We conducted a single-group pretest and posttest study to evaluate the feasibility of a personalized behavioral intervention program using mobile health technology in improving physical activity and sleep in older adults. The four-week intervention included: personalized physical activity training, real-time physical activity self-monitoring, interactive prompts and feedback with a smartwatch, phone consultation with an exercise trainer and research team members, and weekly financial incentives for achieving weekly physical activity goals. Eight cognitively intact older adults were recruited and completed the study. Findings suggested that the intervention was feasible in this sample of older adults and provided favorable changes in levels of physical activity during the intervention and at post-intervention. Future studies will include a fully powered trial to evaluate the efficacy of this intervention in sedentary older adults.","container-title":"Geriatric nursing (New York, N.Y.)","DOI":"10.1016/j.gerinurse.2019.11.011","issue":"3","language":"eng","page":"313-319","title":"A personalized behavioral intervention implementing mHealth technologies for older adults: A pilot feasibility study","volume":"41","author":[{"family":"Li","given":"Junxin"},{"family":"Hodgson","given":"Nancy"},{"family":"Lyons","given":"M. Melanie"},{"family":"Chen","given":"Ker-Cheng"},{"family":"Yu","given":"Fang"},{"family":"Gooneratne","given":"Nalaka S."}],"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1]</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56018C1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1467B60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B (&lt; 100 counts/mi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9BE1CE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Device-based real-time data by </w:t>
            </w:r>
            <w:proofErr w:type="spellStart"/>
            <w:r w:rsidRPr="00414EDA">
              <w:rPr>
                <w:rFonts w:ascii="Calibri" w:eastAsia="Times New Roman" w:hAnsi="Calibri" w:cs="Calibri"/>
                <w:sz w:val="20"/>
                <w:szCs w:val="20"/>
                <w:lang w:val="en-US"/>
              </w:rPr>
              <w:t>Actiwatch</w:t>
            </w:r>
            <w:proofErr w:type="spellEnd"/>
            <w:r w:rsidRPr="00414EDA">
              <w:rPr>
                <w:rFonts w:ascii="Calibri" w:eastAsia="Times New Roman" w:hAnsi="Calibri" w:cs="Calibri"/>
                <w:sz w:val="20"/>
                <w:szCs w:val="20"/>
                <w:lang w:val="en-US"/>
              </w:rPr>
              <w:t xml:space="preserve"> 2 Smartwatch (Moto 360) and Android table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D68A4C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Apps: </w:t>
            </w:r>
            <w:proofErr w:type="spellStart"/>
            <w:r w:rsidRPr="00414EDA">
              <w:rPr>
                <w:rFonts w:ascii="Calibri" w:eastAsia="Times New Roman" w:hAnsi="Calibri" w:cs="Calibri"/>
                <w:sz w:val="20"/>
                <w:szCs w:val="20"/>
                <w:lang w:val="en-US"/>
              </w:rPr>
              <w:t>Elderfit</w:t>
            </w:r>
            <w:proofErr w:type="spellEnd"/>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2859F8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rompt that encourages participants toward their goal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0B471F2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28395F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If &gt;90 mins of inactivity were detected during the da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D1C899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sedentary alert was sent to the smartwatch</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5AD7E29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6 weeks in total.</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71C882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 week pretes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CA137F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4 weeks interven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FEBA2E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 week posttest.  </w:t>
            </w:r>
          </w:p>
        </w:tc>
      </w:tr>
      <w:tr w:rsidR="00030A13" w:rsidRPr="006C469E" w14:paraId="01ACB2A8"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5AD0D36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Low et al.</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ZwFYEHQR","properties":{"formattedCitation":"[62]","plainCitation":"[62]","noteIndex":0},"citationItems":[{"id":6071,"uris":["http://zotero.org/groups/5483480/items/QSYHZ794"],"itemData":{"id":6071,"type":"article-journal","abstract":"BACKGROUND\n\nSedentary behavior (SB) is common after cancer surgery and may negatively affect recovery and quality of life, but postoperative symptoms such as pain can be a significant barrier to patients achieving recommended physical activity levels. We conducted a single-arm pilot trial evaluating the usability and acceptability of a real-time mobile intervention that detects prolonged SB in the perioperative period and delivers prompts to walk that are tailored to daily self-reported symptom burden.\n\nOBJECTIVE\n\nThe aim of this study is to develop and test a mobile technology-supported intervention to reduce SB before and after cancer surgery, and to evaluate the usability and feasibility of the intervention.\n\nMETHODS\n\nA total of 15 patients scheduled for abdominal cancer surgery consented to the study, which involved using a Fitbit smartwatch with a companion smartphone app across the perioperative period (from a minimum of 2 weeks before surgery to 30 days postdischarge). Participants received prompts to walk after any SB that exceeded a prespecified threshold, which varied from day to day based on patient-reported symptom severity. Participants also completed weekly semistructured interviews to collect information on usability, acceptability, and experience using the app and smartphone; in addition, smartwatch logs were examined to assess participant study compliance.\n\nRESULTS\n\nOf eligible patients approached, 79% (15/19) agreed to participate. Attrition was low (1/15, 7%) and due to poor health and prolonged hospitalization. Participants rated (0-100) the smartphone and smartwatch apps as very easy (mean 92.3 and 93.2, respectively) and pleasant to use (mean 93.0 and 93.2, respectively). Overall satisfaction with the whole system was 89.9, and the mean System Usability Scale score was 83.8 out of 100. Overall compliance with symptom reporting was 51% (469/927 days), decreasing significantly from before surgery (264/364, 73%) to inpatient recovery (32/143, 22%) and postdischarge (173/420, 41%). Overall Fitbit compliance was 70% (653/927 days) but also declined from before surgery (330/364, 91%) to inpatient (51/143, 36%) and postdischarge (272/420, 65%).\n\nCONCLUSIONS\n\nPerioperative patients with cancer were willing to use a smartwatch- and smartphone-based real-time intervention to reduce SB, and they rated the apps as very easy and pleasant to use. Compliance with the intervention declined significantly after surgery. The effects of the intervention on postoperative activity patterns, recovery, and quality of life will be evaluated in an ongoing randomized trial.","container-title":"JMIR perioperative medicine","DOI":"10.2196/17292","issue":"1","language":"eng","page":"e17292","title":"A Real-Time Mobile Intervention to Reduce Sedentary Behavior Before and After Cancer Surgery: Usability and Feasibility Study","volume":"3","author":[{"family":"Low","given":"Carissa A."},{"family":"Danko","given":"Michaela"},{"family":"Durica","given":"Krina C."},{"family":"Kunta","given":"Abhineeth Reddy"},{"family":"Mulukutla","given":"Raghu"},{"family":"Ren","given":"Yiyi"},{"family":"Bartlett","given":"David L."},{"family":"Bovbjerg","given":"Dana H."},{"family":"Dey","given":"Anind K."},{"family":"Jakicic","given":"John M."}],"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62]</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184AB06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045ED3D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steps), severity of 10 symptom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pain, fatigue (scale 0-10)).</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4F17FD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real-time data by Fitbit Versa smartwatch + Google Pixel 2 Smartphone + Detective Activity to Supporting Health (DASH) app on smartphone + smartwatch.</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FC2902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ctivity prompt “Ready for a short wal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6203C3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ossible responses 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DB22DE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ither the watch or the phone: Yes, No, or Snooz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37977AF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955286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Based on severity of symptoms a threshold for SB triggers was set for 2 cas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r w:rsidRPr="00414EDA">
              <w:rPr>
                <w:rFonts w:ascii="Calibri" w:eastAsia="Times New Roman" w:hAnsi="Calibri" w:cs="Calibri"/>
                <w:sz w:val="20"/>
                <w:szCs w:val="20"/>
                <w:lang w:val="en-US"/>
              </w:rPr>
              <w:br/>
              <w:t>- All symptoms were rated less than 7 then 60 min SB (less than 50 step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2FAD22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Any symptom was rated 7 or higher </w:t>
            </w:r>
            <w:proofErr w:type="spellStart"/>
            <w:r w:rsidRPr="00414EDA">
              <w:rPr>
                <w:rFonts w:ascii="Calibri" w:eastAsia="Times New Roman" w:hAnsi="Calibri" w:cs="Calibri"/>
                <w:sz w:val="20"/>
                <w:szCs w:val="20"/>
                <w:lang w:val="en-US"/>
              </w:rPr>
              <w:t>then</w:t>
            </w:r>
            <w:proofErr w:type="spellEnd"/>
            <w:r w:rsidRPr="00414EDA">
              <w:rPr>
                <w:rFonts w:ascii="Calibri" w:eastAsia="Times New Roman" w:hAnsi="Calibri" w:cs="Calibri"/>
                <w:sz w:val="20"/>
                <w:szCs w:val="20"/>
                <w:lang w:val="en-US"/>
              </w:rPr>
              <w:t xml:space="preserve"> 120 min SB</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B5BFB0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 was s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2B925F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 xml:space="preserve">If participants chose Snooze the prompt was repeated 15 minutes later. If </w:t>
            </w:r>
            <w:proofErr w:type="gramStart"/>
            <w:r w:rsidRPr="00414EDA">
              <w:rPr>
                <w:rFonts w:ascii="Calibri" w:eastAsia="Times New Roman" w:hAnsi="Calibri" w:cs="Calibri"/>
                <w:sz w:val="20"/>
                <w:szCs w:val="20"/>
                <w:lang w:val="en-US"/>
              </w:rPr>
              <w:t>No</w:t>
            </w:r>
            <w:proofErr w:type="gramEnd"/>
            <w:r w:rsidRPr="00414EDA">
              <w:rPr>
                <w:rFonts w:ascii="Calibri" w:eastAsia="Times New Roman" w:hAnsi="Calibri" w:cs="Calibri"/>
                <w:sz w:val="20"/>
                <w:szCs w:val="20"/>
                <w:lang w:val="en-US"/>
              </w:rPr>
              <w:t xml:space="preserve"> then they were asked to indicate reasons. Positive feedback message was sent in all cases if 30 or more steps were logged within 15</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3F31F7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inutes of an activity promp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110B202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lastRenderedPageBreak/>
              <w:t>Low et al. (49)</w:t>
            </w:r>
            <w:r w:rsidRPr="00414EDA">
              <w:rPr>
                <w:rFonts w:ascii="Calibri" w:eastAsia="Times New Roman" w:hAnsi="Calibri" w:cs="Calibri"/>
                <w:sz w:val="20"/>
                <w:szCs w:val="20"/>
                <w:lang w:val="en-US"/>
              </w:rPr>
              <w:t> </w:t>
            </w:r>
          </w:p>
          <w:p w14:paraId="72DD3EA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From a minimum of 2 weeks before surgery to 30 days after discharg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CBA49C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verage: 66 days (47-81)  </w:t>
            </w:r>
          </w:p>
        </w:tc>
      </w:tr>
      <w:tr w:rsidR="00030A13" w:rsidRPr="00030A13" w14:paraId="7E545C59"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594E915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t xml:space="preserve">Low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CnUEsu8h","properties":{"formattedCitation":"[63]","plainCitation":"[63]","noteIndex":0},"citationItems":[{"id":4275,"uris":["http://zotero.org/groups/5483480/items/7EXXSBM4"],"itemData":{"id":4275,"type":"article-journal","abstract":"BACKGROUND: Sedentary behavior (SB) is prevalent after abdominal cancer surgery, and interventions targeting perioperative SB could improve postoperative recovery  and outcomes. We conducted a pilot study to evaluate the feasibility and  preliminary effects of a real-time mobile intervention that detects and disrupts  prolonged SB before and after cancer surgery, relative to a monitoring-only  control condition. OBJECTIVE: Our aim was to evaluate the feasibility and  preliminary effects of a perioperative SB intervention on objective activity  behavior, patient-reported quality of life and symptoms, and 30-day readmissions.  METHODS: Patients scheduled for surgery for metastatic gastrointestinal cancer  (n=26) were enrolled and randomized to receive either the SB intervention or  activity monitoring only. Both groups used a Fitbit smartwatch and companion  smartphone app to rate daily symptoms and collect continuous objective activity  behavior data starting from at least 10 days before surgery through 30 days post  discharge. Participants in the intervention group also received prompts to walk  after any SB bout that exceeded a prespecified threshold, with less frequent  prompts on days that patients reported more severe symptoms. Participants  completed end-of-study ratings of acceptability, and we also examined adherence  to assessments and to walking prompts. In addition, we examined effects of the  intervention on objective SB and step counts, patient-reported quality of life  and depressive and physical symptoms, as well as readmissions. RESULTS: Accrual  (74%), retention (88%), and acceptability ratings (mean overall satisfaction  88.5/100, SD 9.1) were relatively high. However, adherence to assessments and  engagement with the SB intervention decreased significantly after surgery and did  not recover to preoperative levels after postoperative discharge. All  participants exhibited significant increases in SB and symptoms and decreases in  steps and quality of life after surgery, and participants randomized to the SB  intervention unexpectedly had longer maximum SB bouts relative to the control  group. No significant benefits of the intervention with regard to activity,  quality of life, symptoms, or readmission were observed. CONCLUSIONS:  Perioperative patients with metastatic gastrointestinal cancer were interested in  a real-time SB intervention and rated the intervention as highly acceptable, but  engagement with the intervention and with daily symptom and activity monitoring  decreased significantly after surgery. There were no significant effects of the  intervention on step counts, patient-reported quality of life or symptoms, and  postoperative readmissions, and there was an apparent adverse effect on maximum  SB. Results highlight the need for additional work to modify the intervention to  make reducing SB and engaging with mobile health technology after abdominal  cancer surgery more feasible and beneficial. TRIAL REGISTRATION:  ClinicalTrials.gov NCT03211806; https://tinyurl.com/3napwkkt.","container-title":"JMIR perioperative medicine","DOI":"10.2196/41425","ISSN":"2561-9128","journalAbbreviation":"JMIR Perioper Med","language":"eng","license":"©Carissa A Low, Michaela Danko, Krina C Durica, Julio Vega, Meng Li, Abhineeth Reddy Kunta, Raghu Mulukutla, Yiyi Ren, Susan M Sereika, David L Bartlett, Dana H  Bovbjerg, Anind K Dey, John M Jakicic. Originally published in JMIR Perioperative  Medicine (http://periop.jmir.org), 12.01.2023.","note":"publisher-place: Canada\nPMID: 36633893 \nPMCID: PMC9880805","page":"e41425","title":"A Real-Time Mobile Intervention to Reduce Sedentary Behavior Before and After Cancer Surgery: Pilot Randomized Controlled Trial.","volume":"6","author":[{"family":"Low","given":"Carissa A."},{"family":"Danko","given":"Michaela"},{"family":"Durica","given":"Krina C."},{"family":"Vega","given":"Julio"},{"family":"Li","given":"Meng"},{"family":"Kunta","given":"Abhineeth Reddy"},{"family":"Mulukutla","given":"Raghu"},{"family":"Ren","given":"Yiyi"},{"family":"Sereika","given":"Susan M."},{"family":"Bartlett","given":"David L."},{"family":"Bovbjerg","given":"Dana H."},{"family":"Dey","given":"Anind K."},{"family":"Jakicic","given":"John M."}],"issued":{"date-parts":[["2023",1,12]]}}}],"schema":"https://github.com/citation-style-language/schema/raw/master/csl-citation.json"} </w:instrText>
            </w:r>
            <w:r w:rsidRPr="00862C7D">
              <w:rPr>
                <w:rFonts w:eastAsia="Times New Roman"/>
                <w:b/>
                <w:bCs/>
                <w:sz w:val="20"/>
                <w:szCs w:val="20"/>
                <w:lang w:val="en-US" w:eastAsia="de-DE"/>
              </w:rPr>
              <w:fldChar w:fldCharType="separate"/>
            </w:r>
            <w:r w:rsidRPr="001B2F6E">
              <w:rPr>
                <w:rFonts w:ascii="Calibri" w:hAnsi="Calibri" w:cs="Calibri"/>
                <w:sz w:val="20"/>
              </w:rPr>
              <w:t>[63]</w:t>
            </w:r>
            <w:r w:rsidRPr="00862C7D">
              <w:rPr>
                <w:rFonts w:eastAsia="Times New Roman"/>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362A032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See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Low et al.</w:t>
            </w:r>
            <w:r>
              <w:rPr>
                <w:rFonts w:ascii="Calibri" w:eastAsia="Times New Roman" w:hAnsi="Calibri" w:cs="Calibri"/>
                <w:sz w:val="20"/>
                <w:szCs w:val="20"/>
                <w:lang w:val="en-US"/>
              </w:rPr>
              <w:t xml:space="preserve">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FhKCCXGX","properties":{"formattedCitation":"[62]","plainCitation":"[62]","noteIndex":0},"citationItems":[{"id":6071,"uris":["http://zotero.org/groups/5483480/items/QSYHZ794"],"itemData":{"id":6071,"type":"article-journal","abstract":"BACKGROUND\n\nSedentary behavior (SB) is common after cancer surgery and may negatively affect recovery and quality of life, but postoperative symptoms such as pain can be a significant barrier to patients achieving recommended physical activity levels. We conducted a single-arm pilot trial evaluating the usability and acceptability of a real-time mobile intervention that detects prolonged SB in the perioperative period and delivers prompts to walk that are tailored to daily self-reported symptom burden.\n\nOBJECTIVE\n\nThe aim of this study is to develop and test a mobile technology-supported intervention to reduce SB before and after cancer surgery, and to evaluate the usability and feasibility of the intervention.\n\nMETHODS\n\nA total of 15 patients scheduled for abdominal cancer surgery consented to the study, which involved using a Fitbit smartwatch with a companion smartphone app across the perioperative period (from a minimum of 2 weeks before surgery to 30 days postdischarge). Participants received prompts to walk after any SB that exceeded a prespecified threshold, which varied from day to day based on patient-reported symptom severity. Participants also completed weekly semistructured interviews to collect information on usability, acceptability, and experience using the app and smartphone; in addition, smartwatch logs were examined to assess participant study compliance.\n\nRESULTS\n\nOf eligible patients approached, 79% (15/19) agreed to participate. Attrition was low (1/15, 7%) and due to poor health and prolonged hospitalization. Participants rated (0-100) the smartphone and smartwatch apps as very easy (mean 92.3 and 93.2, respectively) and pleasant to use (mean 93.0 and 93.2, respectively). Overall satisfaction with the whole system was 89.9, and the mean System Usability Scale score was 83.8 out of 100. Overall compliance with symptom reporting was 51% (469/927 days), decreasing significantly from before surgery (264/364, 73%) to inpatient recovery (32/143, 22%) and postdischarge (173/420, 41%). Overall Fitbit compliance was 70% (653/927 days) but also declined from before surgery (330/364, 91%) to inpatient (51/143, 36%) and postdischarge (272/420, 65%).\n\nCONCLUSIONS\n\nPerioperative patients with cancer were willing to use a smartwatch- and smartphone-based real-time intervention to reduce SB, and they rated the apps as very easy and pleasant to use. Compliance with the intervention declined significantly after surgery. The effects of the intervention on postoperative activity patterns, recovery, and quality of life will be evaluated in an ongoing randomized trial.","container-title":"JMIR perioperative medicine","DOI":"10.2196/17292","issue":"1","language":"eng","page":"e17292","title":"A Real-Time Mobile Intervention to Reduce Sedentary Behavior Before and After Cancer Surgery: Usability and Feasibility Study","volume":"3","author":[{"family":"Low","given":"Carissa A."},{"family":"Danko","given":"Michaela"},{"family":"Durica","given":"Krina C."},{"family":"Kunta","given":"Abhineeth Reddy"},{"family":"Mulukutla","given":"Raghu"},{"family":"Ren","given":"Yiyi"},{"family":"Bartlett","given":"David L."},{"family":"Bovbjerg","given":"Dana H."},{"family":"Dey","given":"Anind K."},{"family":"Jakicic","given":"John M."}],"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2]</w:t>
            </w:r>
            <w:r>
              <w:rPr>
                <w:rFonts w:eastAsia="Times New Roman" w:cstheme="minorHAnsi"/>
                <w:b/>
                <w:bCs/>
                <w:sz w:val="20"/>
                <w:szCs w:val="20"/>
                <w:lang w:val="en-US" w:eastAsia="de-DE"/>
              </w:rPr>
              <w:fldChar w:fldCharType="end"/>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04C7020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See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xml:space="preserve">Low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Eq52GVpZ","properties":{"formattedCitation":"[62]","plainCitation":"[62]","noteIndex":0},"citationItems":[{"id":6071,"uris":["http://zotero.org/groups/5483480/items/QSYHZ794"],"itemData":{"id":6071,"type":"article-journal","abstract":"BACKGROUND\n\nSedentary behavior (SB) is common after cancer surgery and may negatively affect recovery and quality of life, but postoperative symptoms such as pain can be a significant barrier to patients achieving recommended physical activity levels. We conducted a single-arm pilot trial evaluating the usability and acceptability of a real-time mobile intervention that detects prolonged SB in the perioperative period and delivers prompts to walk that are tailored to daily self-reported symptom burden.\n\nOBJECTIVE\n\nThe aim of this study is to develop and test a mobile technology-supported intervention to reduce SB before and after cancer surgery, and to evaluate the usability and feasibility of the intervention.\n\nMETHODS\n\nA total of 15 patients scheduled for abdominal cancer surgery consented to the study, which involved using a Fitbit smartwatch with a companion smartphone app across the perioperative period (from a minimum of 2 weeks before surgery to 30 days postdischarge). Participants received prompts to walk after any SB that exceeded a prespecified threshold, which varied from day to day based on patient-reported symptom severity. Participants also completed weekly semistructured interviews to collect information on usability, acceptability, and experience using the app and smartphone; in addition, smartwatch logs were examined to assess participant study compliance.\n\nRESULTS\n\nOf eligible patients approached, 79% (15/19) agreed to participate. Attrition was low (1/15, 7%) and due to poor health and prolonged hospitalization. Participants rated (0-100) the smartphone and smartwatch apps as very easy (mean 92.3 and 93.2, respectively) and pleasant to use (mean 93.0 and 93.2, respectively). Overall satisfaction with the whole system was 89.9, and the mean System Usability Scale score was 83.8 out of 100. Overall compliance with symptom reporting was 51% (469/927 days), decreasing significantly from before surgery (264/364, 73%) to inpatient recovery (32/143, 22%) and postdischarge (173/420, 41%). Overall Fitbit compliance was 70% (653/927 days) but also declined from before surgery (330/364, 91%) to inpatient (51/143, 36%) and postdischarge (272/420, 65%).\n\nCONCLUSIONS\n\nPerioperative patients with cancer were willing to use a smartwatch- and smartphone-based real-time intervention to reduce SB, and they rated the apps as very easy and pleasant to use. Compliance with the intervention declined significantly after surgery. The effects of the intervention on postoperative activity patterns, recovery, and quality of life will be evaluated in an ongoing randomized trial.","container-title":"JMIR perioperative medicine","DOI":"10.2196/17292","issue":"1","language":"eng","page":"e17292","title":"A Real-Time Mobile Intervention to Reduce Sedentary Behavior Before and After Cancer Surgery: Usability and Feasibility Study","volume":"3","author":[{"family":"Low","given":"Carissa A."},{"family":"Danko","given":"Michaela"},{"family":"Durica","given":"Krina C."},{"family":"Kunta","given":"Abhineeth Reddy"},{"family":"Mulukutla","given":"Raghu"},{"family":"Ren","given":"Yiyi"},{"family":"Bartlett","given":"David L."},{"family":"Bovbjerg","given":"Dana H."},{"family":"Dey","given":"Anind K."},{"family":"Jakicic","given":"John M."}],"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2]</w:t>
            </w:r>
            <w:r>
              <w:rPr>
                <w:rFonts w:eastAsia="Times New Roman" w:cstheme="minorHAnsi"/>
                <w:b/>
                <w:bCs/>
                <w:sz w:val="20"/>
                <w:szCs w:val="20"/>
                <w:lang w:val="en-US" w:eastAsia="de-DE"/>
              </w:rPr>
              <w:fldChar w:fldCharType="end"/>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61A47AE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See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xml:space="preserve">Low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iLYKoiaw","properties":{"formattedCitation":"[62]","plainCitation":"[62]","noteIndex":0},"citationItems":[{"id":6071,"uris":["http://zotero.org/groups/5483480/items/QSYHZ794"],"itemData":{"id":6071,"type":"article-journal","abstract":"BACKGROUND\n\nSedentary behavior (SB) is common after cancer surgery and may negatively affect recovery and quality of life, but postoperative symptoms such as pain can be a significant barrier to patients achieving recommended physical activity levels. We conducted a single-arm pilot trial evaluating the usability and acceptability of a real-time mobile intervention that detects prolonged SB in the perioperative period and delivers prompts to walk that are tailored to daily self-reported symptom burden.\n\nOBJECTIVE\n\nThe aim of this study is to develop and test a mobile technology-supported intervention to reduce SB before and after cancer surgery, and to evaluate the usability and feasibility of the intervention.\n\nMETHODS\n\nA total of 15 patients scheduled for abdominal cancer surgery consented to the study, which involved using a Fitbit smartwatch with a companion smartphone app across the perioperative period (from a minimum of 2 weeks before surgery to 30 days postdischarge). Participants received prompts to walk after any SB that exceeded a prespecified threshold, which varied from day to day based on patient-reported symptom severity. Participants also completed weekly semistructured interviews to collect information on usability, acceptability, and experience using the app and smartphone; in addition, smartwatch logs were examined to assess participant study compliance.\n\nRESULTS\n\nOf eligible patients approached, 79% (15/19) agreed to participate. Attrition was low (1/15, 7%) and due to poor health and prolonged hospitalization. Participants rated (0-100) the smartphone and smartwatch apps as very easy (mean 92.3 and 93.2, respectively) and pleasant to use (mean 93.0 and 93.2, respectively). Overall satisfaction with the whole system was 89.9, and the mean System Usability Scale score was 83.8 out of 100. Overall compliance with symptom reporting was 51% (469/927 days), decreasing significantly from before surgery (264/364, 73%) to inpatient recovery (32/143, 22%) and postdischarge (173/420, 41%). Overall Fitbit compliance was 70% (653/927 days) but also declined from before surgery (330/364, 91%) to inpatient (51/143, 36%) and postdischarge (272/420, 65%).\n\nCONCLUSIONS\n\nPerioperative patients with cancer were willing to use a smartwatch- and smartphone-based real-time intervention to reduce SB, and they rated the apps as very easy and pleasant to use. Compliance with the intervention declined significantly after surgery. The effects of the intervention on postoperative activity patterns, recovery, and quality of life will be evaluated in an ongoing randomized trial.","container-title":"JMIR perioperative medicine","DOI":"10.2196/17292","issue":"1","language":"eng","page":"e17292","title":"A Real-Time Mobile Intervention to Reduce Sedentary Behavior Before and After Cancer Surgery: Usability and Feasibility Study","volume":"3","author":[{"family":"Low","given":"Carissa A."},{"family":"Danko","given":"Michaela"},{"family":"Durica","given":"Krina C."},{"family":"Kunta","given":"Abhineeth Reddy"},{"family":"Mulukutla","given":"Raghu"},{"family":"Ren","given":"Yiyi"},{"family":"Bartlett","given":"David L."},{"family":"Bovbjerg","given":"Dana H."},{"family":"Dey","given":"Anind K."},{"family":"Jakicic","given":"John M."}],"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2]</w:t>
            </w:r>
            <w:r>
              <w:rPr>
                <w:rFonts w:eastAsia="Times New Roman" w:cstheme="minorHAnsi"/>
                <w:b/>
                <w:bCs/>
                <w:sz w:val="20"/>
                <w:szCs w:val="20"/>
                <w:lang w:val="en-US" w:eastAsia="de-DE"/>
              </w:rPr>
              <w:fldChar w:fldCharType="end"/>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7E0B3BD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See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Low et al.</w:t>
            </w:r>
            <w:r>
              <w:rPr>
                <w:rFonts w:ascii="Calibri" w:eastAsia="Times New Roman" w:hAnsi="Calibri" w:cs="Calibri"/>
                <w:sz w:val="20"/>
                <w:szCs w:val="20"/>
                <w:lang w:val="en-US"/>
              </w:rPr>
              <w:t xml:space="preserve">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MCxQXhwp","properties":{"formattedCitation":"[62]","plainCitation":"[62]","noteIndex":0},"citationItems":[{"id":6071,"uris":["http://zotero.org/groups/5483480/items/QSYHZ794"],"itemData":{"id":6071,"type":"article-journal","abstract":"BACKGROUND\n\nSedentary behavior (SB) is common after cancer surgery and may negatively affect recovery and quality of life, but postoperative symptoms such as pain can be a significant barrier to patients achieving recommended physical activity levels. We conducted a single-arm pilot trial evaluating the usability and acceptability of a real-time mobile intervention that detects prolonged SB in the perioperative period and delivers prompts to walk that are tailored to daily self-reported symptom burden.\n\nOBJECTIVE\n\nThe aim of this study is to develop and test a mobile technology-supported intervention to reduce SB before and after cancer surgery, and to evaluate the usability and feasibility of the intervention.\n\nMETHODS\n\nA total of 15 patients scheduled for abdominal cancer surgery consented to the study, which involved using a Fitbit smartwatch with a companion smartphone app across the perioperative period (from a minimum of 2 weeks before surgery to 30 days postdischarge). Participants received prompts to walk after any SB that exceeded a prespecified threshold, which varied from day to day based on patient-reported symptom severity. Participants also completed weekly semistructured interviews to collect information on usability, acceptability, and experience using the app and smartphone; in addition, smartwatch logs were examined to assess participant study compliance.\n\nRESULTS\n\nOf eligible patients approached, 79% (15/19) agreed to participate. Attrition was low (1/15, 7%) and due to poor health and prolonged hospitalization. Participants rated (0-100) the smartphone and smartwatch apps as very easy (mean 92.3 and 93.2, respectively) and pleasant to use (mean 93.0 and 93.2, respectively). Overall satisfaction with the whole system was 89.9, and the mean System Usability Scale score was 83.8 out of 100. Overall compliance with symptom reporting was 51% (469/927 days), decreasing significantly from before surgery (264/364, 73%) to inpatient recovery (32/143, 22%) and postdischarge (173/420, 41%). Overall Fitbit compliance was 70% (653/927 days) but also declined from before surgery (330/364, 91%) to inpatient (51/143, 36%) and postdischarge (272/420, 65%).\n\nCONCLUSIONS\n\nPerioperative patients with cancer were willing to use a smartwatch- and smartphone-based real-time intervention to reduce SB, and they rated the apps as very easy and pleasant to use. Compliance with the intervention declined significantly after surgery. The effects of the intervention on postoperative activity patterns, recovery, and quality of life will be evaluated in an ongoing randomized trial.","container-title":"JMIR perioperative medicine","DOI":"10.2196/17292","issue":"1","language":"eng","page":"e17292","title":"A Real-Time Mobile Intervention to Reduce Sedentary Behavior Before and After Cancer Surgery: Usability and Feasibility Study","volume":"3","author":[{"family":"Low","given":"Carissa A."},{"family":"Danko","given":"Michaela"},{"family":"Durica","given":"Krina C."},{"family":"Kunta","given":"Abhineeth Reddy"},{"family":"Mulukutla","given":"Raghu"},{"family":"Ren","given":"Yiyi"},{"family":"Bartlett","given":"David L."},{"family":"Bovbjerg","given":"Dana H."},{"family":"Dey","given":"Anind K."},{"family":"Jakicic","given":"John M."}],"issued":{"date-parts":[["2020"]]}}}],"schema":"https://github.com/citation-style-language/schema/raw/master/csl-citation.json"} </w:instrText>
            </w:r>
            <w:r>
              <w:rPr>
                <w:rFonts w:eastAsia="Times New Roman" w:cstheme="minorHAnsi"/>
                <w:b/>
                <w:bCs/>
                <w:sz w:val="20"/>
                <w:szCs w:val="20"/>
                <w:lang w:val="en-US" w:eastAsia="de-DE"/>
              </w:rPr>
              <w:fldChar w:fldCharType="separate"/>
            </w:r>
            <w:r w:rsidRPr="00EF14A4">
              <w:rPr>
                <w:rFonts w:ascii="Calibri" w:hAnsi="Calibri" w:cs="Calibri"/>
                <w:sz w:val="20"/>
                <w:lang w:val="en-US"/>
              </w:rPr>
              <w:t>[62]</w:t>
            </w:r>
            <w:r>
              <w:rPr>
                <w:rFonts w:eastAsia="Times New Roman" w:cstheme="minorHAnsi"/>
                <w:b/>
                <w:bCs/>
                <w:sz w:val="20"/>
                <w:szCs w:val="20"/>
                <w:lang w:val="en-US" w:eastAsia="de-DE"/>
              </w:rPr>
              <w:fldChar w:fldCharType="end"/>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10039E1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From a mean of 20 days before surgery to 30 days after discharg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5D4C34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verage: 57 days (44-92)  </w:t>
            </w:r>
          </w:p>
        </w:tc>
      </w:tr>
      <w:tr w:rsidR="00030A13" w:rsidRPr="00030A13" w14:paraId="4A383F52"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0567AF5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Martin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3ox567R0","properties":{"formattedCitation":"[64]","plainCitation":"[64]","noteIndex":0},"citationItems":[{"id":6074,"uris":["http://zotero.org/groups/5483480/items/T46DJ6ZA"],"itemData":{"id":6074,"type":"article-journal","abstract":"BACKGROUND\n\nWe hypothesized that a fully automated mobile health (mHealth) intervention with tracking and texting components would increase physical activity.\n\nMETHODS AND RESULTS\n\nmActive enrolled smartphone users aged 18 to 69 years at an ambulatory cardiology center in Baltimore, Maryland. We used sequential randomization to evaluate the intervention's 2 core components. After establishing baseline activity during a blinded run-in (week 1), in phase I (weeks 2 to 3), we randomized 2:1 to unblinded versus blinded tracking. Unblinding allowed continuous access to activity data through a smartphone interface. In phase II (weeks 4 to 5), we randomized unblinded participants 1:1 to smart texts versus no texts. Smart texts provided smartphone-delivered coaching 3 times/day aimed at individual encouragement and fostering feedback loops by a fully automated, physician-written, theory-based algorithm using real-time activity data and 16 personal factors with a 10 000 steps/day goal. Forty-eight outpatients (46% women, 21% nonwhite) enrolled with a mean±SD age of 58±8 years, body mass index of 31±6 kg/m(2), and baseline activity of 9670±4350 steps/day. Daily activity data capture was 97.4%. The phase I change in activity was nonsignificantly higher in unblinded participants versus blinded controls by 1024 daily steps (95% confidence interval [CI], -580 to 2628; P=0.21). In phase II, participants receiving texts increased their daily steps over those not receiving texts by 2534 (95% CI, 1318 to 3750; P&lt;0.001) and over blinded controls by 3376 (95% CI, 1951 to 4801; P&lt;0.001).\n\nCONCLUSIONS\n\nAn automated tracking-texting intervention increased physical activity with, but not without, the texting component. These results support new mHealth tracking technologies as facilitators in need of behavior change drivers.\n\nCLINICAL TRIAL REGISTRATION\n\nURL: http://ClinicalTrials.gov/. Unique identifier: NCT01917812.","container-title":"Journal of the American Heart Association","DOI":"10.1161/JAHA.115.002239","issue":"11","language":"eng","title":"mActive: A Randomized Clinical Trial of an Automated mHealth Intervention for Physical Activity Promotion","volume":"4","author":[{"family":"Martin","given":"Seth S."},{"family":"Feldman","given":"David I."},{"family":"Blumenthal","given":"Roger S."},{"family":"Jones","given":"Steven R."},{"family":"Post","given":"Wendy S."},{"family":"McKibben","given":"Rebeccah A."},{"family":"Michos","given":"Erin D."},{"family":"Ndumele","given":"Chiadi E."},{"family":"Ratchford","given":"Elizabeth V."},{"family":"Coresh","given":"Josef"},{"family":"Blaha","given":"Michael J."}],"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64]</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75BEF49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times per da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9BB6B4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orning (wake tim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610466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id-day (lunch tim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969F10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vening (leisure tim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10506CF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nline questionnaire pre-study for personalizing text messages (self-report on 16 personal and clinical characteristic).</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r w:rsidRPr="00414EDA">
              <w:rPr>
                <w:rFonts w:ascii="Calibri" w:eastAsia="Times New Roman" w:hAnsi="Calibri" w:cs="Calibri"/>
                <w:sz w:val="20"/>
                <w:szCs w:val="20"/>
                <w:lang w:val="en-US"/>
              </w:rPr>
              <w:br/>
              <w:t>PA (step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r w:rsidRPr="00414EDA">
              <w:rPr>
                <w:rFonts w:ascii="Calibri" w:eastAsia="Times New Roman" w:hAnsi="Calibri" w:cs="Calibri"/>
                <w:sz w:val="20"/>
                <w:szCs w:val="20"/>
                <w:lang w:val="en-US"/>
              </w:rPr>
              <w:br/>
              <w:t xml:space="preserve">Device-based real-time data by </w:t>
            </w:r>
            <w:proofErr w:type="spellStart"/>
            <w:r w:rsidRPr="00414EDA">
              <w:rPr>
                <w:rFonts w:ascii="Calibri" w:eastAsia="Times New Roman" w:hAnsi="Calibri" w:cs="Calibri"/>
                <w:sz w:val="20"/>
                <w:szCs w:val="20"/>
                <w:lang w:val="en-US"/>
              </w:rPr>
              <w:t>Fitbug</w:t>
            </w:r>
            <w:proofErr w:type="spellEnd"/>
            <w:r w:rsidRPr="00414EDA">
              <w:rPr>
                <w:rFonts w:ascii="Calibri" w:eastAsia="Times New Roman" w:hAnsi="Calibri" w:cs="Calibri"/>
                <w:sz w:val="20"/>
                <w:szCs w:val="20"/>
                <w:lang w:val="en-US"/>
              </w:rPr>
              <w:t xml:space="preserve"> Orb (accelerometer) and </w:t>
            </w:r>
            <w:proofErr w:type="spellStart"/>
            <w:r w:rsidRPr="00414EDA">
              <w:rPr>
                <w:rFonts w:ascii="Calibri" w:eastAsia="Times New Roman" w:hAnsi="Calibri" w:cs="Calibri"/>
                <w:sz w:val="20"/>
                <w:szCs w:val="20"/>
                <w:lang w:val="en-US"/>
              </w:rPr>
              <w:t>Fitbug</w:t>
            </w:r>
            <w:proofErr w:type="spellEnd"/>
            <w:r w:rsidRPr="00414EDA">
              <w:rPr>
                <w:rFonts w:ascii="Calibri" w:eastAsia="Times New Roman" w:hAnsi="Calibri" w:cs="Calibri"/>
                <w:sz w:val="20"/>
                <w:szCs w:val="20"/>
                <w:lang w:val="en-US"/>
              </w:rPr>
              <w:t>-compatible smartphon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870136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ositive reinforcement or booster messag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7EA4EC3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8071B2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t each decision point, smart texts were customized to the participant, depending on if a participant was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3A975E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on track </w:t>
            </w: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ositive reinforcement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71D8E8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or not </w:t>
            </w: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booster message to attain their daily goal (10.000 step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43F219A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5 week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9CDF2B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Run-in (1 week).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CE4CC9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hase 1 (weeks 2 to 3).</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089979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hase 2   </w:t>
            </w:r>
          </w:p>
          <w:p w14:paraId="19897AC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t>
            </w:r>
            <w:proofErr w:type="gramStart"/>
            <w:r w:rsidRPr="00414EDA">
              <w:rPr>
                <w:rFonts w:ascii="Calibri" w:eastAsia="Times New Roman" w:hAnsi="Calibri" w:cs="Calibri"/>
                <w:sz w:val="20"/>
                <w:szCs w:val="20"/>
                <w:lang w:val="en-US"/>
              </w:rPr>
              <w:t>weeks</w:t>
            </w:r>
            <w:proofErr w:type="gramEnd"/>
            <w:r w:rsidRPr="00414EDA">
              <w:rPr>
                <w:rFonts w:ascii="Calibri" w:eastAsia="Times New Roman" w:hAnsi="Calibri" w:cs="Calibri"/>
                <w:sz w:val="20"/>
                <w:szCs w:val="20"/>
                <w:lang w:val="en-US"/>
              </w:rPr>
              <w:t xml:space="preserve"> 4 to 5).  </w:t>
            </w:r>
          </w:p>
        </w:tc>
      </w:tr>
      <w:tr w:rsidR="00030A13" w:rsidRPr="00030A13" w14:paraId="6C3C5631" w14:textId="77777777" w:rsidTr="00753CEB">
        <w:trPr>
          <w:trHeight w:val="35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6AE1FF8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lastRenderedPageBreak/>
              <w:t xml:space="preserve">McEntee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5WBVdIqc","properties":{"formattedCitation":"[65]","plainCitation":"[65]","noteIndex":0},"citationItems":[{"id":4109,"uris":["http://zotero.org/groups/5483480/items/IV7SWA87"],"itemData":{"id":4109,"type":"article-journal","abstract":"BACKGROUND: Ecological models suggest that interventions targeting specific behaviors are most effective when supported by the environment. This study  prospectively examined the interactions between neighborhood walkability and an  mHealth intervention in a large-scale, adequately powered trial to increase  moderate-to-vigorous physical activity (MVPA). METHODS: Healthy, insufficiently  active adults (N = 512) were recruited purposefully from census block groups  ranked on walkability (high/low) and socioeconomic status (SES, high/low).  Participants were block-randomized in groups of four to WalkIT Arizona, a  12-month, 2 × 2 factorial trial evaluating adaptive versus static goal setting  and immediate versus delayed financial reinforcement delivered via text messages.  Participants wore ActiGraph GT9X accelerometers daily for one year. After  recruitment, a walkability index was calculated uniquely for every participant  using a 500-m street network buffer. Generalized linear mixed-effects hurdle  models tested for interactions between walkability, intervention components, and  phase (baseline vs. intervention) on: (1) likelihood of any (versus no) MVPA and  (2) daily MVPA minutes, after adjusting for accelerometer wear time, neighborhood  SES, and calendar month. Neighborhood walkability was probed at 5th, 25th, 50th,  75th, and 95th percentiles to explore the full range of effects. RESULTS:  Adaptive goal setting was more effective in increasing the likelihood of any MVPA  and daily MVPA minutes, especially in lower walkable neighborhoods, while the  magnitude of intervention effect declined as walkability increased. Immediate  reinforcement showed a greater increase in any and daily MVPA compared to delayed  reinforcement, especially relatively greater in higher walkable neighborhoods.  CONCLUSIONS: Results partially supported the synergy hypotheses between  neighborhood walkability and PA interventions and suggest the potential of  tailoring interventions to individuals' neighborhood characteristics. TRIAL  REGISTRATION: Preregistered at clinicaltrials.gov (NCT02717663).","container-title":"The international journal of behavioral nutrition and physical activity","DOI":"10.1186/s12966-023-01494-2","ISSN":"1479-5868","issue":"1","journalAbbreviation":"Int J Behav Nutr Phys Act","language":"eng","license":"© 2023. BioMed Central Ltd., part of Springer Nature.","note":"publisher-place: England\nPMID: 37582736 \nPMCID: PMC10428579","page":"97","title":"The moderating impact of neighborhood walkability on mHealth interventions to increase moderate to vigorous physical activity for insufficiently active adults  in a randomized trial.","volume":"20","author":[{"family":"McEntee","given":"Mindy L."},{"family":"Hurley","given":"Jane C."},{"family":"Phillips","given":"Christine B."},{"family":"Hooker","given":"Steven P."},{"family":"Todd","given":"Michael"},{"family":"Frank","given":"Lawrence D."},{"family":"Adams","given":"Marc A."}],"issued":{"date-parts":[["2023",8,15]]}}}],"schema":"https://github.com/citation-style-language/schema/raw/master/csl-citation.json"} </w:instrText>
            </w:r>
            <w:r w:rsidRPr="00862C7D">
              <w:rPr>
                <w:rFonts w:eastAsia="Times New Roman"/>
                <w:b/>
                <w:bCs/>
                <w:sz w:val="20"/>
                <w:szCs w:val="20"/>
                <w:lang w:val="en-US" w:eastAsia="de-DE"/>
              </w:rPr>
              <w:fldChar w:fldCharType="separate"/>
            </w:r>
            <w:r w:rsidRPr="001B2F6E">
              <w:rPr>
                <w:rFonts w:ascii="Calibri" w:hAnsi="Calibri" w:cs="Calibri"/>
                <w:sz w:val="20"/>
                <w:lang w:val="en-US"/>
              </w:rPr>
              <w:t>[65]</w:t>
            </w:r>
            <w:r w:rsidRPr="00862C7D">
              <w:rPr>
                <w:rFonts w:eastAsia="Times New Roman"/>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7B140C7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aily.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4B2E52B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MVPA) </w:t>
            </w:r>
          </w:p>
          <w:p w14:paraId="4B29416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by a wrist-worn accelerometer (</w:t>
            </w:r>
            <w:proofErr w:type="spellStart"/>
            <w:r w:rsidRPr="00414EDA">
              <w:rPr>
                <w:rFonts w:ascii="Calibri" w:eastAsia="Times New Roman" w:hAnsi="Calibri" w:cs="Calibri"/>
                <w:sz w:val="20"/>
                <w:szCs w:val="20"/>
                <w:lang w:val="en-US"/>
              </w:rPr>
              <w:t>ActiGraph</w:t>
            </w:r>
            <w:proofErr w:type="spellEnd"/>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08BFDCD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Tailored feedback messages, performance feedback with reinforcement, and new exercise goals.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43883A0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rompt messages were selected in a random sequence without replication from the pool of messages and delivered daily to each individual. Adaptive goals were based on a percentile-rank algorithm using the 60</w:t>
            </w:r>
            <w:r w:rsidRPr="00414EDA">
              <w:rPr>
                <w:rFonts w:ascii="Calibri" w:eastAsia="Times New Roman" w:hAnsi="Calibri" w:cs="Calibri"/>
                <w:sz w:val="16"/>
                <w:szCs w:val="16"/>
                <w:vertAlign w:val="superscript"/>
                <w:lang w:val="en-US"/>
              </w:rPr>
              <w:t>th</w:t>
            </w:r>
            <w:r w:rsidRPr="00414EDA">
              <w:rPr>
                <w:rFonts w:ascii="Calibri" w:eastAsia="Times New Roman" w:hAnsi="Calibri" w:cs="Calibri"/>
                <w:sz w:val="20"/>
                <w:szCs w:val="20"/>
                <w:lang w:val="en-US"/>
              </w:rPr>
              <w:t xml:space="preserve"> percentile of the moving average of the previous days. Differential feedback texts related to their goal achievement (e.g., “You're on target! Goal met! 10 min today… Goal for 4/1 is 8 min.”).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5C2756D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2 months. </w:t>
            </w:r>
          </w:p>
        </w:tc>
      </w:tr>
      <w:tr w:rsidR="00030A13" w:rsidRPr="00030A13" w14:paraId="5CA0F79F"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61C383F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t xml:space="preserve">Nurmi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wZhsCNKF","properties":{"formattedCitation":"[66]","plainCitation":"[66]","noteIndex":0},"citationItems":[{"id":4014,"uris":["http://zotero.org/groups/5483480/items/WIXKNNFP"],"itemData":{"id":4014,"type":"article-journal","abstract":"BACKGROUND: Insufficient physical activity is a public health concern. New technologies may improve physical activity levels and enable the identification  of its predictors with high accuracy. The Precious smartphone app was developed  to investigate the effect of specific modular intervention elements on physical  activity and examine theory-based predictors within individuals. OBJECTIVE: This  study pilot-tested a fully automated factorial N-of-1 randomized controlled trial  (RCT) with the Precious app and examined whether digitalized motivational  interviewing (dMI) and heart rate variability-based biofeedback features  increased objectively recorded steps. The secondary aim was to assess whether  daily self-efficacy and motivation predicted within-person variability in daily  steps. METHODS: In total, 15 adults recruited from newspaper advertisements  participated in a 40-day factorial N-of-1 RCT. They installed 2 study apps on  their phones: one to receive intervention elements and one to collect ecological  momentary assessment (EMA) data on self-efficacy, motivation, perceived barriers,  pain, and illness. Steps were tracked using Xiaomi Mi Band activity bracelets.  The factorial design included seven 2-day biofeedback interventions with a  Firstbeat Bodyguard 2 (Firstbeat Technologies Ltd) heart rate variability sensor,  seven 2-day dMI interventions, a wash-out day after each intervention, and 11  control days. EMA questions were sent twice per day. The effects of  self-efficacy, motivation, and the interventions on subsequent steps were  analyzed using within-person dynamic regression models and aggregated data using  longitudinal multilevel modeling (level 1: daily observations; level 2:  participants). The analyses were adjusted for covariates (ie, within- and  between-person perceived barriers, pain or illness, time trends, and recurring  events). RESULTS: All participants completed the study, and adherence to activity  bracelets and EMA measurements was high. The implementation of the factorial  design was successful, with the dMI features used, on average, 5.1 (SD 1.0) times  of the 7 available interventions. Biofeedback interventions were used, on  average, 5.7 (SD 1.4) times out of 7, although 3 participants used this feature a  day later than suggested and 1 did not use it at all. Neither within- nor  between-person analyses revealed significant intervention effects on step counts.  Self-efficacy predicted steps in 27% (4/15) of the participants. Motivation  predicted steps in 20% (3/15) of the participants. Aggregated data showed  significant group-level effects of day-level self-efficacy (B=0.462; P&lt;.001),  motivation (B=0.390; P&lt;.001), and pain or illness (B=-1524; P&lt;.001) on daily  steps. CONCLUSIONS: The automated factorial N-of-1 trial with the Precious app  was mostly feasible and acceptable, especially the automated delivery of the dMI  components, whereas self-conducted biofeedback measurements were more difficult  to time correctly. The findings suggest that changes in self-efficacy and  motivation may have same-day effects on physical activity, but the effects vary  across individuals. This study provides recommendations based on the lessons  learned on the implementation of factorial N-of-1 RCTs.","container-title":"JMIR formative research","DOI":"10.2196/34232","ISSN":"2561-326X","journalAbbreviation":"JMIR Form Res","language":"eng","license":"©Johanna Nurmi, Keegan Knittle, Felix Naughton, Stephen Sutton, Todor Ginchev, Fida Khattak, Carmina Castellano-Tejedor, Pilar Lusilla-Palacios, Niklas Ravaja,  Ari Haukkala. Originally published in JMIR Formative Research  (https://formative.jmir.org), 23.11.2023.","note":"publisher-place: Canada\nPMID: 37995122 \nPMCID: PMC10704305","page":"e34232","title":"Biofeedback and Digitalized Motivational Interviewing to Increase Daily Physical Activity: Series of Factorial N-of-1 Randomized Controlled Trials Piloting the  Precious App.","volume":"7","author":[{"family":"Nurmi","given":"Johanna"},{"family":"Knittle","given":"Keegan"},{"family":"Naughton","given":"Felix"},{"family":"Sutton","given":"Stephen"},{"family":"Ginchev","given":"Todor"},{"family":"Khattak","given":"Fida"},{"family":"Castellano-Tejedor","given":"Carmina"},{"family":"Lusilla-Palacios","given":"Pilar"},{"family":"Ravaja","given":"Niklas"},{"family":"Haukkala","given":"Ari"}],"issued":{"date-parts":[["2023",11,23]]}}}],"schema":"https://github.com/citation-style-language/schema/raw/master/csl-citation.json"} </w:instrText>
            </w:r>
            <w:r w:rsidRPr="00862C7D">
              <w:rPr>
                <w:rFonts w:eastAsia="Times New Roman"/>
                <w:b/>
                <w:bCs/>
                <w:sz w:val="20"/>
                <w:szCs w:val="20"/>
                <w:lang w:val="en-US" w:eastAsia="de-DE"/>
              </w:rPr>
              <w:fldChar w:fldCharType="separate"/>
            </w:r>
            <w:r w:rsidRPr="001B2F6E">
              <w:rPr>
                <w:rFonts w:ascii="Calibri" w:hAnsi="Calibri" w:cs="Calibri"/>
                <w:sz w:val="20"/>
                <w:lang w:val="en-US"/>
              </w:rPr>
              <w:t>[66]</w:t>
            </w:r>
            <w:r w:rsidRPr="00862C7D">
              <w:rPr>
                <w:rFonts w:eastAsia="Times New Roman"/>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24A9B55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orning notification (new content), 5 pm notification (goal progress), not clearly specified (further behavior change tools)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1D9F20C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Step count, heart rate. Device-based measured by a wrist-worn activity bracelet that synchronized with the app in 10-minute intervals (Xiaomi Mi Band; </w:t>
            </w:r>
            <w:proofErr w:type="spellStart"/>
            <w:r w:rsidRPr="00414EDA">
              <w:rPr>
                <w:rFonts w:ascii="Calibri" w:eastAsia="Times New Roman" w:hAnsi="Calibri" w:cs="Calibri"/>
                <w:sz w:val="20"/>
                <w:szCs w:val="20"/>
                <w:lang w:val="en-US"/>
              </w:rPr>
              <w:t>Firstbeat</w:t>
            </w:r>
            <w:proofErr w:type="spellEnd"/>
            <w:r w:rsidRPr="00414EDA">
              <w:rPr>
                <w:rFonts w:ascii="Calibri" w:eastAsia="Times New Roman" w:hAnsi="Calibri" w:cs="Calibri"/>
                <w:sz w:val="20"/>
                <w:szCs w:val="20"/>
                <w:lang w:val="en-US"/>
              </w:rPr>
              <w:t xml:space="preserve"> Technologies (heart rate)).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CB8448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Prompts to increase motivation and provide self-regulation technique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prompts when the user reached a goal. Further options not clearly specified.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442A0CF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 </w:t>
            </w:r>
          </w:p>
          <w:p w14:paraId="1C41423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hen users reached a goal, a tailored prompt is provided. When a certain pre-defined time of the day is reached tailored reminders and interactive prompts are sent ou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0E961EE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40-day trial including 12 three-day active study periods, 2 additional control days, and a </w:t>
            </w:r>
          </w:p>
          <w:p w14:paraId="302D805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day lead-out period in which all app features were available </w:t>
            </w:r>
          </w:p>
        </w:tc>
      </w:tr>
      <w:tr w:rsidR="00030A13" w:rsidRPr="00414EDA" w14:paraId="031293CD"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2648783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Pellegrin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F1XpP0nf","properties":{"formattedCitation":"[67]","plainCitation":"[67]","noteIndex":0},"citationItems":[{"id":6096,"uris":["http://zotero.org/groups/5483480/items/PIARQPT2"],"itemData":{"id":6096,"type":"article-journal","abstract":"Breaking up sitting time with light- or moderate-intensity physical activity may help to alleviate some negative health effects of sedentary behavior, but few studies have examined ways to effectively intervene. This feasibility study examined the acceptability of a new technology (NEAT!) developed to interrupt prolonged bouts (≥20 min) of sedentary time among adults with type 2 diabetes. Eight of nine participants completed a 1-month intervention and agreed that NEAT! made them more conscious of sitting time. Most participants (87.5 %) expressed a desire to use NEAT! in the future. Sedentary time decreased by 8.1 ± 4.5 %, and light physical activity increased by 7.9 ± 5.5 % over the 1-month period. The results suggest that NEAT! is an acceptable technology to intervene on sedentary time among adults with type 2 diabetes. Future studies are needed to examine the use of the technology among larger samples and determine its effects on glucose and insulin levels.","container-title":"Translational behavioral medicine","DOI":"10.1007/s13142-015-0314-3","ISSN":"1869-6716","issue":"3","language":"eng","page":"307-314","title":"Acceptability of smartphone technology to interrupt sedentary time in adults with diabetes","volume":"5","author":[{"family":"Pellegrini","given":"Christine A."},{"family":"Hoffman","given":"Sara A."},{"family":"Daly","given":"Elyse R."},{"family":"Murillo","given":"Manuel"},{"family":"Iakovlev","given":"Gleb"},{"family":"Spring","given":"Bonnie"}],"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7]</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453792B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0004690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B (&lt;100 counts/mi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43EC0C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a wireless accelerometer.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676A72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martphone (Android).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00F84DF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rompt to take a break from sedentary position by noise or vibration (participants preference). Question about adherence to the prompt with options: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0D4477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Stan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AC74DD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Exten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B01343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Cannot stan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83C6A5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Ignore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10C7341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527071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ore than 20 min SB were assessed by the acceleromete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547CCE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a reminder prompt was triggered encouraging the participant to stand up for at least two minut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E8D9C8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If participants stated they wanted to stand but did not, </w:t>
            </w:r>
            <w:r w:rsidRPr="00414EDA">
              <w:rPr>
                <w:rFonts w:ascii="Calibri" w:eastAsia="Times New Roman" w:hAnsi="Calibri" w:cs="Calibri"/>
                <w:sz w:val="20"/>
                <w:szCs w:val="20"/>
                <w:lang w:val="en-US"/>
              </w:rPr>
              <w:lastRenderedPageBreak/>
              <w:t>additional reminders were sent every 2 mi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09BBC21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4 weeks.  </w:t>
            </w:r>
          </w:p>
        </w:tc>
      </w:tr>
      <w:tr w:rsidR="00030A13" w:rsidRPr="006C469E" w14:paraId="02C49160"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7ABCDAF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Rabb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0mLR28d9","properties":{"formattedCitation":"[68]","plainCitation":"[68]","noteIndex":0},"citationItems":[{"id":6106,"uris":["http://zotero.org/groups/5483480/items/N25H6L5T"],"itemData":{"id":6106,"type":"article-journal","abstract":"BACKGROUND\n\nA dramatic rise in health-tracking apps for mobile phones has occurred recently. Rich user interfaces make manual logging of users' behaviors easier and more pleasant, and sensors make tracking effortless. To date, however, feedback technologies have been limited to providing overall statistics, attractive visualization of tracked data, or simple tailoring based on age, gender, and overall calorie or activity information. There are a lack of systems that can perform automated translation of behavioral data into specific actionable suggestions that promote healthier lifestyle without any human involvement.\n\nOBJECTIVE\n\nMyBehavior, a mobile phone app, was designed to process tracked physical activity and eating behavior data in order to provide personalized, actionable, low-effort suggestions that are contextualized to the user's environment and previous behavior. This study investigated the technical feasibility of implementing an automated feedback system, the impact of the suggestions on user physical activity and eating behavior, and user perceptions of the automatically generated suggestions.\n\nMETHODS\n\nMyBehavior was designed to (1) use a combination of automatic and manual logging to track physical activity (eg, walking, running, gym), user location, and food, (2) automatically analyze activity and food logs to identify frequent and nonfrequent behaviors, and (3) use a standard machine-learning, decision-making algorithm, called multi-armed bandit (MAB), to generate personalized suggestions that ask users to either continue, avoid, or make small changes to existing behaviors to help users reach behavioral goals. We enrolled 17 participants, all motivated to self-monitor and improve their fitness, in a pilot study of MyBehavior. In a randomized two-group trial, investigators randomly assigned participants to receive either MyBehavior's personalized suggestions (n=9) or nonpersonalized suggestions (n=8), created by professionals, from a mobile phone app over 3 weeks. Daily activity level and dietary intake was monitored from logged data. At the end of the study, an in-person survey was conducted that asked users to subjectively rate their intention to follow MyBehavior suggestions.\n\nRESULTS\n\nIn qualitative daily diary, interview, and survey data, users reported MyBehavior suggestions to be highly actionable and stated that they intended to follow the suggestions. MyBehavior users walked significantly more than the control group over the 3 weeks of the study (P=.05). Although some MyBehavior users chose lower-calorie foods, the between-group difference was not significant (P=.15). In a poststudy survey, users rated MyBehavior's personalized suggestions more positively than the nonpersonalized, generic suggestions created by professionals (P&lt;.001).\n\nCONCLUSIONS\n\nMyBehavior is a simple-to-use mobile phone app with preliminary evidence of efficacy. To the best of our knowledge, MyBehavior represents the first attempt to create personalized, contextualized, actionable suggestions automatically from self-tracked information (ie, manual food logging and automatic tracking of activity). Lessons learned about the difficulty of manual logging and usability concerns, as well as future directions, are discussed.\n\nTRIAL REGISTRATION\n\nClinicalTrials.gov NCT02359981; https://clinicaltrials.gov/ct2/show/NCT02359981 (Archived by WebCite at http://www.webcitation.org/6YCeoN8nv).","container-title":"JMIR mHealth and uHealth","DOI":"10.2196/mhealth.4160","issue":"2","language":"eng","page":"e42","title":"Automated personalized feedback for physical activity and dietary behavior change with mobile phones: a randomized controlled trial on adults","volume":"3","author":[{"family":"Rabbi","given":"Mashfiqui"},{"family":"Pfammatter","given":"Angela"},{"family":"Zhang","given":"Mi"},{"family":"Spring","given":"Bonnie"},{"family":"Choudhury","given":"Tanzeem"}],"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68]</w:t>
            </w:r>
            <w:r>
              <w:rPr>
                <w:rFonts w:eastAsia="Times New Roman" w:cstheme="minorHAnsi"/>
                <w:b/>
                <w:bCs/>
                <w:sz w:val="20"/>
                <w:szCs w:val="20"/>
                <w:lang w:val="en-US" w:eastAsia="de-DE"/>
              </w:rPr>
              <w:fldChar w:fldCharType="end"/>
            </w:r>
            <w:r w:rsidRPr="00862C7D">
              <w:rPr>
                <w:rFonts w:eastAsia="Times New Roman" w:cstheme="minorHAnsi"/>
                <w:b/>
                <w:bCs/>
                <w:sz w:val="20"/>
                <w:szCs w:val="20"/>
                <w:lang w:val="en-CA" w:eastAsia="de-DE"/>
              </w:rPr>
              <w:t> </w:t>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3A29181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558EEDF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min spent in certain activity), SB (min spent stationary), loca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74C305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Continuous life-</w:t>
            </w:r>
            <w:proofErr w:type="spellStart"/>
            <w:r w:rsidRPr="00414EDA">
              <w:rPr>
                <w:rFonts w:ascii="Calibri" w:eastAsia="Times New Roman" w:hAnsi="Calibri" w:cs="Calibri"/>
                <w:sz w:val="20"/>
                <w:szCs w:val="20"/>
                <w:lang w:val="en-US"/>
              </w:rPr>
              <w:t>log</w:t>
            </w:r>
            <w:proofErr w:type="spellEnd"/>
            <w:r w:rsidRPr="00414EDA">
              <w:rPr>
                <w:rFonts w:ascii="Calibri" w:eastAsia="Times New Roman" w:hAnsi="Calibri" w:cs="Calibri"/>
                <w:sz w:val="20"/>
                <w:szCs w:val="20"/>
                <w:lang w:val="en-US"/>
              </w:rPr>
              <w:t xml:space="preserve"> which clusters previous activities using machine-learning model (Gaussian Mixture Model).</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0E74CF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Smartphone accelerometer and GPS, Android. Self-reported PA if no device-based measurement was possibl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481D93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uggestions for physical activities based on user's frequent past behavior + occasional higher-calorie-burning activiti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3476A8C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735FB7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based on automated sensing (accelerometer and GPS) when participants were in specific locations (on the way to work) or sedentary for prolonged perio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CFCD2E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s were sent out Daily 10 messages relating to 90% frequent activities, 10% infrequent behaviors based on multi-armed bandit were s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0A33DD7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weeks.  </w:t>
            </w:r>
          </w:p>
        </w:tc>
      </w:tr>
      <w:tr w:rsidR="00030A13" w:rsidRPr="00030A13" w14:paraId="0092A1E7"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4A09D39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Rabb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ShFTO7zK","properties":{"formattedCitation":"[69]","plainCitation":"[69]","noteIndex":0},"citationItems":[{"id":6100,"uris":["http://zotero.org/groups/5483480/items/SJ2RJ86P"],"itemData":{"id":6100,"type":"paper-conference","DOI":"10.1145/2750858.2805840","event-place":"Osaka Japan","event-title":"Proceedings of the 2015 ACM International Joint Conference on Pervasive and Ubiquitous Computing","ISBN":"978-1-4503-3574-4","page":"707-718","publisher":"ACM","publisher-place":"Osaka Japan","title":"MyBehavior","author":[{"family":"Rabbi","given":"Mashfiqui"},{"family":"Aung","given":"Min Hane"},{"family":"Zhang","given":"Mi"},{"family":"Choudhury","given":"Tanzeem"}],"editor":[{"family":"Mase","given":"Kenji"},{"family":"Langheinrich","given":"Marc"},{"family":"Gatica-Perez","given":"Daniel"},{"family":"Gellersen","given":"Hans"},{"family":"Choudhury","given":"Tanzeem"},{"family":"Yatani","given":"Koji"}],"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9]</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7607E94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ee Rabbi et al. ​</w:t>
            </w:r>
            <w:r w:rsidRPr="00414EDA">
              <w:rPr>
                <w:rFonts w:ascii="Calibri" w:eastAsia="Times New Roman" w:hAnsi="Calibri" w:cs="Calibri"/>
                <w:color w:val="000000"/>
                <w:sz w:val="20"/>
                <w:szCs w:val="20"/>
                <w:shd w:val="clear" w:color="auto" w:fill="E1E3E6"/>
                <w:lang w:val="en-US"/>
              </w:rPr>
              <w:t>(52)</w:t>
            </w:r>
            <w:r w:rsidRPr="00414EDA">
              <w:rPr>
                <w:rFonts w:ascii="Calibri" w:eastAsia="Times New Roman" w:hAnsi="Calibri" w:cs="Calibri"/>
                <w:sz w:val="20"/>
                <w:szCs w:val="20"/>
                <w:lang w:val="en-US"/>
              </w:rPr>
              <w: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288E39D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ee Rabbi et al. ​</w:t>
            </w:r>
            <w:r w:rsidRPr="00414EDA">
              <w:rPr>
                <w:rFonts w:ascii="Calibri" w:eastAsia="Times New Roman" w:hAnsi="Calibri" w:cs="Calibri"/>
                <w:color w:val="000000"/>
                <w:sz w:val="20"/>
                <w:szCs w:val="20"/>
                <w:shd w:val="clear" w:color="auto" w:fill="E1E3E6"/>
                <w:lang w:val="en-US"/>
              </w:rPr>
              <w:t>(52)</w:t>
            </w:r>
            <w:r w:rsidRPr="00414EDA">
              <w:rPr>
                <w:rFonts w:ascii="Calibri" w:eastAsia="Times New Roman" w:hAnsi="Calibri" w:cs="Calibri"/>
                <w:sz w:val="20"/>
                <w:szCs w:val="20"/>
                <w:lang w:val="en-US"/>
              </w:rPr>
              <w:t>​. Additionally, user inpu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34CD0B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ee Rabbi et al. ​</w:t>
            </w:r>
            <w:r w:rsidRPr="00414EDA">
              <w:rPr>
                <w:rFonts w:ascii="Calibri" w:eastAsia="Times New Roman" w:hAnsi="Calibri" w:cs="Calibri"/>
                <w:color w:val="000000"/>
                <w:sz w:val="20"/>
                <w:szCs w:val="20"/>
                <w:shd w:val="clear" w:color="auto" w:fill="E1E3E6"/>
                <w:lang w:val="en-US"/>
              </w:rPr>
              <w:t>(52)</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64F06C8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ee Rabbi et al. ​</w:t>
            </w:r>
            <w:r w:rsidRPr="00414EDA">
              <w:rPr>
                <w:rFonts w:ascii="Calibri" w:eastAsia="Times New Roman" w:hAnsi="Calibri" w:cs="Calibri"/>
                <w:color w:val="000000"/>
                <w:sz w:val="20"/>
                <w:szCs w:val="20"/>
                <w:shd w:val="clear" w:color="auto" w:fill="E1E3E6"/>
                <w:lang w:val="en-US"/>
              </w:rPr>
              <w:t>(52)</w:t>
            </w:r>
            <w:r w:rsidRPr="00414EDA">
              <w:rPr>
                <w:rFonts w:ascii="Calibri" w:eastAsia="Times New Roman" w:hAnsi="Calibri" w:cs="Calibri"/>
                <w:sz w:val="20"/>
                <w:szCs w:val="20"/>
                <w:lang w:val="en-US"/>
              </w:rPr>
              <w:t>​. </w:t>
            </w:r>
          </w:p>
          <w:p w14:paraId="7681362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dditionally, user preferences for the suggestions were included to allow for change in circumstanc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5607B40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9 weeks (delivery ranged between 7 and 9 week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r>
      <w:tr w:rsidR="00030A13" w:rsidRPr="00C70892" w14:paraId="02608E5A"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1459CC3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Rabb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yY1thDjG","properties":{"formattedCitation":"[70]","plainCitation":"[70]","noteIndex":0},"citationItems":[{"id":6103,"uris":["http://zotero.org/groups/5483480/items/SSAP8C7R"],"itemData":{"id":6103,"type":"article-journal","abstract":"BACKGROUND\n\nChronic pain is a globally prevalent condition. It is closely linked with psychological well-being, and it is often concomitant with anxiety, negative affect, and in some cases even depressive disorders. In the case of musculoskeletal chronic pain, frequent physical activity is beneficial. However, reluctance to engage in physical activity is common due to negative psychological associations (eg, fear) between movement and pain. It is known that encouragement, self-efficacy, and positive beliefs are effective to bolster physical activity. However, given that the majority of time is spent away from personnel who can give such encouragement, there is a great need for an automated ubiquitous solution.\n\nOBJECTIVE\n\nMyBehaviorCBP is a mobile phone app that uses machine learning on sensor-based and self-reported physical activity data to find routine behaviors and automatically generate physical activity recommendations that are similar to existing behaviors. Since the recommendations are based on routine behavior, they are likely to be perceived as familiar and therefore likely to be actualized even in the presence of negative beliefs. In this paper, we report the preliminary efficacy of MyBehaviorCBP based on a pilot trial on individuals with chronic back pain.\n\nMETHODS\n\nA 5-week pilot study was conducted on people with chronic back pain (N=10). After a week long baseline period with no recommendations, participants received generic recommendations from an expert for 2 weeks, which served as the control condition. Then, in the next 2 weeks, MyBehaviorCBP recommendations were issued. An exit survey was conducted to compare acceptance toward the different forms of recommendations and map out future improvement opportunities.\n\nRESULTS\n\nIn all, 90% (9/10) of participants felt positive about trying the MyBehaviorCBP recommendations, and no participant found the recommendations unhelpful. Several significant differences were observed in other outcome measures. Participants found MyBehaviorCBP recommendations easier to adopt compared to the control (βint=0.42, P&lt;.001) on a 5-point Likert scale. The MyBehaviorCBP recommendations were actualized more (βint=0.46, P&lt;.001) with an increase in approximately 5 minutes of further walking per day (βint=4.9 minutes, P=.02) compared to the control. For future improvement opportunities, participants wanted push notifications and adaptation for weather, pain level, or weekend/weekday.\n\nCONCLUSIONS\n\nIn the pilot study, MyBehaviorCBP's automated approach was found to have positive effects. Specifically, the recommendations were actualized more, and perceived to be easier to follow. To the best of our knowledge, this is the first time an automated approach has achieved preliminary success to promote physical activity in a chronic pain context. Further studies are needed to examine MyBehaviorCBP's efficacy on a larger cohort and over a longer period of time.","container-title":"Journal of medical Internet research","DOI":"10.2196/10147","issue":"10","language":"eng","page":"e10147","title":"Feasibility and Acceptability of Mobile Phone-Based Auto-Personalized Physical Activity Recommendations for Chronic Pain Self-Management: Pilot Study on Adults","volume":"20","author":[{"family":"Rabbi","given":"Mashfiqui"},{"family":"Aung","given":"Min Sh"},{"family":"Gay","given":"Geri"},{"family":"Reid","given":"M. Cary"},{"family":"Choudhury","given":"Tanzeem"}],"issued":{"date-parts":[["2018"]]}}}],"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70]</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53FC6E1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161937D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Behavioral data and PA.</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08051C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grouped behavior routines using machine-learning model (Gaussian Mixture Model).</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5CF1AB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Smartphone-inbuilt accelerometer and GPS. Self-reported input if no device-based measurement was possible.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541826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414EDA">
              <w:rPr>
                <w:rFonts w:ascii="Calibri" w:eastAsia="Times New Roman" w:hAnsi="Calibri" w:cs="Calibri"/>
                <w:sz w:val="20"/>
                <w:szCs w:val="20"/>
                <w:lang w:val="en-US"/>
              </w:rPr>
              <w:t>MyBehaviorCBP</w:t>
            </w:r>
            <w:proofErr w:type="spellEnd"/>
            <w:r w:rsidRPr="00414EDA">
              <w:rPr>
                <w:rFonts w:ascii="Calibri" w:eastAsia="Times New Roman" w:hAnsi="Calibri" w:cs="Calibri"/>
                <w:sz w:val="20"/>
                <w:szCs w:val="20"/>
                <w:lang w:val="en-US"/>
              </w:rPr>
              <w:t>-App.  </w:t>
            </w:r>
          </w:p>
          <w:p w14:paraId="1D3476A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00B9626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414EDA">
              <w:rPr>
                <w:rFonts w:ascii="Calibri" w:eastAsia="Times New Roman" w:hAnsi="Calibri" w:cs="Calibri"/>
                <w:sz w:val="20"/>
                <w:szCs w:val="20"/>
                <w:lang w:val="en-US"/>
              </w:rPr>
              <w:t>MyBehaviorCBP</w:t>
            </w:r>
            <w:proofErr w:type="spellEnd"/>
            <w:r w:rsidRPr="00414EDA">
              <w:rPr>
                <w:rFonts w:ascii="Calibri" w:eastAsia="Times New Roman" w:hAnsi="Calibri" w:cs="Calibri"/>
                <w:sz w:val="20"/>
                <w:szCs w:val="20"/>
                <w:lang w:val="en-US"/>
              </w:rPr>
              <w:t xml:space="preserve">-generated recommendations based on their participants behavior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Walk for 8 more minutes near Thompson St”; “Take 3-minute walking breaks every hour”. Maximum PA of suggestions is 60 minutes.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62FFD81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C10B9D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based on automated sensing (accelerometer and GPS) when participants were in specific locations (on the way to work) or sedentary for prolonged period. The app then uses a sequential decision-making algorithm (multi-armed bandit) to select and rank recommendations that are maximized to be both actionable and beneficial.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8B5BB0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s were sent out Prioritization of behaviors: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ED5D50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 Most frequent and repeated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C5AA91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less intensiv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D15A3B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small chang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236341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uggestions also use contextual information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road nam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47A22D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80% of the recommendations are easy and have been frequently followed before. 20% for exploration of other recommendations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2C965D1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5 week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F7DA81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w:t>
            </w:r>
            <w:r w:rsidRPr="00414EDA">
              <w:rPr>
                <w:rFonts w:ascii="Calibri" w:eastAsia="Times New Roman" w:hAnsi="Calibri" w:cs="Calibri"/>
                <w:sz w:val="12"/>
                <w:szCs w:val="12"/>
                <w:vertAlign w:val="superscript"/>
                <w:lang w:val="en-US"/>
              </w:rPr>
              <w:t>st</w:t>
            </w:r>
            <w:r w:rsidRPr="00414EDA">
              <w:rPr>
                <w:rFonts w:ascii="Calibri" w:eastAsia="Times New Roman" w:hAnsi="Calibri" w:cs="Calibri"/>
                <w:sz w:val="20"/>
                <w:szCs w:val="20"/>
                <w:lang w:val="en-US"/>
              </w:rPr>
              <w:t xml:space="preserve"> week – baselin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2A6AD2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w:t>
            </w:r>
            <w:r w:rsidRPr="00414EDA">
              <w:rPr>
                <w:rFonts w:ascii="Calibri" w:eastAsia="Times New Roman" w:hAnsi="Calibri" w:cs="Calibri"/>
                <w:sz w:val="12"/>
                <w:szCs w:val="12"/>
                <w:vertAlign w:val="superscript"/>
                <w:lang w:val="en-US"/>
              </w:rPr>
              <w:t>nd</w:t>
            </w:r>
            <w:r w:rsidRPr="00414EDA">
              <w:rPr>
                <w:rFonts w:ascii="Calibri" w:eastAsia="Times New Roman" w:hAnsi="Calibri" w:cs="Calibri"/>
                <w:sz w:val="20"/>
                <w:szCs w:val="20"/>
                <w:lang w:val="en-US"/>
              </w:rPr>
              <w:t>-3</w:t>
            </w:r>
            <w:r w:rsidRPr="00414EDA">
              <w:rPr>
                <w:rFonts w:ascii="Calibri" w:eastAsia="Times New Roman" w:hAnsi="Calibri" w:cs="Calibri"/>
                <w:sz w:val="12"/>
                <w:szCs w:val="12"/>
                <w:vertAlign w:val="superscript"/>
                <w:lang w:val="en-US"/>
              </w:rPr>
              <w:t>rd</w:t>
            </w:r>
            <w:r w:rsidRPr="00414EDA">
              <w:rPr>
                <w:rFonts w:ascii="Calibri" w:eastAsia="Times New Roman" w:hAnsi="Calibri" w:cs="Calibri"/>
                <w:sz w:val="20"/>
                <w:szCs w:val="20"/>
                <w:lang w:val="en-US"/>
              </w:rPr>
              <w:t xml:space="preserve"> week- random suggestion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F4CDA5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4</w:t>
            </w:r>
            <w:r w:rsidRPr="00414EDA">
              <w:rPr>
                <w:rFonts w:ascii="Calibri" w:eastAsia="Times New Roman" w:hAnsi="Calibri" w:cs="Calibri"/>
                <w:sz w:val="12"/>
                <w:szCs w:val="12"/>
                <w:vertAlign w:val="superscript"/>
                <w:lang w:val="en-US"/>
              </w:rPr>
              <w:t>th</w:t>
            </w:r>
            <w:r w:rsidRPr="00414EDA">
              <w:rPr>
                <w:rFonts w:ascii="Calibri" w:eastAsia="Times New Roman" w:hAnsi="Calibri" w:cs="Calibri"/>
                <w:sz w:val="20"/>
                <w:szCs w:val="20"/>
                <w:lang w:val="en-US"/>
              </w:rPr>
              <w:t>-5</w:t>
            </w:r>
            <w:r w:rsidRPr="00414EDA">
              <w:rPr>
                <w:rFonts w:ascii="Calibri" w:eastAsia="Times New Roman" w:hAnsi="Calibri" w:cs="Calibri"/>
                <w:sz w:val="12"/>
                <w:szCs w:val="12"/>
                <w:vertAlign w:val="superscript"/>
                <w:lang w:val="en-US"/>
              </w:rPr>
              <w:t>th</w:t>
            </w:r>
            <w:r w:rsidRPr="00414EDA">
              <w:rPr>
                <w:rFonts w:ascii="Calibri" w:eastAsia="Times New Roman" w:hAnsi="Calibri" w:cs="Calibri"/>
                <w:sz w:val="20"/>
                <w:szCs w:val="20"/>
                <w:lang w:val="en-US"/>
              </w:rPr>
              <w:t xml:space="preserve"> week -intervention.  </w:t>
            </w:r>
          </w:p>
        </w:tc>
      </w:tr>
      <w:tr w:rsidR="00030A13" w:rsidRPr="00030A13" w14:paraId="24A8CDEA"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4D41D14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Radhakrishnan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KT1qKiRH","properties":{"formattedCitation":"[71]","plainCitation":"[71]","noteIndex":0},"citationItems":[{"id":6109,"uris":["http://zotero.org/groups/5483480/items/35WFQS7T"],"itemData":{"id":6109,"type":"article-journal","abstract":"BACKGROUND\n\nPoor self-management of heart failure (HF) contributes to devastating health consequences. Our innovative sensor-controlled digital game (SCDG) integrates data from sensors to trigger game rewards, progress, and feedback based on the real-time behaviors of individuals with HF.\n\nOBJECTIVE\n\nThe aim of this study is to compare daily weight monitoring and physical activity behavior adherence by older adults using an SCDG intervention versus a sensors-only intervention in a feasibility randomized controlled trial.\n\nMETHODS\n\nEnglish-speaking adults with HF aged 55 years or older who owned a smartphone and could walk unassisted were recruited from Texas and Oklahoma from November 2019 to August 2020. Both groups were given activity trackers and smart weighing scales to track behaviors for 12 weeks. The feasibility outcomes of recruitment, retention, intervention engagement, and satisfaction were assessed. In addition to daily weight monitoring and physical activity adherence, the participants' knowledge, functional status, quality of life, self-reported HF behaviors, motivation to engage in behaviors, and HF-related hospitalization were also compared between the groups at baseline and at 6, 12, and 24 weeks.\n\nRESULTS\n\nA total of 38 participants with HF-intervention group (IG; 19/38, 50%) and control group (CG; 19/38, 50%)-were enrolled in the study. Of the 38 participants, 18 (47%) were women, 18 (47%) were aged 65 years or older, 21 (55%) had been hospitalized with HF in the past 6 months, and 29 (76%) were White. Furthermore, of these 38 participants, 31 (82%)-IG (15/19, 79%) and CG (16/19, 84%)-had both weight monitoring and physical activity data at the end of 12 weeks, and 27 (71%)-IG (14/19, 74%) and CG (13/19, 68%)-participated in follow-up assessments at 24 weeks. For the IG participants who installed the SCDG app (15/19, 79%), the number of days each player opened the game app was strongly associated with the number of days the player engaged in weight monitoring (r=0.72; P=.04) and the number of days with physical activity step data (r=0.9; P&lt;.001). The IG participants who completed the satisfaction survey (13/19, 68%) reported that the SCDG was easy to use. Trends of improvement in daily weight monitoring and physical activity in the IG, as well as within-group improvements in HF functional status, quality of life, knowledge, self-efficacy, and HF hospitalization in both groups, were observed in this feasibility trial.\n\nCONCLUSIONS\n\nPlaying an SCDG on smartphones was feasible and acceptable for older adults with HF for motivating daily weight monitoring and physical activity. A larger efficacy trial of the SCDG intervention will be needed to validate trends of improvement in daily weight monitoring and physical activity behaviors.\n\nTRIAL REGISTRATION\n\nClinicalTrials.gov NCT03947983; https://clinicaltrials.gov/ct2/show/NCT03947983.","container-title":"JMIR serious games","DOI":"10.2196/29044","ISSN":"2291-9279","issue":"4","language":"eng","page":"e29044","title":"Feasibility of a Sensor-Controlled Digital Game for Heart Failure Self-management: Randomized Controlled Trial","volume":"9","author":[{"family":"Radhakrishnan","given":"Kavita"},{"family":"Julien","given":"Christine"},{"family":"Baranowski","given":"Tom"},{"family":"O'Hair","given":"Matthew"},{"family":"Lee","given":"Grace"},{"family":"Sagna De Main","given":"Atami"},{"family":"Allen","given":"Catherine"},{"family":"Viswanathan","given":"Bindu"},{"family":"Thomaz","given":"Edison"},{"family":"Kim","given":"Miyong"}],"issued":{"date-parts":[["2021"]]}}}],"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71]</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7105C48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real-time,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0550F03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eight monitoring (kg) and PA (step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D1D50C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 time data by Withing Go activity tracker, Withing Body smart weighting scale, Withing Health Mate app, and the Heart Health Mountain SCDG (Sensor-Controlled Digital Gam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38B04BA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Game alerts, avatar´s health status, messages, and incentiv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5E53982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8007FA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further specifi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62F37E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The SCDG (Sensor-Controlled Digital Game) was tailored to participant's real-time heart failure self-manage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6C80CF9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2 weeks.  </w:t>
            </w:r>
          </w:p>
        </w:tc>
      </w:tr>
      <w:tr w:rsidR="00030A13" w:rsidRPr="00030A13" w14:paraId="661BE02C"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7AF05FC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Robertson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YFdP0hJd","properties":{"formattedCitation":"[35]","plainCitation":"[35]","noteIndex":0},"citationItems":[{"id":6114,"uris":["http://zotero.org/groups/5483480/items/SD5NP3GX"],"itemData":{"id":6114,"type":"article-journal","abstract":"BACKGROUND\n\nPhysical activity can confer diverse benefits on cancer survivors. Unfortunately, many cancer survivors are not sufficiently active. The efficacy of physical activity interventions for this population may be increased by grounding them in Self-Determination Theory (SDT). Combining game design elements with wearable technologies may be a useful and scalable approach to targeting SDT constructs to promote cancer survivors' physical activity.\n\nOBJECTIVE\n\nThe primary aim of this study is to evaluate the feasibility and acceptability of Steps2Health, a physical activity intervention for cancer survivors. It also aims to investigate the effects of the intervention on motivation, physical activity, and step count.\n\nMETHODS\n\nWe randomized 78 insufficiently active cancer survivors to an experimental or comparison group. All participants received a physical activity tracker. The experimental group participants also received a set sequence of multimedia messaging service messages that were triggered in real time by meeting predetermined cumulative step count totals. Messages presented information about a virtual journey and included photographs and vivid descriptions of locations to increase autonomous motivation. Additional messages targeted perceptions of relatedness (eg, role modeling) and competence (eg, facilitating mastery experiences). We administered pre- and postintervention surveys and conducted 15 individual interviews to evaluate the intervention. We performed directed content analysis of qualitative data and conducted mixed effects linear modeling to investigate participants' changes in motivation, self-reported physical activity, and device-measured step counts.\n\nRESULTS\n\nThere was minimal loss to follow-up (3/78, 4%), the device wear rate was high (2548/3044, 83.71% of days), and technical problems with messaging based on real-time step counts were limited. Our qualitative data analysis revealed 3 overarching themes: accessibility, autonomous motivation, and relatedness. Participants successfully navigated the technological aspects and game design elements of the intervention. Participants found messages targeting autonomous motivation and competence or self-efficacy to be enjoyable and compelling, but one feasibility criterion for participant engagement (response rate to text messages) was not met. Messages targeting relatedness were less highly rated than the messages targeting autonomous motivation and competence or self-efficacy. During the intervention, both groups increased their motivation for physical activity (B=0.16; 95% CI 0.01 to 0.30; P=.04; d=0.49), and assignment to the experimental group was associated with increased self-reported leisure activity score (B=10.78; 95% CI 3.54 to 18.02; P=.005; d=0.64). The experimental group had greater increases in daily step counts over time (B=322.08; 95% CI 54.01 to 590.15; P=.02; d=0.28).\n\nCONCLUSIONS\n\nThis study supports the feasibility of using real-time game design elements to target SDT constructs and increase cancer survivors' physical activity. Overall, our findings support the acceptability of the Steps2Health intervention, but fostering active participant engagement and targeting relatedness may present additional challenges. Steps2Health may help cancer survivors increase their physical activity levels.","container-title":"JMIR mHealth and uHealth","DOI":"10.2196/18364","issue":"11","language":"eng","page":"e18364","title":"Gamified Text Messaging Contingent on Device-Measured Steps: Randomized Feasibility Study of a Physical Activity Intervention for Cancer Survivors","volume":"8","author":[{"family":"Robertson","given":"Michael C."},{"family":"Lyons","given":"Elizabeth J."},{"family":"Liao","given":"Yue"},{"family":"Baum","given":"Miranda L."},{"family":"Basen-Engquist","given":"Karen M."}],"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35]</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7298147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Twice per hour.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4F56D12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step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0A2CBF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Device-based measured real-time data by Fitbit Alta devices synchronized to </w:t>
            </w:r>
            <w:proofErr w:type="spellStart"/>
            <w:r w:rsidRPr="00414EDA">
              <w:rPr>
                <w:rFonts w:ascii="Calibri" w:eastAsia="Times New Roman" w:hAnsi="Calibri" w:cs="Calibri"/>
                <w:sz w:val="20"/>
                <w:szCs w:val="20"/>
                <w:lang w:val="en-US"/>
              </w:rPr>
              <w:t>Fitabase</w:t>
            </w:r>
            <w:proofErr w:type="spellEnd"/>
            <w:r w:rsidRPr="00414EDA">
              <w:rPr>
                <w:rFonts w:ascii="Calibri" w:eastAsia="Times New Roman" w:hAnsi="Calibri" w:cs="Calibri"/>
                <w:sz w:val="20"/>
                <w:szCs w:val="20"/>
                <w:lang w:val="en-US"/>
              </w:rPr>
              <w: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07793C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teps2Health app.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566E0DD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54 total messaging blocks designed to target autonomous regulation, autonomy, relatedness, and competence. Those included hyperlinks to various resources for healthy living.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5715E04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D4AB2B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if certain number of steps was reach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5B771B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 was sent including motivational messages, playful (digital) experience of destination, hyperlinks to videos for muscle strengthening, stress-reduction techniques, and positive interaction with a fictive characte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59928C4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Until they reach 166.000 steps on their Fitbit devic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r>
      <w:tr w:rsidR="00030A13" w:rsidRPr="00EF14A4" w14:paraId="72A76840"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5673DF2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Sporrel</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48bhaTHj","properties":{"formattedCitation":"[72]","plainCitation":"[72]","noteIndex":0},"citationItems":[{"id":6126,"uris":["http://zotero.org/groups/5483480/items/QXTZGV23"],"itemData":{"id":6126,"type":"article-journal","abstract":"BACKGROUND\n\nApp-based mobile health exercise interventions can motivate individuals to engage in more physical activity (PA). According to the Fogg Behavior Model, it is important that the individual receive prompts at the right time to be successfully persuaded into PA. These are referred to as just-in-time (JIT) interventions. The Playful Active Urban Living (PAUL) app is among the first to include 2 types of JIT prompts: JIT adaptive reminder messages to initiate a run or walk and JIT strength exercise prompts during a walk or run (containing location-based instruction videos). This paper reports on the feasibility of the PAUL app and its JIT prompts.\n\nOBJECTIVE\n\nThe main objective of this study was to examine user experience, app engagement, and users' perceptions and opinions regarding the PAUL app and its JIT prompts and to explore changes in the PA behavior, intrinsic motivation, and the perceived capability of the PA behavior of the participants.\n\nMETHODS\n\nIn total, 2 versions of the closed-beta version of the PAUL app were evaluated: a basic version (Basic PAUL) and a JIT adaptive version (Smart PAUL). Both apps send JIT exercise prompts, but the versions differ in that the Smart PAUL app sends JIT adaptive reminder messages to initiate running or walking behavior, whereas the Basic PAUL app sends reminder messages at randomized times. A total of 23 participants were randomized into 1 of the 2 intervention arms. PA behavior (accelerometer-measured), intrinsic motivation, and the perceived capability of PA behavior were measured before and after the intervention. After the intervention, participants were also asked to complete a questionnaire on user experience, and they were invited for an exit interview to assess user perceptions and opinions of the app in depth.\n\nRESULTS\n\nNo differences in PA behavior were observed (Z=-1.433; P=.08), but intrinsic motivation for running and walking and for performing strength exercises significantly increased (Z=-3.342; P&lt;.001 and Z=-1.821; P=.04, respectively). Furthermore, participants increased their perceived capability to perform strength exercises (Z=2.231; P=.01) but not to walk or run (Z=-1.221; P=.12). The interviews indicated that the participants were enthusiastic about the strength exercise prompts. These were perceived as personal, fun, and relevant to their health. The reminders were perceived as important initiators for PA, but participants from both app groups explained that the reminder messages were often not sent at times they could exercise. Although the participants were enthusiastic about the functionalities of the app, technical issues resulted in a low user experience.\n\nCONCLUSIONS\n\nThe preliminary findings suggest that the PAUL apps are promising and innovative interventions for promoting PA. Users perceived the strength exercise prompts as a valuable addition to exercise apps. However, to be a feasible intervention, the app must be more stable.","container-title":"JMIR formative research","DOI":"10.2196/35268","issue":"8","language":"eng","page":"e35268","title":"Just-in-Time Prompts for Running, Walking, and Performing Strength Exercises in the Built Environment: 4-Week Randomized Feasibility Study","volume":"6","author":[{"family":"Sporrel","given":"Karlijn"},{"family":"Wang","given":"Shihan"},{"family":"Ettema","given":"Dick D. F."},{"family":"Nibbeling","given":"Nicky"},{"family":"Krose","given":"Ben J. A."},{"family":"Deutekom","given":"Marije"},{"family":"Boer","given":"Rémi D. D."},{"family":"Simons","given":"Monique"}],"issued":{"date-parts":[["2022"]]}}}],"schema":"https://github.com/citation-style-language/schema/raw/master/csl-citation.json"} </w:instrText>
            </w:r>
            <w:r>
              <w:rPr>
                <w:rFonts w:eastAsia="Times New Roman" w:cstheme="minorHAnsi"/>
                <w:b/>
                <w:bCs/>
                <w:sz w:val="20"/>
                <w:szCs w:val="20"/>
                <w:lang w:val="en-US" w:eastAsia="de-DE"/>
              </w:rPr>
              <w:fldChar w:fldCharType="separate"/>
            </w:r>
            <w:r w:rsidRPr="00EF14A4">
              <w:rPr>
                <w:rFonts w:ascii="Calibri" w:hAnsi="Calibri" w:cs="Calibri"/>
                <w:sz w:val="20"/>
                <w:lang w:val="en-US"/>
              </w:rPr>
              <w:t>[72]</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3645064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very hour from 8 am to 8 pm -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10FB31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Location based.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2255F0D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frequenc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60440A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uration, speed, and distance), location (GPS/ Beacons). time of the day, the day of the week, weather, and agenda availabilit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C30AEB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Device-based measured real-time data by Playful Active Urban Living (PAUL)</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2AA9157" w14:textId="77777777" w:rsidR="00030A13" w:rsidRPr="00BC13EC" w:rsidRDefault="00030A13" w:rsidP="00753CEB">
            <w:pPr>
              <w:pStyle w:val="ListParagraph"/>
              <w:numPr>
                <w:ilvl w:val="0"/>
                <w:numId w:val="17"/>
              </w:numPr>
              <w:spacing w:after="0" w:line="240" w:lineRule="auto"/>
              <w:textAlignment w:val="baseline"/>
              <w:rPr>
                <w:rFonts w:eastAsia="Times New Roman" w:cs="Calibri"/>
                <w:sz w:val="20"/>
                <w:szCs w:val="20"/>
                <w:lang w:val="en-US"/>
              </w:rPr>
            </w:pPr>
            <w:r w:rsidRPr="00BC13EC">
              <w:rPr>
                <w:rFonts w:eastAsia="Times New Roman" w:cs="Calibri"/>
                <w:sz w:val="20"/>
                <w:szCs w:val="20"/>
                <w:lang w:val="en-US"/>
              </w:rPr>
              <w:t>Basic PAUL (IG 1)  </w:t>
            </w:r>
          </w:p>
          <w:p w14:paraId="1496BD1B" w14:textId="77777777" w:rsidR="00030A13" w:rsidRPr="00BC13EC" w:rsidRDefault="00030A13" w:rsidP="00753CEB">
            <w:pPr>
              <w:pStyle w:val="ListParagraph"/>
              <w:numPr>
                <w:ilvl w:val="0"/>
                <w:numId w:val="17"/>
              </w:numPr>
              <w:spacing w:after="0" w:line="240" w:lineRule="auto"/>
              <w:textAlignment w:val="baseline"/>
              <w:rPr>
                <w:rFonts w:eastAsia="Times New Roman" w:cs="Calibri"/>
                <w:sz w:val="20"/>
                <w:szCs w:val="20"/>
                <w:lang w:val="en-US"/>
              </w:rPr>
            </w:pPr>
            <w:r w:rsidRPr="00BC13EC">
              <w:rPr>
                <w:rFonts w:eastAsia="Times New Roman" w:cs="Calibri"/>
                <w:sz w:val="20"/>
                <w:szCs w:val="20"/>
                <w:lang w:val="en-US"/>
              </w:rPr>
              <w:t>Smart PAUL (IG 2)  </w:t>
            </w:r>
          </w:p>
          <w:p w14:paraId="75E16A1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mart Paul app can optimize the timing of reminders with a self-learning modul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63AF871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Reminder messages based on a reinforcement learning algorithm.</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FDE40B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Location-based strength exercise prompt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6C6591A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F90D5F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re-learned reinforcement learning model up to a max of 14 prompts per wee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26C02D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lastRenderedPageBreak/>
              <w:sym w:font="Wingdings" w:char="F0E0"/>
            </w:r>
            <w:r w:rsidRPr="00414EDA">
              <w:rPr>
                <w:rFonts w:ascii="Calibri" w:eastAsia="Times New Roman" w:hAnsi="Calibri" w:cs="Calibri"/>
                <w:sz w:val="20"/>
                <w:szCs w:val="20"/>
                <w:lang w:val="en-US"/>
              </w:rPr>
              <w:t xml:space="preserve"> prompts are sent including motivational suggestions and information on progress toward their goal or on performing PA. Additionally, location-based (predetermined) strength exercise prompts containing instruction videos on the exercise were sent out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push-up in the park).</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44B519B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4 weeks.  </w:t>
            </w:r>
          </w:p>
        </w:tc>
      </w:tr>
      <w:tr w:rsidR="00030A13" w:rsidRPr="00030A13" w14:paraId="5468E2B9"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1B574DF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t xml:space="preserve">Stuber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AraTis5j","properties":{"formattedCitation":"[73]","plainCitation":"[73]","noteIndex":0},"citationItems":[{"id":3958,"uris":["http://zotero.org/groups/5483480/items/W7EJJPGY"],"itemData":{"id":3958,"type":"article-journal","abstract":"BACKGROUND: Context-specific interventions may contribute to sustained behaviour change and improved health outcomes. We evaluated the real-world effects of  supermarket nudging and pricing strategies and mobile physical activity coaching  on diet quality, food-purchasing behaviour, walking behaviour, and  cardiometabolic risk markers. METHODS: This parallel cluster-randomised  controlled trial included supermarkets in socially disadvantaged neighbourhoods  across the Netherlands with regular shoppers aged 30-80 years. Supermarkets were  randomised to receive co-created nudging and pricing strategies promoting  healthier purchasing (N = 6) or not (N = 6). Nudges targeted 9% of supermarket  products and pricing strategies 3%. Subsequently, participants were individually  randomised to a control (step counter app) or intervention arm (step counter and  mobile coaching app) to promote walking. The primary outcome was the average  change in diet quality (low (0) to high (150)) over all follow-up time points  measured with a validated 40-item food frequency questionnaire at baseline and 3,  6, and 12 months. Secondary outcomes included healthier food purchasing (loyalty  card-derived), daily step count (step counter app), cardiometabolic risk markers  (lipid profile and HbA1c via finger prick, and waist circumference via measuring  tape), and supermarket customer satisfaction (questionnaire-based: very  unsatisfied (1) to very satisfied (7)), evaluated using linear mixed-models.  Healthy supermarket sales (an exploratory outcome) were analysed via controlled  interrupted time series analyses. RESULTS: Of 361 participants (162 intervention,  199 control), 73% were female, the average age was 58 (SD 11) years, and 42% were  highly educated. Compared to the control arm, the intervention arm showed no  statistically significant average changes over time in diet quality (β ﻿- 1.1  (95% CI ﻿- 3.8 to 1.7)), percentage healthy purchasing (β 0.7 ( ﻿- 2.7 to 4.0)),  step count (β ﻿- 124.0 (﻿- 723.1 to 475.1), or any of the cardiometabolic risk  markers. Participants in the intervention arm scored 0.3 points (0.1 to 0.5)  higher on customer satisfaction on average over time. Supermarket-level sales  were unaffected (β - 0.0 (- 0.0 to 0.0)). CONCLUSIONS: Co-created nudging and  pricing strategies that predominantly targeted healthy products via nudges were  unable to increase healthier food purchases and intake nor improve  cardiometabolic health. The mobile coaching intervention did not affect step  count. Governmental policy measures are needed to ensure more impactful  supermarket modifications that promote healthier purchases. TRIAL REGISTRATION:  Dutch Trial Register ID NL7064, 30 May 2018,  https://www.onderzoekmetmensen.nl/en/trial/20990.","container-title":"BMC medicine","DOI":"10.1186/s12916-024-03268-4","ISSN":"1741-7015","issue":"1","journalAbbreviation":"BMC Med","language":"eng","license":"© 2024. The Author(s).","note":"publisher-place: England\nPMID: 38303069 \nPMCID: PMC10835818","page":"52","title":"Real-world nudging, pricing, and mobile physical activity coaching was insufficient to improve lifestyle behaviours and cardiometabolic health: the  Supreme Nudge parallel cluster-randomised controlled supermarket trial.","volume":"22","author":[{"family":"Stuber","given":"Josine M."},{"family":"Mackenbach","given":"Joreintje D."},{"family":"Bruijn","given":"Gert-Jan","non-dropping-particle":"de"},{"family":"Gillebaart","given":"Marleen"},{"family":"Hoenink","given":"Jody C."},{"family":"Middel","given":"Cédric N. H."},{"family":"Ridder","given":"Denise T. D.","non-dropping-particle":"de"},{"family":"Schouw","given":"Yvonne T.","non-dropping-particle":"van der"},{"family":"Smit","given":"Edith G."},{"family":"Velema","given":"Elizabeth"},{"family":"Vos","given":"Anne L."},{"family":"Waterlander","given":"Wilma E."},{"family":"Lakerveld","given":"Jeroen"},{"family":"Beulens","given":"Joline W. J."}],"issued":{"date-parts":[["2024",2,2]]}}}],"schema":"https://github.com/citation-style-language/schema/raw/master/csl-citation.json"} </w:instrText>
            </w:r>
            <w:r w:rsidRPr="00862C7D">
              <w:rPr>
                <w:rFonts w:eastAsia="Times New Roman"/>
                <w:b/>
                <w:bCs/>
                <w:sz w:val="20"/>
                <w:szCs w:val="20"/>
                <w:lang w:val="en-US" w:eastAsia="de-DE"/>
              </w:rPr>
              <w:fldChar w:fldCharType="separate"/>
            </w:r>
            <w:r w:rsidRPr="00EF14A4">
              <w:rPr>
                <w:rFonts w:ascii="Calibri" w:hAnsi="Calibri" w:cs="Calibri"/>
                <w:sz w:val="20"/>
                <w:lang w:val="en-US"/>
              </w:rPr>
              <w:t>[73]</w:t>
            </w:r>
            <w:r w:rsidRPr="00862C7D">
              <w:rPr>
                <w:rFonts w:eastAsia="Times New Roman"/>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7F57F51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real-time,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6C62822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tep count, GPS data, BCT preferences measured at baseline </w:t>
            </w:r>
          </w:p>
          <w:p w14:paraId="1A288D8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mobile coach app and step counter app (IG = both; CG = step counter app only)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20CB43A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6 messages per day on 3 different topics: </w:t>
            </w:r>
          </w:p>
          <w:p w14:paraId="30EF009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 feedback tailored to step count level 2) contextually tailored prompts near walking locations 3) behavior change advice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5BF646B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 </w:t>
            </w:r>
          </w:p>
          <w:p w14:paraId="1202EA1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tep count message is sent once per day tailored to the user's performance level. </w:t>
            </w:r>
          </w:p>
          <w:p w14:paraId="14DB3C8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Contextual tailored messages are sent whenever the users are near preselected green spaces (max one every 4 hours). </w:t>
            </w:r>
          </w:p>
          <w:p w14:paraId="39AD445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2 messages are sent tailored to BCT preferences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47243DE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2 months. </w:t>
            </w:r>
          </w:p>
        </w:tc>
      </w:tr>
      <w:tr w:rsidR="00030A13" w:rsidRPr="00030A13" w14:paraId="429CB6E4"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56CEB86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Tabak et al.</w:t>
            </w:r>
            <w:r>
              <w:rPr>
                <w:rFonts w:eastAsia="Times New Roman" w:cstheme="minorHAnsi"/>
                <w:b/>
                <w:bCs/>
                <w:sz w:val="20"/>
                <w:szCs w:val="20"/>
                <w:lang w:val="en-US" w:eastAsia="de-DE"/>
              </w:rPr>
              <w:t xml:space="preserve">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jWGTdULQ","properties":{"formattedCitation":"[74,75]","plainCitation":"[74,75]","noteIndex":0},"citationItems":[{"id":6140,"uris":["http://zotero.org/groups/5483480/items/RHXCYN4T"],"itemData":{"id":6140,"type":"article-journal","abstract":"OBJECTIVE\n\nFirst, to investigate the effects of a telerehabilitation intervention on health status and activity level of patients with Chronic Obstructive Pulmonary Disease (COPD), compared to usual care. Second, to investigate how patients comply with the intervention and whether compliance is related to treatment outcomes.\n\nDESIGN\n\na randomized controlled pilot trial\n\nSUBJECTS\n\nThirty-four patients diagnosed with COPD.\n\nINTERVENTION\n\nThe telerehabilitation application consists of an activity coach (3D-accelerometer with smartphone) for ambulant activity registration and real-time feedback, complemented by a web portal with a symptom diary for self-treatment of exacerbations. The intervention group used the application for 4 weeks. The control group received usual care.\n\nMAIN MEASURES\n\nActivity level measured by a pedometer (in steps/day), health status by the Clinical COPD Questionnaire at baseline and after intervention. Compliance was expressed as the time the activity coach was worn.\n\nRESULTS\n\nFourteen intervention and 16 control patients completed the study. Activity level (steps/day) was not significantly affected by the intervention over time. There was a non-significant difference in improvement in health status between the intervention (-0.34±0.55) and control group (0.02±0.57, p=0.10). Health status significantly improved within the intervention group (p=0.05). The activity coach was used more than prescribed (108%) and compliance was related to the increase in activity level for the first two feedback weeks (r=0.62, p=0.03).\n\nCONCLUSIONS\n\nThis pilot study shows the potential of the telerehabilitation intervention: compliance with the activity coach was high, which directly related to an improvement in activity levels.","container-title":"Clinical rehabilitation","DOI":"10.1177/0269215513512495","issue":"6","language":"eng","page":"582-591","title":"A telerehabilitation intervention for patients with Chronic Obstructive Pulmonary Disease: a randomized controlled pilot trial","volume":"28","author":[{"family":"Tabak","given":"Monique"},{"family":"Vollenbroek-Hutten","given":"Miriam"},{"family":"Valk","given":"Paul Dlpm","non-dropping-particle":"van der"},{"family":"Palen","given":"Job","non-dropping-particle":"van der"},{"family":"Hermens","given":"Hermie J."}],"issued":{"date-parts":[["2014"]]}}},{"id":6138,"uris":["http://zotero.org/groups/5483480/items/8AD6UA6T"],"itemData":{"id":6138,"type":"article-journal","abstract":"OBJECTIVE\n\nTo investigate how COPD patients respond to motivational cues that aim to improve activity behavior and how these responses are related to cue- and context characteristics. In addition, to explore whether activity can be increased and better distributed over the day by providing such cues.\n\nMETHODS\n\nFifteen COPD patients participated. Patients used an activity sensor with a smartphone for four weeks, at least four days/week. Patients received motivational cues every 2h with advice on how to improve their activity, on top of real-time visual feedback. The response was calculated by the amount of activity 30 min before and after a cue.\n\nRESULTS\n\nIn total, 1488 cues were generated. The amount of activity significantly decreased in the 30 min after a discouraging cue (p&lt;0.001) and significantly increased (p&lt;0.05) in the 10 min after an encouraging cue. The activity level increased with 13% in the intervention period compared to corrected baseline (p=0.008). The activity was not more balanced over the day.\n\nCONCLUSIONS\n\nCOPD patients significantly change their activity level in response to motivational cues, based on continuous ambulatory assessment of activity levels.\n\nPRACTICE IMPLICATIONS\n\nMotivational cues could be a valuable component of telemedicine interventions that aim to improve activity behavior.","container-title":"Patient education and counseling","DOI":"10.1016/j.pec.2013.10.014","issue":"3","language":"eng","page":"372-378","title":"Motivational cues as real-time feedback for changing daily activity behavior of patients with COPD","volume":"94","author":[{"family":"Tabak","given":"Monique"},{"family":"Akker","given":"Harm","non-dropping-particle":"op den"},{"family":"Hermens","given":"Hermie"}],"issued":{"date-parts":[["2014"]]}}}],"schema":"https://github.com/citation-style-language/schema/raw/master/csl-citation.json"} </w:instrText>
            </w:r>
            <w:r>
              <w:rPr>
                <w:rFonts w:eastAsia="Times New Roman" w:cstheme="minorHAnsi"/>
                <w:b/>
                <w:bCs/>
                <w:sz w:val="20"/>
                <w:szCs w:val="20"/>
                <w:lang w:val="en-US" w:eastAsia="de-DE"/>
              </w:rPr>
              <w:fldChar w:fldCharType="separate"/>
            </w:r>
            <w:r w:rsidRPr="00EF14A4">
              <w:rPr>
                <w:rFonts w:ascii="Calibri" w:hAnsi="Calibri" w:cs="Calibri"/>
                <w:sz w:val="20"/>
                <w:lang w:val="en-US"/>
              </w:rPr>
              <w:t>[74,75]</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5386635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very two hours.  </w:t>
            </w:r>
          </w:p>
          <w:p w14:paraId="659F26A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259B9BA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counts per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DAF499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three-dimensional-accelerometer (</w:t>
            </w:r>
            <w:proofErr w:type="spellStart"/>
            <w:r w:rsidRPr="00414EDA">
              <w:rPr>
                <w:rFonts w:ascii="Calibri" w:eastAsia="Times New Roman" w:hAnsi="Calibri" w:cs="Calibri"/>
                <w:sz w:val="20"/>
                <w:szCs w:val="20"/>
                <w:lang w:val="en-US"/>
              </w:rPr>
              <w:t>MTx</w:t>
            </w:r>
            <w:proofErr w:type="spellEnd"/>
            <w:r w:rsidRPr="00414EDA">
              <w:rPr>
                <w:rFonts w:ascii="Calibri" w:eastAsia="Times New Roman" w:hAnsi="Calibri" w:cs="Calibri"/>
                <w:sz w:val="20"/>
                <w:szCs w:val="20"/>
                <w:lang w:val="en-US"/>
              </w:rPr>
              <w:t xml:space="preserve">-W sensor, </w:t>
            </w:r>
            <w:proofErr w:type="spellStart"/>
            <w:r w:rsidRPr="00414EDA">
              <w:rPr>
                <w:rFonts w:ascii="Calibri" w:eastAsia="Times New Roman" w:hAnsi="Calibri" w:cs="Calibri"/>
                <w:sz w:val="20"/>
                <w:szCs w:val="20"/>
                <w:lang w:val="en-US"/>
              </w:rPr>
              <w:t>Xsens</w:t>
            </w:r>
            <w:proofErr w:type="spellEnd"/>
            <w:r w:rsidRPr="00414EDA">
              <w:rPr>
                <w:rFonts w:ascii="Calibri" w:eastAsia="Times New Roman" w:hAnsi="Calibri" w:cs="Calibri"/>
                <w:sz w:val="20"/>
                <w:szCs w:val="20"/>
                <w:lang w:val="en-US"/>
              </w:rPr>
              <w:t xml:space="preserve"> Technologies, Enschede, The Netherlands) and a smartphone (HTC P3600/3700).</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28A6B2E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 a short summary of activity behavior and (2) advice on how to improve or maintain the activity behavio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E29C5E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encouraging cues (&gt;10% deviation below reference lin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399BFB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discouraging cues (&gt;10% deviation above reference lin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C5C2A3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neutral cues (≤10% deviation with reference lin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76CD5BC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F4781D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very 2 hours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54D022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s were sent and tailored to the difference between the measured activity and the reference line at the moment the cue was generat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66576A7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4 weeks, first week baseline measurement to establish reference lin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r>
      <w:tr w:rsidR="00030A13" w:rsidRPr="00030A13" w14:paraId="429CBDC3"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11212A3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lastRenderedPageBreak/>
              <w:t xml:space="preserve">Valle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vOazo8yG","properties":{"formattedCitation":"[76,77]","plainCitation":"[76,77]","noteIndex":0},"citationItems":[{"id":4315,"uris":["http://zotero.org/groups/5483480/items/YXF9QC43"],"itemData":{"id":4315,"type":"article-journal","abstract":"BACKGROUND: Physical inactivity is common in young adult cancer survivors (YACS), but evidence regarding effects of physical activity (PA) interventions among YACS  is limited. The IMproving Physical Activity after Cancer Treatment (IMPACT) trial  evaluated a theory-based mobile PA intervention on total PA minutes/week  (primary) and secondary outcomes (moderate-to-vigorous PA [MVPA], light PA,  steps, sedentary behaviors) at 6 months in YACS. METHODS: YACS (N = 280) were  randomized to an intervention group or self-help group. All participants received  digital tools (activity tracker, smart scale, access to arm-specific Facebook  group) and an individual video chat session. Intervention participants also  received a 6-month program with behavioral lessons, adaptive goal-setting,  tailored feedback, tailored text messages, and Facebook prompts. PA was assessed  via accelerometry and questionnaires at baseline and 6 months. Generalized  estimating equation analyses tested between-group differences in changes over  time. RESULTS: Of 280 YACS, 251 (90%) completed the 6-month accelerometry  measures. Accelerometer-measured total PA minutes/week changed from 1974.26 at  baseline to 2024.34 at 6 months in the intervention (mean change, 55.14 [95% CI,  -40.91 to 151.19]) and from 1814.93 to 1877.68 in the self-help group (40.94 [95%  CI, -62.14 to 144.02]; between-group p = .84). Increases in MVPA were  +24.67 minutes/week (95% CI, 14.77-34.57) in the intervention versus  +11.41 minutes/week in the self-help (95% CI, 1.44-21.38; between-group p = .07).  CONCLUSION: Although the intervention did not result in significant differences  in total PA, the increase in MVPA relative to the self-help group might be  associated with important health benefits. Future research should examine  moderators to identify for whom, and under what conditions, the intervention  might be effective. CLINICALTRIALS: gov Identifier: NCT03569605. PLAIN LANGUAGE  SUMMARY: Physical inactivity is common in young adult cancer survivors. However,  few interventions have focused on helping young adult cancer survivors to get  more physical activity. The IMproving Physical Activity after Cancer Treatment  trial compared a mobile health physical activity intervention with a self-help  group on total amount of physical activity at 6 months in a nationwide sample of  young adult cancer survivors. Intervention participants did not improve their  total amount of physical activity, but they did increase their  moderate-to-vigorous intensity physical activity by twice as much as the  self-help participants. This increase in activity may be associated with health  benefits.","container-title":"Cancer","DOI":"10.1002/cncr.34556","ISSN":"1097-0142 0008-543X","issue":"3","journalAbbreviation":"Cancer","language":"eng","license":"© 2022 American Cancer Society.","note":"publisher-place: United States\nPMID: 36444676 \nPMCID: PMC9834757","page":"461-472","title":"Effect of an mHealth intervention on physical activity outcomes among young adult cancer survivors: The IMPACT randomized controlled trial.","volume":"129","author":[{"family":"Valle","given":"Carmina G."},{"family":"Diamond","given":"Molly A."},{"family":"Heiling","given":"Hillary M."},{"family":"Deal","given":"Allison M."},{"family":"Hales","given":"Derek P."},{"family":"Nezami","given":"Brooke T."},{"family":"Pinto","given":"Bernardine M."},{"family":"LaRose","given":"Jessica Gokee"},{"family":"Rini","given":"Christine M."},{"family":"Tate","given":"Deborah F."}],"issued":{"date-parts":[["2023",2,1]]}}},{"id":4156,"uris":["http://zotero.org/groups/5483480/items/XJ8H6G9W"],"itemData":{"id":4156,"type":"article-journal","abstract":"BACKGROUND: Most physical activity (PA) interventions in young adult cancer survivors (YACS) have focused on short-term outcomes without evaluating  longer-term outcomes and PA maintenance. This study examined the effects of an  mHealth PA intervention at 12 months, after 6 months of tapered contacts,  relative to a self-help group among 280 YACS. METHODS: YACS participated in a  12-month randomized trial that compared self-help and intervention groups. All  participants received an activity tracker, smart scale, individual videochat  session, and access to a condition-specific Facebook group. Intervention  participants also received lessons, tailored feedback, adaptive goal setting,  text messages, and Facebook prompts for 6 months, followed by tapered contacts.  Accelerometer-measured and self-reported PA (total [primary outcome],  moderate-to-vigorous [MVPA], light, steps, sedentary behaviors) were collected at  baseline, 6, and 12 months. Generalized estimating equation analyses evaluated  group effects on outcomes from baseline to 12 months. RESULTS: From baseline to  12 months, there were no between- or within-group differences in  accelerometer-measured total PA min/week, while increases in self-reported total  PA were greater in the intervention versus self-help group (mean  difference = +55.8 min/week [95% CI, 6.0-105.6], p = 0.028). Over 12 months, both  groups increased accelerometer-measured MVPA (intervention: +22.5 min/week [95%  CI, 8.8-36.2] vs. self-help: +13.9 min/week [95% CI, 3.0-24.9]; p = 0.34), with  no between-group differences. Both groups maintained accelerometer-measured and  self-reported PA (total, MVPA) from 6 to 12 months. At 12 months, more  intervention participants reported meeting national PA guidelines than self-help  participants (47.9% vs. 33.1%, RR = 1.45, p = 0.02). CONCLUSION: The intervention  was not more effective than the self-help group at increasing  accelerometer-measured total PA over 12 months. Both groups maintained PA from 6  to 12 months. Digital approaches have potential for promoting sustained PA  participation in YACS, but additional research is needed to identify what  strategies work for whom, and under what conditions.","container-title":"Cancer medicine","DOI":"10.1002/cam4.6238","ISSN":"2045-7634","issue":"15","journalAbbreviation":"Cancer Med","language":"eng","license":"© 2023 The Authors. Cancer Medicine published by John Wiley &amp; Sons Ltd.","note":"publisher-place: United States\nPMID: 37317660 \nPMCID: PMC10469755","page":"16502-16516","title":"Physical activity maintenance among young adult cancer survivors in an mHealth intervention: Twelve-month outcomes from the IMPACT randomized controlled trial.","volume":"12","author":[{"family":"Valle","given":"Carmina G."},{"family":"Diamond","given":"Molly A."},{"family":"Heiling","given":"Hillary M."},{"family":"Deal","given":"Allison M."},{"family":"Hales","given":"Derek P."},{"family":"Nezami","given":"Brooke T."},{"family":"LaRose","given":"Jessica Gokee"},{"family":"Rini","given":"Christine M."},{"family":"Pinto","given":"Bernardine M."},{"family":"Tate","given":"Deborah F."}],"issued":{"date-parts":[["2023",8]]}}}],"schema":"https://github.com/citation-style-language/schema/raw/master/csl-citation.json"} </w:instrText>
            </w:r>
            <w:r w:rsidRPr="00862C7D">
              <w:rPr>
                <w:rFonts w:eastAsia="Times New Roman"/>
                <w:b/>
                <w:bCs/>
                <w:sz w:val="20"/>
                <w:szCs w:val="20"/>
                <w:lang w:val="en-US" w:eastAsia="de-DE"/>
              </w:rPr>
              <w:fldChar w:fldCharType="separate"/>
            </w:r>
            <w:r w:rsidRPr="00EF14A4">
              <w:rPr>
                <w:rFonts w:ascii="Calibri" w:hAnsi="Calibri" w:cs="Calibri"/>
                <w:sz w:val="20"/>
                <w:lang w:val="en-US"/>
              </w:rPr>
              <w:t>[76,77]</w:t>
            </w:r>
            <w:r w:rsidRPr="00862C7D">
              <w:rPr>
                <w:rFonts w:eastAsia="Times New Roman"/>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405E1EB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real-time,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75CDCB1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Individual-level PA data. </w:t>
            </w:r>
          </w:p>
          <w:p w14:paraId="72F5256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via accelerometer (</w:t>
            </w:r>
            <w:proofErr w:type="spellStart"/>
            <w:r w:rsidRPr="00414EDA">
              <w:rPr>
                <w:rFonts w:ascii="Calibri" w:eastAsia="Times New Roman" w:hAnsi="Calibri" w:cs="Calibri"/>
                <w:sz w:val="20"/>
                <w:szCs w:val="20"/>
                <w:lang w:val="en-US"/>
              </w:rPr>
              <w:t>ActiGraph</w:t>
            </w:r>
            <w:proofErr w:type="spellEnd"/>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41A961A6"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otivational messages, prompts to engage in PA, reinforcement or praise, questions about PA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1A13E6D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3 prompts per week are sent at random times within 3 timeframes (9 am-1 pm, 1-5 pm, 5-9 pm)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088A744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6 months. </w:t>
            </w:r>
          </w:p>
        </w:tc>
      </w:tr>
      <w:tr w:rsidR="00030A13" w:rsidRPr="00030A13" w14:paraId="5E3AAA4E"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1228AB1F"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Van Dantzig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ttKG4Awl","properties":{"formattedCitation":"[78]","plainCitation":"[78]","noteIndex":0},"citationItems":[{"id":6149,"uris":["http://zotero.org/groups/5483480/items/HSXDG7X3"],"itemData":{"id":6149,"type":"paper-conference","DOI":"10.1145/3240925.3240928","event-place":"New York NY USA","event-title":"Proceedings of the 12th EAI International Conference on Pervasive Computing Technologies for Healthcare","ISBN":"978-1-4503-6450-8","page":"187-190","publisher":"ACM","publisher-place":"New York NY USA","title":"Enhancing physical activity through context-aware coaching","author":[{"family":"Dantzig","given":"Saskia","non-dropping-particle":"van"},{"family":"Bulut","given":"Murtaza"},{"family":"Krans","given":"Martijn"},{"family":"Lans","given":"Anouk","non-dropping-particle":"van der"},{"family":"Ruyter","given":"Boris"}],"editor":[{"family":"Minsky","given":"Noga"},{"family":"Osmani","given":"Venet"}],"issued":{"date-parts":[["2018"]]}}}],"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78]</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3D39907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Each minute.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6467F4A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Study 1:</w:t>
            </w:r>
            <w:r w:rsidRPr="00414EDA">
              <w:rPr>
                <w:rFonts w:ascii="Calibri" w:eastAsia="Times New Roman" w:hAnsi="Calibri" w:cs="Calibri"/>
                <w:sz w:val="20"/>
                <w:szCs w:val="20"/>
                <w:lang w:val="en-US"/>
              </w:rPr>
              <w:t xml:space="preserve"> computer activity (keyboard strok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321993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and mouse move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AFE9D3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evice-based measured real-time data by own smartphone, Activity monitor, and software installed on computer.</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4E1BAC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Study 2:</w:t>
            </w:r>
            <w:r w:rsidRPr="00414EDA">
              <w:rPr>
                <w:rFonts w:ascii="Calibri" w:eastAsia="Times New Roman" w:hAnsi="Calibri" w:cs="Calibri"/>
                <w:sz w:val="20"/>
                <w:szCs w:val="20"/>
                <w:lang w:val="en-US"/>
              </w:rPr>
              <w:t xml:space="preserve"> SB (when the position of the 3 coordinates did not change exceeding 0.3 over 5 seconds), Device-based measured real-time data by accelerometer of iPhone 3G.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72C6F11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tudy 1:</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551C74F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rompt (vibration + buzzing sound) to take a break from computer activit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FC0381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tudy 2: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C35B19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SB with a persuasive message recommending PA.</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2E9B2E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Messages from a pool of 32: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A816711"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8 Authority messag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715BC985"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8 Scarcity messag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94EE50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9 Consensus messag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2B6401A"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7 Commitment messages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74C5DC2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Study 1</w:t>
            </w:r>
            <w:r w:rsidRPr="00414EDA">
              <w:rPr>
                <w:rFonts w:ascii="Calibri" w:eastAsia="Times New Roman" w:hAnsi="Calibri" w:cs="Calibri"/>
                <w:sz w:val="20"/>
                <w:szCs w:val="20"/>
                <w:lang w:val="en-US"/>
              </w:rPr>
              <w:t>: 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659B41D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whenever 30 mins of nearly uninterrupted computer activity was record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039E38C"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a short SMS containing a hyperlink was sent to the participant’s smartphone, when clicked they were shown a message persuading them to be more active. Randomly selected from the pool. Max 3 messages a day with min 2 hours in between them</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17DB30C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b/>
                <w:bCs/>
                <w:sz w:val="20"/>
                <w:szCs w:val="20"/>
                <w:lang w:val="en-US"/>
              </w:rPr>
              <w:t>Study 2</w:t>
            </w:r>
            <w:r w:rsidRPr="00414EDA">
              <w:rPr>
                <w:rFonts w:ascii="Calibri" w:eastAsia="Times New Roman" w:hAnsi="Calibri" w:cs="Calibri"/>
                <w:sz w:val="20"/>
                <w:szCs w:val="20"/>
                <w:lang w:val="en-US"/>
              </w:rPr>
              <w:t>: 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EEBF22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rticipants could choose time intervals, default was set to 60 min SB</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4CB4A4AB"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 to take a break of 5 min, with a general daily activity goal of 50 min. </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491E154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1 day (study 1).  </w:t>
            </w:r>
          </w:p>
          <w:p w14:paraId="22241B5E"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6 weeks (study 2).  </w:t>
            </w:r>
          </w:p>
        </w:tc>
      </w:tr>
      <w:tr w:rsidR="00030A13" w:rsidRPr="001534F1" w14:paraId="493EB95A" w14:textId="77777777" w:rsidTr="00753CEB">
        <w:trPr>
          <w:trHeight w:val="285"/>
        </w:trPr>
        <w:tc>
          <w:tcPr>
            <w:tcW w:w="1668" w:type="dxa"/>
            <w:tcBorders>
              <w:top w:val="single" w:sz="6" w:space="0" w:color="auto"/>
              <w:left w:val="single" w:sz="6" w:space="0" w:color="auto"/>
              <w:bottom w:val="single" w:sz="6" w:space="0" w:color="auto"/>
              <w:right w:val="single" w:sz="6" w:space="0" w:color="auto"/>
            </w:tcBorders>
            <w:shd w:val="clear" w:color="auto" w:fill="auto"/>
            <w:hideMark/>
          </w:tcPr>
          <w:p w14:paraId="0BA4654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Van Dantzig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LO3lL0Z3","properties":{"formattedCitation":"[79]","plainCitation":"[79]","noteIndex":0},"citationItems":[{"id":6152,"uris":["http://zotero.org/groups/5483480/items/BRCJ7L2Y"],"itemData":{"id":6152,"type":"article-journal","container-title":"Personal and Ubiquitous Computing","DOI":"10.1007/s00779-012-0588-0","ISSN":"1617-4909","issue":"6","journalAbbreviation":"Pers Ubiquit Comput","page":"1237-1246","title":"Toward a persuasive mobile application to reduce sedentary behavior","volume":"17","author":[{"family":"Dantzig","given":"Saskia","non-dropping-particle":"van"},{"family":"Geleijnse","given":"Gijs"},{"family":"Halteren","given":"Aart Tijmen","non-dropping-particle":"van"}],"issued":{"date-parts":[["2013"]]}}}],"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79]</w:t>
            </w:r>
            <w:r>
              <w:rPr>
                <w:rFonts w:eastAsia="Times New Roman" w:cstheme="minorHAnsi"/>
                <w:b/>
                <w:bCs/>
                <w:sz w:val="20"/>
                <w:szCs w:val="20"/>
                <w:lang w:val="en-US" w:eastAsia="de-DE"/>
              </w:rPr>
              <w:fldChar w:fldCharType="end"/>
            </w:r>
          </w:p>
        </w:tc>
        <w:tc>
          <w:tcPr>
            <w:tcW w:w="2387" w:type="dxa"/>
            <w:tcBorders>
              <w:top w:val="single" w:sz="6" w:space="0" w:color="auto"/>
              <w:left w:val="single" w:sz="6" w:space="0" w:color="auto"/>
              <w:bottom w:val="single" w:sz="6" w:space="0" w:color="auto"/>
              <w:right w:val="single" w:sz="6" w:space="0" w:color="auto"/>
            </w:tcBorders>
            <w:shd w:val="clear" w:color="auto" w:fill="auto"/>
            <w:hideMark/>
          </w:tcPr>
          <w:p w14:paraId="3CCE20B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Not clearly specified, real-time, short time intervals (</w:t>
            </w:r>
            <w:proofErr w:type="gramStart"/>
            <w:r w:rsidRPr="00414EDA">
              <w:rPr>
                <w:rFonts w:ascii="Calibri" w:eastAsia="Times New Roman" w:hAnsi="Calibri" w:cs="Calibri"/>
                <w:sz w:val="20"/>
                <w:szCs w:val="20"/>
                <w:lang w:val="en-US"/>
              </w:rPr>
              <w:t>e.g.</w:t>
            </w:r>
            <w:proofErr w:type="gramEnd"/>
            <w:r w:rsidRPr="00414EDA">
              <w:rPr>
                <w:rFonts w:ascii="Calibri" w:eastAsia="Times New Roman" w:hAnsi="Calibri" w:cs="Calibri"/>
                <w:sz w:val="20"/>
                <w:szCs w:val="20"/>
                <w:lang w:val="en-US"/>
              </w:rPr>
              <w:t xml:space="preserve"> minute).</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3332" w:type="dxa"/>
            <w:tcBorders>
              <w:top w:val="single" w:sz="6" w:space="0" w:color="auto"/>
              <w:left w:val="single" w:sz="6" w:space="0" w:color="auto"/>
              <w:bottom w:val="single" w:sz="6" w:space="0" w:color="auto"/>
              <w:right w:val="single" w:sz="6" w:space="0" w:color="auto"/>
            </w:tcBorders>
            <w:shd w:val="clear" w:color="auto" w:fill="auto"/>
            <w:hideMark/>
          </w:tcPr>
          <w:p w14:paraId="4AC92694"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PA (steps), time of day,</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21D9D468"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 xml:space="preserve">location (from Bluetooth-enabled </w:t>
            </w:r>
            <w:proofErr w:type="spellStart"/>
            <w:r w:rsidRPr="00414EDA">
              <w:rPr>
                <w:rFonts w:ascii="Calibri" w:eastAsia="Times New Roman" w:hAnsi="Calibri" w:cs="Calibri"/>
                <w:sz w:val="20"/>
                <w:szCs w:val="20"/>
                <w:lang w:val="en-US"/>
              </w:rPr>
              <w:t>iBeacons</w:t>
            </w:r>
            <w:proofErr w:type="spellEnd"/>
            <w:r w:rsidRPr="00414EDA">
              <w:rPr>
                <w:rFonts w:ascii="Calibri" w:eastAsia="Times New Roman" w:hAnsi="Calibri" w:cs="Calibri"/>
                <w:sz w:val="20"/>
                <w:szCs w:val="20"/>
                <w:lang w:val="en-US"/>
              </w:rPr>
              <w:t xml:space="preserve">), weather (free API of the </w:t>
            </w:r>
            <w:proofErr w:type="spellStart"/>
            <w:r w:rsidRPr="00414EDA">
              <w:rPr>
                <w:rFonts w:ascii="Calibri" w:eastAsia="Times New Roman" w:hAnsi="Calibri" w:cs="Calibri"/>
                <w:sz w:val="20"/>
                <w:szCs w:val="20"/>
                <w:lang w:val="en-US"/>
              </w:rPr>
              <w:t>OpenWeatherMap</w:t>
            </w:r>
            <w:proofErr w:type="spellEnd"/>
            <w:r w:rsidRPr="00414EDA">
              <w:rPr>
                <w:rFonts w:ascii="Calibri" w:eastAsia="Times New Roman" w:hAnsi="Calibri" w:cs="Calibri"/>
                <w:sz w:val="20"/>
                <w:szCs w:val="20"/>
                <w:lang w:val="en-US"/>
              </w:rPr>
              <w:t xml:space="preserve"> service), and behavioral events (participants achieved a step target or set a new step record). Device-based measured by Smartphone, wrist-worn activity tracker, </w:t>
            </w:r>
            <w:proofErr w:type="gramStart"/>
            <w:r w:rsidRPr="00414EDA">
              <w:rPr>
                <w:rFonts w:ascii="Calibri" w:eastAsia="Times New Roman" w:hAnsi="Calibri" w:cs="Calibri"/>
                <w:sz w:val="20"/>
                <w:szCs w:val="20"/>
                <w:lang w:val="en-US"/>
              </w:rPr>
              <w:t>Philips</w:t>
            </w:r>
            <w:proofErr w:type="gramEnd"/>
            <w:r w:rsidRPr="00414EDA">
              <w:rPr>
                <w:rFonts w:ascii="Calibri" w:eastAsia="Times New Roman" w:hAnsi="Calibri" w:cs="Calibri"/>
                <w:sz w:val="20"/>
                <w:szCs w:val="20"/>
                <w:lang w:val="en-US"/>
              </w:rPr>
              <w:t xml:space="preserve"> </w:t>
            </w:r>
            <w:r w:rsidRPr="00414EDA">
              <w:rPr>
                <w:rFonts w:ascii="Calibri" w:eastAsia="Times New Roman" w:hAnsi="Calibri" w:cs="Calibri"/>
                <w:sz w:val="20"/>
                <w:szCs w:val="20"/>
                <w:lang w:val="en-US"/>
              </w:rPr>
              <w:lastRenderedPageBreak/>
              <w:t>health watch, operating system not reported.</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59" w:type="dxa"/>
            <w:tcBorders>
              <w:top w:val="single" w:sz="6" w:space="0" w:color="auto"/>
              <w:left w:val="single" w:sz="6" w:space="0" w:color="auto"/>
              <w:bottom w:val="single" w:sz="6" w:space="0" w:color="auto"/>
              <w:right w:val="single" w:sz="6" w:space="0" w:color="auto"/>
            </w:tcBorders>
            <w:shd w:val="clear" w:color="auto" w:fill="auto"/>
            <w:hideMark/>
          </w:tcPr>
          <w:p w14:paraId="3CB66F0D"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Prompt with audio cue. Suggestions for PA from over 500 message template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DCF1453"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Feedback about number of steps tailored to specific contexts.</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2472" w:type="dxa"/>
            <w:tcBorders>
              <w:top w:val="single" w:sz="6" w:space="0" w:color="auto"/>
              <w:left w:val="single" w:sz="6" w:space="0" w:color="auto"/>
              <w:bottom w:val="single" w:sz="6" w:space="0" w:color="auto"/>
              <w:right w:val="single" w:sz="6" w:space="0" w:color="auto"/>
            </w:tcBorders>
            <w:shd w:val="clear" w:color="auto" w:fill="auto"/>
            <w:hideMark/>
          </w:tcPr>
          <w:p w14:paraId="4C4B7C62"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Opportune momen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06EF9957"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t>during actionable moments in personally relevant geofence zones (e.g., home, work, nature area).</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p w14:paraId="30DA5B00"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Wingdings" w:eastAsia="Times New Roman" w:hAnsi="Wingdings" w:cs="Segoe UI"/>
                <w:sz w:val="20"/>
                <w:szCs w:val="20"/>
                <w:lang w:val="en-US"/>
              </w:rPr>
              <w:sym w:font="Wingdings" w:char="F0E0"/>
            </w:r>
            <w:r w:rsidRPr="00414EDA">
              <w:rPr>
                <w:rFonts w:ascii="Calibri" w:eastAsia="Times New Roman" w:hAnsi="Calibri" w:cs="Calibri"/>
                <w:sz w:val="20"/>
                <w:szCs w:val="20"/>
                <w:lang w:val="en-US"/>
              </w:rPr>
              <w:t xml:space="preserve"> prompts based on Time events, Location events, and Behavior events. Prompts were only sent if certain </w:t>
            </w:r>
            <w:r w:rsidRPr="00414EDA">
              <w:rPr>
                <w:rFonts w:ascii="Calibri" w:eastAsia="Times New Roman" w:hAnsi="Calibri" w:cs="Calibri"/>
                <w:sz w:val="20"/>
                <w:szCs w:val="20"/>
                <w:lang w:val="en-US"/>
              </w:rPr>
              <w:lastRenderedPageBreak/>
              <w:t>conditions were met (e.g., the message would only be sent between 9AM and 12AM, in rainy weather, or at a specific location).</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c>
          <w:tcPr>
            <w:tcW w:w="1624" w:type="dxa"/>
            <w:tcBorders>
              <w:top w:val="single" w:sz="6" w:space="0" w:color="auto"/>
              <w:left w:val="single" w:sz="6" w:space="0" w:color="auto"/>
              <w:bottom w:val="single" w:sz="6" w:space="0" w:color="auto"/>
              <w:right w:val="single" w:sz="6" w:space="0" w:color="auto"/>
            </w:tcBorders>
            <w:shd w:val="clear" w:color="auto" w:fill="auto"/>
            <w:hideMark/>
          </w:tcPr>
          <w:p w14:paraId="43E1D1E9" w14:textId="77777777" w:rsidR="00030A13" w:rsidRPr="00414EDA" w:rsidRDefault="00030A13" w:rsidP="00753CEB">
            <w:pPr>
              <w:spacing w:after="0" w:line="240" w:lineRule="auto"/>
              <w:textAlignment w:val="baseline"/>
              <w:rPr>
                <w:rFonts w:ascii="Segoe UI" w:eastAsia="Times New Roman" w:hAnsi="Segoe UI" w:cs="Segoe UI"/>
                <w:sz w:val="18"/>
                <w:szCs w:val="18"/>
                <w:lang w:val="en-US"/>
              </w:rPr>
            </w:pPr>
            <w:r w:rsidRPr="00414EDA">
              <w:rPr>
                <w:rFonts w:ascii="Calibri" w:eastAsia="Times New Roman" w:hAnsi="Calibri" w:cs="Calibri"/>
                <w:sz w:val="20"/>
                <w:szCs w:val="20"/>
                <w:lang w:val="en-US"/>
              </w:rPr>
              <w:lastRenderedPageBreak/>
              <w:t>2 calibration weeks, 1 week of intervention, and 1 week fade-out.</w:t>
            </w:r>
            <w:r w:rsidRPr="00414EDA">
              <w:rPr>
                <w:rFonts w:ascii="Calibri" w:eastAsia="Times New Roman" w:hAnsi="Calibri" w:cs="Calibri"/>
                <w:sz w:val="20"/>
                <w:szCs w:val="20"/>
                <w:lang w:val="en-CA"/>
              </w:rPr>
              <w:t> </w:t>
            </w:r>
            <w:r w:rsidRPr="00414EDA">
              <w:rPr>
                <w:rFonts w:ascii="Calibri" w:eastAsia="Times New Roman" w:hAnsi="Calibri" w:cs="Calibri"/>
                <w:sz w:val="20"/>
                <w:szCs w:val="20"/>
                <w:lang w:val="en-US"/>
              </w:rPr>
              <w:t> </w:t>
            </w:r>
          </w:p>
        </w:tc>
      </w:tr>
    </w:tbl>
    <w:p w14:paraId="18B5A996" w14:textId="77777777" w:rsidR="00692C46" w:rsidRPr="00030A13" w:rsidRDefault="00692C46" w:rsidP="009242B7">
      <w:pPr>
        <w:pStyle w:val="Caption"/>
        <w:keepNext/>
        <w:rPr>
          <w:lang w:val="en-US"/>
        </w:rPr>
      </w:pPr>
    </w:p>
    <w:sectPr w:rsidR="00692C46" w:rsidRPr="00030A13" w:rsidSect="009242B7">
      <w:pgSz w:w="16838" w:h="11906"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7A8B33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90CBFC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0128B5F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EAE3B6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3716B7A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C284DA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D70CAD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548EEA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1C624C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6A47EE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783E93"/>
    <w:multiLevelType w:val="multilevel"/>
    <w:tmpl w:val="9F5E7D9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133C199D"/>
    <w:multiLevelType w:val="hybridMultilevel"/>
    <w:tmpl w:val="B170939E"/>
    <w:lvl w:ilvl="0" w:tplc="9990BB86">
      <w:start w:val="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9F3F18"/>
    <w:multiLevelType w:val="multilevel"/>
    <w:tmpl w:val="56A8E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4E199D6"/>
    <w:multiLevelType w:val="hybridMultilevel"/>
    <w:tmpl w:val="8A068C76"/>
    <w:lvl w:ilvl="0" w:tplc="F3B04B42">
      <w:start w:val="1"/>
      <w:numFmt w:val="decimal"/>
      <w:lvlText w:val="è"/>
      <w:lvlJc w:val="left"/>
      <w:pPr>
        <w:ind w:left="720" w:hanging="360"/>
      </w:pPr>
    </w:lvl>
    <w:lvl w:ilvl="1" w:tplc="86DC2812">
      <w:start w:val="1"/>
      <w:numFmt w:val="lowerLetter"/>
      <w:lvlText w:val="%2."/>
      <w:lvlJc w:val="left"/>
      <w:pPr>
        <w:ind w:left="1440" w:hanging="360"/>
      </w:pPr>
    </w:lvl>
    <w:lvl w:ilvl="2" w:tplc="AF82A314">
      <w:start w:val="1"/>
      <w:numFmt w:val="lowerRoman"/>
      <w:lvlText w:val="%3."/>
      <w:lvlJc w:val="right"/>
      <w:pPr>
        <w:ind w:left="2160" w:hanging="180"/>
      </w:pPr>
    </w:lvl>
    <w:lvl w:ilvl="3" w:tplc="D78A488E">
      <w:start w:val="1"/>
      <w:numFmt w:val="decimal"/>
      <w:lvlText w:val="%4."/>
      <w:lvlJc w:val="left"/>
      <w:pPr>
        <w:ind w:left="2880" w:hanging="360"/>
      </w:pPr>
    </w:lvl>
    <w:lvl w:ilvl="4" w:tplc="CCC8C8BE">
      <w:start w:val="1"/>
      <w:numFmt w:val="lowerLetter"/>
      <w:lvlText w:val="%5."/>
      <w:lvlJc w:val="left"/>
      <w:pPr>
        <w:ind w:left="3600" w:hanging="360"/>
      </w:pPr>
    </w:lvl>
    <w:lvl w:ilvl="5" w:tplc="C262A6A0">
      <w:start w:val="1"/>
      <w:numFmt w:val="lowerRoman"/>
      <w:lvlText w:val="%6."/>
      <w:lvlJc w:val="right"/>
      <w:pPr>
        <w:ind w:left="4320" w:hanging="180"/>
      </w:pPr>
    </w:lvl>
    <w:lvl w:ilvl="6" w:tplc="D0E68DA2">
      <w:start w:val="1"/>
      <w:numFmt w:val="decimal"/>
      <w:lvlText w:val="%7."/>
      <w:lvlJc w:val="left"/>
      <w:pPr>
        <w:ind w:left="5040" w:hanging="360"/>
      </w:pPr>
    </w:lvl>
    <w:lvl w:ilvl="7" w:tplc="1C14A86E">
      <w:start w:val="1"/>
      <w:numFmt w:val="lowerLetter"/>
      <w:lvlText w:val="%8."/>
      <w:lvlJc w:val="left"/>
      <w:pPr>
        <w:ind w:left="5760" w:hanging="360"/>
      </w:pPr>
    </w:lvl>
    <w:lvl w:ilvl="8" w:tplc="313C330A">
      <w:start w:val="1"/>
      <w:numFmt w:val="lowerRoman"/>
      <w:lvlText w:val="%9."/>
      <w:lvlJc w:val="right"/>
      <w:pPr>
        <w:ind w:left="6480" w:hanging="180"/>
      </w:pPr>
    </w:lvl>
  </w:abstractNum>
  <w:abstractNum w:abstractNumId="14" w15:restartNumberingAfterBreak="0">
    <w:nsid w:val="368E1BE7"/>
    <w:multiLevelType w:val="hybridMultilevel"/>
    <w:tmpl w:val="2572F8BE"/>
    <w:lvl w:ilvl="0" w:tplc="ACD0558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C0611EE"/>
    <w:multiLevelType w:val="multilevel"/>
    <w:tmpl w:val="217024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7993853"/>
    <w:multiLevelType w:val="multilevel"/>
    <w:tmpl w:val="177672BC"/>
    <w:lvl w:ilvl="0">
      <w:start w:val="1"/>
      <w:numFmt w:val="bullet"/>
      <w:lvlText w:val=""/>
      <w:lvlJc w:val="left"/>
      <w:pPr>
        <w:tabs>
          <w:tab w:val="num" w:pos="-432"/>
        </w:tabs>
        <w:ind w:left="-432" w:hanging="360"/>
      </w:pPr>
      <w:rPr>
        <w:rFonts w:ascii="Symbol" w:hAnsi="Symbol" w:hint="default"/>
        <w:sz w:val="20"/>
      </w:rPr>
    </w:lvl>
    <w:lvl w:ilvl="1" w:tentative="1">
      <w:start w:val="1"/>
      <w:numFmt w:val="bullet"/>
      <w:lvlText w:val=""/>
      <w:lvlJc w:val="left"/>
      <w:pPr>
        <w:tabs>
          <w:tab w:val="num" w:pos="288"/>
        </w:tabs>
        <w:ind w:left="288" w:hanging="360"/>
      </w:pPr>
      <w:rPr>
        <w:rFonts w:ascii="Symbol" w:hAnsi="Symbol" w:hint="default"/>
        <w:sz w:val="20"/>
      </w:rPr>
    </w:lvl>
    <w:lvl w:ilvl="2" w:tentative="1">
      <w:start w:val="1"/>
      <w:numFmt w:val="bullet"/>
      <w:lvlText w:val=""/>
      <w:lvlJc w:val="left"/>
      <w:pPr>
        <w:tabs>
          <w:tab w:val="num" w:pos="1008"/>
        </w:tabs>
        <w:ind w:left="1008" w:hanging="360"/>
      </w:pPr>
      <w:rPr>
        <w:rFonts w:ascii="Symbol" w:hAnsi="Symbol" w:hint="default"/>
        <w:sz w:val="20"/>
      </w:rPr>
    </w:lvl>
    <w:lvl w:ilvl="3" w:tentative="1">
      <w:start w:val="1"/>
      <w:numFmt w:val="bullet"/>
      <w:lvlText w:val=""/>
      <w:lvlJc w:val="left"/>
      <w:pPr>
        <w:tabs>
          <w:tab w:val="num" w:pos="1728"/>
        </w:tabs>
        <w:ind w:left="1728" w:hanging="360"/>
      </w:pPr>
      <w:rPr>
        <w:rFonts w:ascii="Symbol" w:hAnsi="Symbol" w:hint="default"/>
        <w:sz w:val="20"/>
      </w:rPr>
    </w:lvl>
    <w:lvl w:ilvl="4" w:tentative="1">
      <w:start w:val="1"/>
      <w:numFmt w:val="bullet"/>
      <w:lvlText w:val=""/>
      <w:lvlJc w:val="left"/>
      <w:pPr>
        <w:tabs>
          <w:tab w:val="num" w:pos="2448"/>
        </w:tabs>
        <w:ind w:left="2448" w:hanging="360"/>
      </w:pPr>
      <w:rPr>
        <w:rFonts w:ascii="Symbol" w:hAnsi="Symbol" w:hint="default"/>
        <w:sz w:val="20"/>
      </w:rPr>
    </w:lvl>
    <w:lvl w:ilvl="5" w:tentative="1">
      <w:start w:val="1"/>
      <w:numFmt w:val="bullet"/>
      <w:lvlText w:val=""/>
      <w:lvlJc w:val="left"/>
      <w:pPr>
        <w:tabs>
          <w:tab w:val="num" w:pos="3168"/>
        </w:tabs>
        <w:ind w:left="3168" w:hanging="360"/>
      </w:pPr>
      <w:rPr>
        <w:rFonts w:ascii="Symbol" w:hAnsi="Symbol" w:hint="default"/>
        <w:sz w:val="20"/>
      </w:rPr>
    </w:lvl>
    <w:lvl w:ilvl="6" w:tentative="1">
      <w:start w:val="1"/>
      <w:numFmt w:val="bullet"/>
      <w:lvlText w:val=""/>
      <w:lvlJc w:val="left"/>
      <w:pPr>
        <w:tabs>
          <w:tab w:val="num" w:pos="3888"/>
        </w:tabs>
        <w:ind w:left="3888" w:hanging="360"/>
      </w:pPr>
      <w:rPr>
        <w:rFonts w:ascii="Symbol" w:hAnsi="Symbol" w:hint="default"/>
        <w:sz w:val="20"/>
      </w:rPr>
    </w:lvl>
    <w:lvl w:ilvl="7" w:tentative="1">
      <w:start w:val="1"/>
      <w:numFmt w:val="bullet"/>
      <w:lvlText w:val=""/>
      <w:lvlJc w:val="left"/>
      <w:pPr>
        <w:tabs>
          <w:tab w:val="num" w:pos="4608"/>
        </w:tabs>
        <w:ind w:left="4608" w:hanging="360"/>
      </w:pPr>
      <w:rPr>
        <w:rFonts w:ascii="Symbol" w:hAnsi="Symbol" w:hint="default"/>
        <w:sz w:val="20"/>
      </w:rPr>
    </w:lvl>
    <w:lvl w:ilvl="8" w:tentative="1">
      <w:start w:val="1"/>
      <w:numFmt w:val="bullet"/>
      <w:lvlText w:val=""/>
      <w:lvlJc w:val="left"/>
      <w:pPr>
        <w:tabs>
          <w:tab w:val="num" w:pos="5328"/>
        </w:tabs>
        <w:ind w:left="5328" w:hanging="360"/>
      </w:pPr>
      <w:rPr>
        <w:rFonts w:ascii="Symbol" w:hAnsi="Symbol" w:hint="default"/>
        <w:sz w:val="20"/>
      </w:rPr>
    </w:lvl>
  </w:abstractNum>
  <w:num w:numId="1">
    <w:abstractNumId w:val="10"/>
  </w:num>
  <w:num w:numId="2">
    <w:abstractNumId w:val="14"/>
  </w:num>
  <w:num w:numId="3">
    <w:abstractNumId w:val="12"/>
  </w:num>
  <w:num w:numId="4">
    <w:abstractNumId w:val="15"/>
  </w:num>
  <w:num w:numId="5">
    <w:abstractNumId w:val="0"/>
  </w:num>
  <w:num w:numId="6">
    <w:abstractNumId w:val="1"/>
  </w:num>
  <w:num w:numId="7">
    <w:abstractNumId w:val="2"/>
  </w:num>
  <w:num w:numId="8">
    <w:abstractNumId w:val="3"/>
  </w:num>
  <w:num w:numId="9">
    <w:abstractNumId w:val="4"/>
  </w:num>
  <w:num w:numId="10">
    <w:abstractNumId w:val="5"/>
  </w:num>
  <w:num w:numId="11">
    <w:abstractNumId w:val="6"/>
  </w:num>
  <w:num w:numId="12">
    <w:abstractNumId w:val="7"/>
  </w:num>
  <w:num w:numId="13">
    <w:abstractNumId w:val="8"/>
  </w:num>
  <w:num w:numId="14">
    <w:abstractNumId w:val="9"/>
  </w:num>
  <w:num w:numId="15">
    <w:abstractNumId w:val="13"/>
  </w:num>
  <w:num w:numId="16">
    <w:abstractNumId w:val="16"/>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110"/>
    <w:rsid w:val="00030A13"/>
    <w:rsid w:val="00692C46"/>
    <w:rsid w:val="00751210"/>
    <w:rsid w:val="009242B7"/>
    <w:rsid w:val="00C861FC"/>
    <w:rsid w:val="00E6611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AE9D5"/>
  <w15:chartTrackingRefBased/>
  <w15:docId w15:val="{4A224582-BD65-468E-9A57-2089AE788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A13"/>
    <w:rPr>
      <w:lang w:val="de-DE"/>
    </w:rPr>
  </w:style>
  <w:style w:type="paragraph" w:styleId="Heading1">
    <w:name w:val="heading 1"/>
    <w:basedOn w:val="Normal"/>
    <w:next w:val="Normal"/>
    <w:link w:val="Heading1Char"/>
    <w:uiPriority w:val="9"/>
    <w:qFormat/>
    <w:rsid w:val="00030A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30A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30A1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30A1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30A1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30A1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30A1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30A1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30A1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A13"/>
    <w:rPr>
      <w:rFonts w:asciiTheme="majorHAnsi" w:eastAsiaTheme="majorEastAsia" w:hAnsiTheme="majorHAnsi" w:cstheme="majorBidi"/>
      <w:color w:val="2F5496" w:themeColor="accent1" w:themeShade="BF"/>
      <w:sz w:val="32"/>
      <w:szCs w:val="32"/>
      <w:lang w:val="de-DE"/>
    </w:rPr>
  </w:style>
  <w:style w:type="character" w:customStyle="1" w:styleId="Heading2Char">
    <w:name w:val="Heading 2 Char"/>
    <w:basedOn w:val="DefaultParagraphFont"/>
    <w:link w:val="Heading2"/>
    <w:uiPriority w:val="9"/>
    <w:semiHidden/>
    <w:rsid w:val="00030A13"/>
    <w:rPr>
      <w:rFonts w:asciiTheme="majorHAnsi" w:eastAsiaTheme="majorEastAsia" w:hAnsiTheme="majorHAnsi" w:cstheme="majorBidi"/>
      <w:color w:val="2F5496" w:themeColor="accent1" w:themeShade="BF"/>
      <w:sz w:val="26"/>
      <w:szCs w:val="26"/>
      <w:lang w:val="de-DE"/>
    </w:rPr>
  </w:style>
  <w:style w:type="character" w:customStyle="1" w:styleId="Heading3Char">
    <w:name w:val="Heading 3 Char"/>
    <w:basedOn w:val="DefaultParagraphFont"/>
    <w:link w:val="Heading3"/>
    <w:uiPriority w:val="9"/>
    <w:semiHidden/>
    <w:rsid w:val="00030A13"/>
    <w:rPr>
      <w:rFonts w:asciiTheme="majorHAnsi" w:eastAsiaTheme="majorEastAsia" w:hAnsiTheme="majorHAnsi" w:cstheme="majorBidi"/>
      <w:color w:val="1F3763" w:themeColor="accent1" w:themeShade="7F"/>
      <w:sz w:val="24"/>
      <w:szCs w:val="24"/>
      <w:lang w:val="de-DE"/>
    </w:rPr>
  </w:style>
  <w:style w:type="character" w:customStyle="1" w:styleId="Heading4Char">
    <w:name w:val="Heading 4 Char"/>
    <w:basedOn w:val="DefaultParagraphFont"/>
    <w:link w:val="Heading4"/>
    <w:uiPriority w:val="9"/>
    <w:semiHidden/>
    <w:rsid w:val="00030A13"/>
    <w:rPr>
      <w:rFonts w:asciiTheme="majorHAnsi" w:eastAsiaTheme="majorEastAsia" w:hAnsiTheme="majorHAnsi" w:cstheme="majorBidi"/>
      <w:i/>
      <w:iCs/>
      <w:color w:val="2F5496" w:themeColor="accent1" w:themeShade="BF"/>
      <w:lang w:val="de-DE"/>
    </w:rPr>
  </w:style>
  <w:style w:type="character" w:customStyle="1" w:styleId="Heading5Char">
    <w:name w:val="Heading 5 Char"/>
    <w:basedOn w:val="DefaultParagraphFont"/>
    <w:link w:val="Heading5"/>
    <w:uiPriority w:val="9"/>
    <w:semiHidden/>
    <w:rsid w:val="00030A13"/>
    <w:rPr>
      <w:rFonts w:asciiTheme="majorHAnsi" w:eastAsiaTheme="majorEastAsia" w:hAnsiTheme="majorHAnsi" w:cstheme="majorBidi"/>
      <w:color w:val="2F5496" w:themeColor="accent1" w:themeShade="BF"/>
      <w:lang w:val="de-DE"/>
    </w:rPr>
  </w:style>
  <w:style w:type="character" w:customStyle="1" w:styleId="Heading6Char">
    <w:name w:val="Heading 6 Char"/>
    <w:basedOn w:val="DefaultParagraphFont"/>
    <w:link w:val="Heading6"/>
    <w:uiPriority w:val="9"/>
    <w:semiHidden/>
    <w:rsid w:val="00030A13"/>
    <w:rPr>
      <w:rFonts w:asciiTheme="majorHAnsi" w:eastAsiaTheme="majorEastAsia" w:hAnsiTheme="majorHAnsi" w:cstheme="majorBidi"/>
      <w:color w:val="1F3763" w:themeColor="accent1" w:themeShade="7F"/>
      <w:lang w:val="de-DE"/>
    </w:rPr>
  </w:style>
  <w:style w:type="character" w:customStyle="1" w:styleId="Heading7Char">
    <w:name w:val="Heading 7 Char"/>
    <w:basedOn w:val="DefaultParagraphFont"/>
    <w:link w:val="Heading7"/>
    <w:uiPriority w:val="9"/>
    <w:semiHidden/>
    <w:rsid w:val="00030A13"/>
    <w:rPr>
      <w:rFonts w:asciiTheme="majorHAnsi" w:eastAsiaTheme="majorEastAsia" w:hAnsiTheme="majorHAnsi" w:cstheme="majorBidi"/>
      <w:i/>
      <w:iCs/>
      <w:color w:val="1F3763" w:themeColor="accent1" w:themeShade="7F"/>
      <w:lang w:val="de-DE"/>
    </w:rPr>
  </w:style>
  <w:style w:type="character" w:customStyle="1" w:styleId="Heading8Char">
    <w:name w:val="Heading 8 Char"/>
    <w:basedOn w:val="DefaultParagraphFont"/>
    <w:link w:val="Heading8"/>
    <w:uiPriority w:val="9"/>
    <w:semiHidden/>
    <w:rsid w:val="00030A13"/>
    <w:rPr>
      <w:rFonts w:asciiTheme="majorHAnsi" w:eastAsiaTheme="majorEastAsia" w:hAnsiTheme="majorHAnsi" w:cstheme="majorBidi"/>
      <w:color w:val="272727" w:themeColor="text1" w:themeTint="D8"/>
      <w:sz w:val="21"/>
      <w:szCs w:val="21"/>
      <w:lang w:val="de-DE"/>
    </w:rPr>
  </w:style>
  <w:style w:type="character" w:customStyle="1" w:styleId="Heading9Char">
    <w:name w:val="Heading 9 Char"/>
    <w:basedOn w:val="DefaultParagraphFont"/>
    <w:link w:val="Heading9"/>
    <w:uiPriority w:val="9"/>
    <w:semiHidden/>
    <w:rsid w:val="00030A13"/>
    <w:rPr>
      <w:rFonts w:asciiTheme="majorHAnsi" w:eastAsiaTheme="majorEastAsia" w:hAnsiTheme="majorHAnsi" w:cstheme="majorBidi"/>
      <w:i/>
      <w:iCs/>
      <w:color w:val="272727" w:themeColor="text1" w:themeTint="D8"/>
      <w:sz w:val="21"/>
      <w:szCs w:val="21"/>
      <w:lang w:val="de-DE"/>
    </w:rPr>
  </w:style>
  <w:style w:type="character" w:styleId="LineNumber">
    <w:name w:val="line number"/>
    <w:basedOn w:val="DefaultParagraphFont"/>
    <w:uiPriority w:val="99"/>
    <w:semiHidden/>
    <w:unhideWhenUsed/>
    <w:rsid w:val="00030A13"/>
  </w:style>
  <w:style w:type="paragraph" w:styleId="Header">
    <w:name w:val="header"/>
    <w:basedOn w:val="Normal"/>
    <w:link w:val="HeaderChar"/>
    <w:uiPriority w:val="99"/>
    <w:unhideWhenUsed/>
    <w:rsid w:val="00030A13"/>
    <w:pPr>
      <w:tabs>
        <w:tab w:val="center" w:pos="4703"/>
        <w:tab w:val="right" w:pos="9406"/>
      </w:tabs>
      <w:spacing w:after="0" w:line="240" w:lineRule="auto"/>
    </w:pPr>
  </w:style>
  <w:style w:type="character" w:customStyle="1" w:styleId="HeaderChar">
    <w:name w:val="Header Char"/>
    <w:basedOn w:val="DefaultParagraphFont"/>
    <w:link w:val="Header"/>
    <w:uiPriority w:val="99"/>
    <w:rsid w:val="00030A13"/>
    <w:rPr>
      <w:lang w:val="de-DE"/>
    </w:rPr>
  </w:style>
  <w:style w:type="paragraph" w:styleId="Footer">
    <w:name w:val="footer"/>
    <w:basedOn w:val="Normal"/>
    <w:link w:val="FooterChar"/>
    <w:uiPriority w:val="99"/>
    <w:unhideWhenUsed/>
    <w:rsid w:val="00030A13"/>
    <w:pPr>
      <w:tabs>
        <w:tab w:val="center" w:pos="4703"/>
        <w:tab w:val="right" w:pos="9406"/>
      </w:tabs>
      <w:spacing w:after="0" w:line="240" w:lineRule="auto"/>
    </w:pPr>
  </w:style>
  <w:style w:type="character" w:customStyle="1" w:styleId="FooterChar">
    <w:name w:val="Footer Char"/>
    <w:basedOn w:val="DefaultParagraphFont"/>
    <w:link w:val="Footer"/>
    <w:uiPriority w:val="99"/>
    <w:rsid w:val="00030A13"/>
    <w:rPr>
      <w:lang w:val="de-DE"/>
    </w:rPr>
  </w:style>
  <w:style w:type="character" w:styleId="CommentReference">
    <w:name w:val="annotation reference"/>
    <w:basedOn w:val="DefaultParagraphFont"/>
    <w:uiPriority w:val="99"/>
    <w:semiHidden/>
    <w:unhideWhenUsed/>
    <w:rsid w:val="00030A13"/>
    <w:rPr>
      <w:sz w:val="16"/>
      <w:szCs w:val="16"/>
    </w:rPr>
  </w:style>
  <w:style w:type="paragraph" w:styleId="CommentText">
    <w:name w:val="annotation text"/>
    <w:basedOn w:val="Normal"/>
    <w:link w:val="CommentTextChar"/>
    <w:uiPriority w:val="99"/>
    <w:unhideWhenUsed/>
    <w:rsid w:val="00030A13"/>
    <w:pPr>
      <w:spacing w:line="240" w:lineRule="auto"/>
    </w:pPr>
    <w:rPr>
      <w:sz w:val="20"/>
      <w:szCs w:val="20"/>
    </w:rPr>
  </w:style>
  <w:style w:type="character" w:customStyle="1" w:styleId="CommentTextChar">
    <w:name w:val="Comment Text Char"/>
    <w:basedOn w:val="DefaultParagraphFont"/>
    <w:link w:val="CommentText"/>
    <w:uiPriority w:val="99"/>
    <w:rsid w:val="00030A13"/>
    <w:rPr>
      <w:sz w:val="20"/>
      <w:szCs w:val="20"/>
      <w:lang w:val="de-DE"/>
    </w:rPr>
  </w:style>
  <w:style w:type="paragraph" w:styleId="CommentSubject">
    <w:name w:val="annotation subject"/>
    <w:basedOn w:val="CommentText"/>
    <w:next w:val="CommentText"/>
    <w:link w:val="CommentSubjectChar"/>
    <w:uiPriority w:val="99"/>
    <w:semiHidden/>
    <w:unhideWhenUsed/>
    <w:rsid w:val="00030A13"/>
    <w:rPr>
      <w:b/>
      <w:bCs/>
    </w:rPr>
  </w:style>
  <w:style w:type="character" w:customStyle="1" w:styleId="CommentSubjectChar">
    <w:name w:val="Comment Subject Char"/>
    <w:basedOn w:val="CommentTextChar"/>
    <w:link w:val="CommentSubject"/>
    <w:uiPriority w:val="99"/>
    <w:semiHidden/>
    <w:rsid w:val="00030A13"/>
    <w:rPr>
      <w:b/>
      <w:bCs/>
      <w:sz w:val="20"/>
      <w:szCs w:val="20"/>
      <w:lang w:val="de-DE"/>
    </w:rPr>
  </w:style>
  <w:style w:type="paragraph" w:styleId="BalloonText">
    <w:name w:val="Balloon Text"/>
    <w:basedOn w:val="Normal"/>
    <w:link w:val="BalloonTextChar"/>
    <w:uiPriority w:val="99"/>
    <w:semiHidden/>
    <w:unhideWhenUsed/>
    <w:rsid w:val="00030A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A13"/>
    <w:rPr>
      <w:rFonts w:ascii="Segoe UI" w:hAnsi="Segoe UI" w:cs="Segoe UI"/>
      <w:sz w:val="18"/>
      <w:szCs w:val="18"/>
      <w:lang w:val="de-DE"/>
    </w:rPr>
  </w:style>
  <w:style w:type="character" w:styleId="PlaceholderText">
    <w:name w:val="Placeholder Text"/>
    <w:basedOn w:val="DefaultParagraphFont"/>
    <w:uiPriority w:val="99"/>
    <w:semiHidden/>
    <w:rsid w:val="00030A13"/>
    <w:rPr>
      <w:color w:val="808080"/>
    </w:rPr>
  </w:style>
  <w:style w:type="paragraph" w:customStyle="1" w:styleId="CitaviBibliographyEntry">
    <w:name w:val="Citavi Bibliography Entry"/>
    <w:basedOn w:val="Normal"/>
    <w:link w:val="CitaviBibliographyEntryZchn"/>
    <w:uiPriority w:val="99"/>
    <w:rsid w:val="00030A13"/>
    <w:pPr>
      <w:tabs>
        <w:tab w:val="left" w:pos="340"/>
      </w:tabs>
      <w:spacing w:after="0"/>
      <w:ind w:left="340" w:hanging="340"/>
    </w:pPr>
  </w:style>
  <w:style w:type="character" w:customStyle="1" w:styleId="CitaviBibliographyEntryZchn">
    <w:name w:val="Citavi Bibliography Entry Zchn"/>
    <w:basedOn w:val="DefaultParagraphFont"/>
    <w:link w:val="CitaviBibliographyEntry"/>
    <w:uiPriority w:val="99"/>
    <w:rsid w:val="00030A13"/>
    <w:rPr>
      <w:lang w:val="de-DE"/>
    </w:rPr>
  </w:style>
  <w:style w:type="paragraph" w:customStyle="1" w:styleId="CitaviBibliographyHeading">
    <w:name w:val="Citavi Bibliography Heading"/>
    <w:basedOn w:val="Heading1"/>
    <w:link w:val="CitaviBibliographyHeadingZchn"/>
    <w:uiPriority w:val="99"/>
    <w:rsid w:val="00030A13"/>
  </w:style>
  <w:style w:type="character" w:customStyle="1" w:styleId="CitaviBibliographyHeadingZchn">
    <w:name w:val="Citavi Bibliography Heading Zchn"/>
    <w:basedOn w:val="DefaultParagraphFont"/>
    <w:link w:val="CitaviBibliographyHeading"/>
    <w:uiPriority w:val="99"/>
    <w:rsid w:val="00030A13"/>
    <w:rPr>
      <w:rFonts w:asciiTheme="majorHAnsi" w:eastAsiaTheme="majorEastAsia" w:hAnsiTheme="majorHAnsi" w:cstheme="majorBidi"/>
      <w:color w:val="2F5496" w:themeColor="accent1" w:themeShade="BF"/>
      <w:sz w:val="32"/>
      <w:szCs w:val="32"/>
      <w:lang w:val="de-DE"/>
    </w:rPr>
  </w:style>
  <w:style w:type="paragraph" w:customStyle="1" w:styleId="CitaviChapterBibliographyHeading">
    <w:name w:val="Citavi Chapter Bibliography Heading"/>
    <w:basedOn w:val="Heading2"/>
    <w:link w:val="CitaviChapterBibliographyHeadingZchn"/>
    <w:uiPriority w:val="99"/>
    <w:rsid w:val="00030A13"/>
  </w:style>
  <w:style w:type="character" w:customStyle="1" w:styleId="CitaviChapterBibliographyHeadingZchn">
    <w:name w:val="Citavi Chapter Bibliography Heading Zchn"/>
    <w:basedOn w:val="DefaultParagraphFont"/>
    <w:link w:val="CitaviChapterBibliographyHeading"/>
    <w:uiPriority w:val="99"/>
    <w:rsid w:val="00030A13"/>
    <w:rPr>
      <w:rFonts w:asciiTheme="majorHAnsi" w:eastAsiaTheme="majorEastAsia" w:hAnsiTheme="majorHAnsi" w:cstheme="majorBidi"/>
      <w:color w:val="2F5496" w:themeColor="accent1" w:themeShade="BF"/>
      <w:sz w:val="26"/>
      <w:szCs w:val="26"/>
      <w:lang w:val="de-DE"/>
    </w:rPr>
  </w:style>
  <w:style w:type="paragraph" w:customStyle="1" w:styleId="CitaviBibliographySubheading1">
    <w:name w:val="Citavi Bibliography Subheading 1"/>
    <w:basedOn w:val="Heading2"/>
    <w:link w:val="CitaviBibliographySubheading1Zchn"/>
    <w:uiPriority w:val="99"/>
    <w:rsid w:val="00030A13"/>
    <w:pPr>
      <w:spacing w:line="480" w:lineRule="auto"/>
      <w:outlineLvl w:val="9"/>
    </w:pPr>
    <w:rPr>
      <w:sz w:val="23"/>
      <w:szCs w:val="23"/>
      <w:lang w:val="en-US"/>
    </w:rPr>
  </w:style>
  <w:style w:type="character" w:customStyle="1" w:styleId="CitaviBibliographySubheading1Zchn">
    <w:name w:val="Citavi Bibliography Subheading 1 Zchn"/>
    <w:basedOn w:val="DefaultParagraphFont"/>
    <w:link w:val="CitaviBibliographySubheading1"/>
    <w:uiPriority w:val="99"/>
    <w:rsid w:val="00030A13"/>
    <w:rPr>
      <w:rFonts w:asciiTheme="majorHAnsi" w:eastAsiaTheme="majorEastAsia" w:hAnsiTheme="majorHAnsi" w:cstheme="majorBidi"/>
      <w:color w:val="2F5496" w:themeColor="accent1" w:themeShade="BF"/>
      <w:sz w:val="23"/>
      <w:szCs w:val="23"/>
    </w:rPr>
  </w:style>
  <w:style w:type="paragraph" w:customStyle="1" w:styleId="CitaviBibliographySubheading2">
    <w:name w:val="Citavi Bibliography Subheading 2"/>
    <w:basedOn w:val="Heading3"/>
    <w:link w:val="CitaviBibliographySubheading2Zchn"/>
    <w:uiPriority w:val="99"/>
    <w:rsid w:val="00030A13"/>
    <w:pPr>
      <w:spacing w:line="480" w:lineRule="auto"/>
      <w:outlineLvl w:val="9"/>
    </w:pPr>
    <w:rPr>
      <w:sz w:val="23"/>
      <w:szCs w:val="23"/>
      <w:lang w:val="en-US"/>
    </w:rPr>
  </w:style>
  <w:style w:type="character" w:customStyle="1" w:styleId="CitaviBibliographySubheading2Zchn">
    <w:name w:val="Citavi Bibliography Subheading 2 Zchn"/>
    <w:basedOn w:val="DefaultParagraphFont"/>
    <w:link w:val="CitaviBibliographySubheading2"/>
    <w:uiPriority w:val="99"/>
    <w:rsid w:val="00030A13"/>
    <w:rPr>
      <w:rFonts w:asciiTheme="majorHAnsi" w:eastAsiaTheme="majorEastAsia" w:hAnsiTheme="majorHAnsi" w:cstheme="majorBidi"/>
      <w:color w:val="1F3763" w:themeColor="accent1" w:themeShade="7F"/>
      <w:sz w:val="23"/>
      <w:szCs w:val="23"/>
    </w:rPr>
  </w:style>
  <w:style w:type="paragraph" w:customStyle="1" w:styleId="CitaviBibliographySubheading3">
    <w:name w:val="Citavi Bibliography Subheading 3"/>
    <w:basedOn w:val="Heading4"/>
    <w:link w:val="CitaviBibliographySubheading3Zchn"/>
    <w:uiPriority w:val="99"/>
    <w:rsid w:val="00030A13"/>
    <w:pPr>
      <w:spacing w:line="480" w:lineRule="auto"/>
      <w:outlineLvl w:val="9"/>
    </w:pPr>
    <w:rPr>
      <w:sz w:val="23"/>
      <w:szCs w:val="23"/>
      <w:lang w:val="en-US"/>
    </w:rPr>
  </w:style>
  <w:style w:type="character" w:customStyle="1" w:styleId="CitaviBibliographySubheading3Zchn">
    <w:name w:val="Citavi Bibliography Subheading 3 Zchn"/>
    <w:basedOn w:val="DefaultParagraphFont"/>
    <w:link w:val="CitaviBibliographySubheading3"/>
    <w:uiPriority w:val="99"/>
    <w:rsid w:val="00030A13"/>
    <w:rPr>
      <w:rFonts w:asciiTheme="majorHAnsi" w:eastAsiaTheme="majorEastAsia" w:hAnsiTheme="majorHAnsi" w:cstheme="majorBidi"/>
      <w:i/>
      <w:iCs/>
      <w:color w:val="2F5496" w:themeColor="accent1" w:themeShade="BF"/>
      <w:sz w:val="23"/>
      <w:szCs w:val="23"/>
    </w:rPr>
  </w:style>
  <w:style w:type="paragraph" w:customStyle="1" w:styleId="CitaviBibliographySubheading4">
    <w:name w:val="Citavi Bibliography Subheading 4"/>
    <w:basedOn w:val="Heading5"/>
    <w:link w:val="CitaviBibliographySubheading4Zchn"/>
    <w:uiPriority w:val="99"/>
    <w:rsid w:val="00030A13"/>
    <w:pPr>
      <w:spacing w:line="480" w:lineRule="auto"/>
      <w:outlineLvl w:val="9"/>
    </w:pPr>
    <w:rPr>
      <w:sz w:val="23"/>
      <w:szCs w:val="23"/>
      <w:lang w:val="en-US"/>
    </w:rPr>
  </w:style>
  <w:style w:type="character" w:customStyle="1" w:styleId="CitaviBibliographySubheading4Zchn">
    <w:name w:val="Citavi Bibliography Subheading 4 Zchn"/>
    <w:basedOn w:val="DefaultParagraphFont"/>
    <w:link w:val="CitaviBibliographySubheading4"/>
    <w:uiPriority w:val="99"/>
    <w:rsid w:val="00030A13"/>
    <w:rPr>
      <w:rFonts w:asciiTheme="majorHAnsi" w:eastAsiaTheme="majorEastAsia" w:hAnsiTheme="majorHAnsi" w:cstheme="majorBidi"/>
      <w:color w:val="2F5496" w:themeColor="accent1" w:themeShade="BF"/>
      <w:sz w:val="23"/>
      <w:szCs w:val="23"/>
    </w:rPr>
  </w:style>
  <w:style w:type="paragraph" w:customStyle="1" w:styleId="CitaviBibliographySubheading5">
    <w:name w:val="Citavi Bibliography Subheading 5"/>
    <w:basedOn w:val="Heading6"/>
    <w:link w:val="CitaviBibliographySubheading5Zchn"/>
    <w:uiPriority w:val="99"/>
    <w:rsid w:val="00030A13"/>
    <w:pPr>
      <w:spacing w:line="480" w:lineRule="auto"/>
      <w:outlineLvl w:val="9"/>
    </w:pPr>
    <w:rPr>
      <w:sz w:val="23"/>
      <w:szCs w:val="23"/>
      <w:lang w:val="en-US"/>
    </w:rPr>
  </w:style>
  <w:style w:type="character" w:customStyle="1" w:styleId="CitaviBibliographySubheading5Zchn">
    <w:name w:val="Citavi Bibliography Subheading 5 Zchn"/>
    <w:basedOn w:val="DefaultParagraphFont"/>
    <w:link w:val="CitaviBibliographySubheading5"/>
    <w:uiPriority w:val="99"/>
    <w:rsid w:val="00030A13"/>
    <w:rPr>
      <w:rFonts w:asciiTheme="majorHAnsi" w:eastAsiaTheme="majorEastAsia" w:hAnsiTheme="majorHAnsi" w:cstheme="majorBidi"/>
      <w:color w:val="1F3763" w:themeColor="accent1" w:themeShade="7F"/>
      <w:sz w:val="23"/>
      <w:szCs w:val="23"/>
    </w:rPr>
  </w:style>
  <w:style w:type="paragraph" w:customStyle="1" w:styleId="CitaviBibliographySubheading6">
    <w:name w:val="Citavi Bibliography Subheading 6"/>
    <w:basedOn w:val="Heading7"/>
    <w:link w:val="CitaviBibliographySubheading6Zchn"/>
    <w:uiPriority w:val="99"/>
    <w:rsid w:val="00030A13"/>
    <w:pPr>
      <w:spacing w:line="480" w:lineRule="auto"/>
      <w:outlineLvl w:val="9"/>
    </w:pPr>
    <w:rPr>
      <w:sz w:val="23"/>
      <w:szCs w:val="23"/>
      <w:lang w:val="en-US"/>
    </w:rPr>
  </w:style>
  <w:style w:type="character" w:customStyle="1" w:styleId="CitaviBibliographySubheading6Zchn">
    <w:name w:val="Citavi Bibliography Subheading 6 Zchn"/>
    <w:basedOn w:val="DefaultParagraphFont"/>
    <w:link w:val="CitaviBibliographySubheading6"/>
    <w:uiPriority w:val="99"/>
    <w:rsid w:val="00030A13"/>
    <w:rPr>
      <w:rFonts w:asciiTheme="majorHAnsi" w:eastAsiaTheme="majorEastAsia" w:hAnsiTheme="majorHAnsi" w:cstheme="majorBidi"/>
      <w:i/>
      <w:iCs/>
      <w:color w:val="1F3763" w:themeColor="accent1" w:themeShade="7F"/>
      <w:sz w:val="23"/>
      <w:szCs w:val="23"/>
    </w:rPr>
  </w:style>
  <w:style w:type="paragraph" w:customStyle="1" w:styleId="CitaviBibliographySubheading7">
    <w:name w:val="Citavi Bibliography Subheading 7"/>
    <w:basedOn w:val="Heading8"/>
    <w:link w:val="CitaviBibliographySubheading7Zchn"/>
    <w:uiPriority w:val="99"/>
    <w:rsid w:val="00030A13"/>
    <w:pPr>
      <w:spacing w:line="480" w:lineRule="auto"/>
      <w:outlineLvl w:val="9"/>
    </w:pPr>
    <w:rPr>
      <w:sz w:val="23"/>
      <w:szCs w:val="23"/>
      <w:lang w:val="en-US"/>
    </w:rPr>
  </w:style>
  <w:style w:type="character" w:customStyle="1" w:styleId="CitaviBibliographySubheading7Zchn">
    <w:name w:val="Citavi Bibliography Subheading 7 Zchn"/>
    <w:basedOn w:val="DefaultParagraphFont"/>
    <w:link w:val="CitaviBibliographySubheading7"/>
    <w:uiPriority w:val="99"/>
    <w:rsid w:val="00030A13"/>
    <w:rPr>
      <w:rFonts w:asciiTheme="majorHAnsi" w:eastAsiaTheme="majorEastAsia" w:hAnsiTheme="majorHAnsi" w:cstheme="majorBidi"/>
      <w:color w:val="272727" w:themeColor="text1" w:themeTint="D8"/>
      <w:sz w:val="23"/>
      <w:szCs w:val="23"/>
    </w:rPr>
  </w:style>
  <w:style w:type="paragraph" w:customStyle="1" w:styleId="CitaviBibliographySubheading8">
    <w:name w:val="Citavi Bibliography Subheading 8"/>
    <w:basedOn w:val="Heading9"/>
    <w:link w:val="CitaviBibliographySubheading8Zchn"/>
    <w:uiPriority w:val="99"/>
    <w:rsid w:val="00030A13"/>
    <w:pPr>
      <w:spacing w:line="480" w:lineRule="auto"/>
      <w:outlineLvl w:val="9"/>
    </w:pPr>
    <w:rPr>
      <w:sz w:val="23"/>
      <w:szCs w:val="23"/>
      <w:lang w:val="en-US"/>
    </w:rPr>
  </w:style>
  <w:style w:type="character" w:customStyle="1" w:styleId="CitaviBibliographySubheading8Zchn">
    <w:name w:val="Citavi Bibliography Subheading 8 Zchn"/>
    <w:basedOn w:val="DefaultParagraphFont"/>
    <w:link w:val="CitaviBibliographySubheading8"/>
    <w:uiPriority w:val="99"/>
    <w:rsid w:val="00030A13"/>
    <w:rPr>
      <w:rFonts w:asciiTheme="majorHAnsi" w:eastAsiaTheme="majorEastAsia" w:hAnsiTheme="majorHAnsi" w:cstheme="majorBidi"/>
      <w:i/>
      <w:iCs/>
      <w:color w:val="272727" w:themeColor="text1" w:themeTint="D8"/>
      <w:sz w:val="23"/>
      <w:szCs w:val="23"/>
    </w:rPr>
  </w:style>
  <w:style w:type="paragraph" w:styleId="ListParagraph">
    <w:name w:val="List Paragraph"/>
    <w:basedOn w:val="Normal"/>
    <w:uiPriority w:val="34"/>
    <w:qFormat/>
    <w:rsid w:val="00030A13"/>
    <w:pPr>
      <w:ind w:left="720"/>
      <w:contextualSpacing/>
      <w:jc w:val="both"/>
    </w:pPr>
    <w:rPr>
      <w:rFonts w:ascii="Calibri" w:eastAsia="Calibri" w:hAnsi="Calibri" w:cs="Times New Roman"/>
    </w:rPr>
  </w:style>
  <w:style w:type="table" w:styleId="TableGrid">
    <w:name w:val="Table Grid"/>
    <w:basedOn w:val="TableNormal"/>
    <w:uiPriority w:val="39"/>
    <w:rsid w:val="00030A1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30A1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trong">
    <w:name w:val="Strong"/>
    <w:basedOn w:val="DefaultParagraphFont"/>
    <w:uiPriority w:val="22"/>
    <w:qFormat/>
    <w:rsid w:val="00030A13"/>
    <w:rPr>
      <w:b/>
      <w:bCs/>
    </w:rPr>
  </w:style>
  <w:style w:type="character" w:customStyle="1" w:styleId="normaltextrun">
    <w:name w:val="normaltextrun"/>
    <w:basedOn w:val="DefaultParagraphFont"/>
    <w:rsid w:val="00030A13"/>
  </w:style>
  <w:style w:type="character" w:customStyle="1" w:styleId="contentcontrolboundarysink">
    <w:name w:val="contentcontrolboundarysink"/>
    <w:basedOn w:val="DefaultParagraphFont"/>
    <w:rsid w:val="00030A13"/>
  </w:style>
  <w:style w:type="paragraph" w:styleId="HTMLPreformatted">
    <w:name w:val="HTML Preformatted"/>
    <w:basedOn w:val="Normal"/>
    <w:link w:val="HTMLPreformattedChar"/>
    <w:uiPriority w:val="99"/>
    <w:unhideWhenUsed/>
    <w:rsid w:val="00030A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030A13"/>
    <w:rPr>
      <w:rFonts w:ascii="Courier New" w:eastAsia="Times New Roman" w:hAnsi="Courier New" w:cs="Courier New"/>
      <w:sz w:val="20"/>
      <w:szCs w:val="20"/>
      <w:lang w:val="de-DE" w:eastAsia="de-DE"/>
    </w:rPr>
  </w:style>
  <w:style w:type="character" w:customStyle="1" w:styleId="y2iqfc">
    <w:name w:val="y2iqfc"/>
    <w:basedOn w:val="DefaultParagraphFont"/>
    <w:rsid w:val="00030A13"/>
  </w:style>
  <w:style w:type="character" w:styleId="Hyperlink">
    <w:name w:val="Hyperlink"/>
    <w:basedOn w:val="DefaultParagraphFont"/>
    <w:uiPriority w:val="99"/>
    <w:unhideWhenUsed/>
    <w:rsid w:val="00030A13"/>
    <w:rPr>
      <w:color w:val="0563C1" w:themeColor="hyperlink"/>
      <w:u w:val="single"/>
    </w:rPr>
  </w:style>
  <w:style w:type="character" w:styleId="FollowedHyperlink">
    <w:name w:val="FollowedHyperlink"/>
    <w:basedOn w:val="DefaultParagraphFont"/>
    <w:uiPriority w:val="99"/>
    <w:semiHidden/>
    <w:unhideWhenUsed/>
    <w:rsid w:val="00030A13"/>
    <w:rPr>
      <w:color w:val="954F72" w:themeColor="followedHyperlink"/>
      <w:u w:val="single"/>
    </w:rPr>
  </w:style>
  <w:style w:type="character" w:styleId="UnresolvedMention">
    <w:name w:val="Unresolved Mention"/>
    <w:basedOn w:val="DefaultParagraphFont"/>
    <w:uiPriority w:val="99"/>
    <w:semiHidden/>
    <w:unhideWhenUsed/>
    <w:rsid w:val="00030A13"/>
    <w:rPr>
      <w:color w:val="605E5C"/>
      <w:shd w:val="clear" w:color="auto" w:fill="E1DFDD"/>
    </w:rPr>
  </w:style>
  <w:style w:type="character" w:customStyle="1" w:styleId="rynqvb">
    <w:name w:val="rynqvb"/>
    <w:basedOn w:val="DefaultParagraphFont"/>
    <w:rsid w:val="00030A13"/>
  </w:style>
  <w:style w:type="paragraph" w:customStyle="1" w:styleId="msonormal0">
    <w:name w:val="msonormal"/>
    <w:basedOn w:val="Normal"/>
    <w:rsid w:val="00030A13"/>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aragraph">
    <w:name w:val="paragraph"/>
    <w:basedOn w:val="Normal"/>
    <w:rsid w:val="00030A1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textrun">
    <w:name w:val="textrun"/>
    <w:basedOn w:val="DefaultParagraphFont"/>
    <w:rsid w:val="00030A13"/>
  </w:style>
  <w:style w:type="character" w:customStyle="1" w:styleId="eop">
    <w:name w:val="eop"/>
    <w:basedOn w:val="DefaultParagraphFont"/>
    <w:rsid w:val="00030A13"/>
  </w:style>
  <w:style w:type="character" w:customStyle="1" w:styleId="linebreakblob">
    <w:name w:val="linebreakblob"/>
    <w:basedOn w:val="DefaultParagraphFont"/>
    <w:rsid w:val="00030A13"/>
  </w:style>
  <w:style w:type="character" w:customStyle="1" w:styleId="scxw201480515">
    <w:name w:val="scxw201480515"/>
    <w:basedOn w:val="DefaultParagraphFont"/>
    <w:rsid w:val="00030A13"/>
  </w:style>
  <w:style w:type="character" w:customStyle="1" w:styleId="scxw6610595">
    <w:name w:val="scxw6610595"/>
    <w:basedOn w:val="DefaultParagraphFont"/>
    <w:rsid w:val="00030A13"/>
  </w:style>
  <w:style w:type="paragraph" w:customStyle="1" w:styleId="outlineelement">
    <w:name w:val="outlineelement"/>
    <w:basedOn w:val="Normal"/>
    <w:rsid w:val="00030A1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cxw182354354">
    <w:name w:val="scxw182354354"/>
    <w:basedOn w:val="DefaultParagraphFont"/>
    <w:rsid w:val="00030A13"/>
  </w:style>
  <w:style w:type="character" w:customStyle="1" w:styleId="fieldrange">
    <w:name w:val="fieldrange"/>
    <w:basedOn w:val="DefaultParagraphFont"/>
    <w:rsid w:val="00030A13"/>
  </w:style>
  <w:style w:type="paragraph" w:styleId="Caption">
    <w:name w:val="caption"/>
    <w:basedOn w:val="Normal"/>
    <w:next w:val="Normal"/>
    <w:uiPriority w:val="35"/>
    <w:unhideWhenUsed/>
    <w:qFormat/>
    <w:rsid w:val="00030A13"/>
    <w:pPr>
      <w:spacing w:after="200" w:line="240" w:lineRule="auto"/>
    </w:pPr>
    <w:rPr>
      <w:i/>
      <w:iCs/>
      <w:color w:val="44546A" w:themeColor="text2"/>
      <w:sz w:val="18"/>
      <w:szCs w:val="18"/>
    </w:rPr>
  </w:style>
  <w:style w:type="character" w:customStyle="1" w:styleId="scxw97180914">
    <w:name w:val="scxw97180914"/>
    <w:basedOn w:val="DefaultParagraphFont"/>
    <w:rsid w:val="00030A13"/>
  </w:style>
  <w:style w:type="character" w:customStyle="1" w:styleId="inline">
    <w:name w:val="inline"/>
    <w:basedOn w:val="DefaultParagraphFont"/>
    <w:rsid w:val="00030A13"/>
  </w:style>
  <w:style w:type="paragraph" w:styleId="Revision">
    <w:name w:val="Revision"/>
    <w:hidden/>
    <w:uiPriority w:val="99"/>
    <w:semiHidden/>
    <w:rsid w:val="00030A13"/>
    <w:pPr>
      <w:spacing w:after="0" w:line="240" w:lineRule="auto"/>
    </w:pPr>
    <w:rPr>
      <w:lang w:val="de-DE"/>
    </w:rPr>
  </w:style>
  <w:style w:type="character" w:customStyle="1" w:styleId="hgkelc">
    <w:name w:val="hgkelc"/>
    <w:basedOn w:val="DefaultParagraphFont"/>
    <w:rsid w:val="00030A13"/>
  </w:style>
  <w:style w:type="paragraph" w:styleId="TOCHeading">
    <w:name w:val="TOC Heading"/>
    <w:basedOn w:val="Heading1"/>
    <w:next w:val="Normal"/>
    <w:uiPriority w:val="39"/>
    <w:semiHidden/>
    <w:unhideWhenUsed/>
    <w:qFormat/>
    <w:rsid w:val="00030A13"/>
    <w:pPr>
      <w:outlineLvl w:val="9"/>
    </w:pPr>
  </w:style>
  <w:style w:type="paragraph" w:styleId="Bibliography">
    <w:name w:val="Bibliography"/>
    <w:basedOn w:val="Normal"/>
    <w:next w:val="Normal"/>
    <w:uiPriority w:val="37"/>
    <w:unhideWhenUsed/>
    <w:rsid w:val="00030A13"/>
    <w:pPr>
      <w:tabs>
        <w:tab w:val="left" w:pos="384"/>
      </w:tabs>
      <w:spacing w:after="240" w:line="240" w:lineRule="auto"/>
      <w:ind w:left="384" w:hanging="384"/>
    </w:pPr>
  </w:style>
  <w:style w:type="character" w:styleId="BookTitle">
    <w:name w:val="Book Title"/>
    <w:basedOn w:val="DefaultParagraphFont"/>
    <w:uiPriority w:val="33"/>
    <w:qFormat/>
    <w:rsid w:val="00030A13"/>
    <w:rPr>
      <w:b/>
      <w:bCs/>
      <w:i/>
      <w:iCs/>
      <w:spacing w:val="5"/>
    </w:rPr>
  </w:style>
  <w:style w:type="character" w:styleId="IntenseReference">
    <w:name w:val="Intense Reference"/>
    <w:basedOn w:val="DefaultParagraphFont"/>
    <w:uiPriority w:val="32"/>
    <w:qFormat/>
    <w:rsid w:val="00030A13"/>
    <w:rPr>
      <w:b/>
      <w:bCs/>
      <w:smallCaps/>
      <w:color w:val="4472C4" w:themeColor="accent1"/>
      <w:spacing w:val="5"/>
    </w:rPr>
  </w:style>
  <w:style w:type="character" w:styleId="SubtleReference">
    <w:name w:val="Subtle Reference"/>
    <w:basedOn w:val="DefaultParagraphFont"/>
    <w:uiPriority w:val="31"/>
    <w:qFormat/>
    <w:rsid w:val="00030A13"/>
    <w:rPr>
      <w:smallCaps/>
      <w:color w:val="5A5A5A" w:themeColor="text1" w:themeTint="A5"/>
    </w:rPr>
  </w:style>
  <w:style w:type="character" w:styleId="IntenseEmphasis">
    <w:name w:val="Intense Emphasis"/>
    <w:basedOn w:val="DefaultParagraphFont"/>
    <w:uiPriority w:val="21"/>
    <w:qFormat/>
    <w:rsid w:val="00030A13"/>
    <w:rPr>
      <w:i/>
      <w:iCs/>
      <w:color w:val="4472C4" w:themeColor="accent1"/>
    </w:rPr>
  </w:style>
  <w:style w:type="character" w:styleId="SubtleEmphasis">
    <w:name w:val="Subtle Emphasis"/>
    <w:basedOn w:val="DefaultParagraphFont"/>
    <w:uiPriority w:val="19"/>
    <w:qFormat/>
    <w:rsid w:val="00030A13"/>
    <w:rPr>
      <w:i/>
      <w:iCs/>
      <w:color w:val="404040" w:themeColor="text1" w:themeTint="BF"/>
    </w:rPr>
  </w:style>
  <w:style w:type="paragraph" w:styleId="IntenseQuote">
    <w:name w:val="Intense Quote"/>
    <w:basedOn w:val="Normal"/>
    <w:next w:val="Normal"/>
    <w:link w:val="IntenseQuoteChar"/>
    <w:uiPriority w:val="30"/>
    <w:qFormat/>
    <w:rsid w:val="00030A1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030A13"/>
    <w:rPr>
      <w:i/>
      <w:iCs/>
      <w:color w:val="4472C4" w:themeColor="accent1"/>
      <w:lang w:val="de-DE"/>
    </w:rPr>
  </w:style>
  <w:style w:type="paragraph" w:styleId="Quote">
    <w:name w:val="Quote"/>
    <w:basedOn w:val="Normal"/>
    <w:next w:val="Normal"/>
    <w:link w:val="QuoteChar"/>
    <w:uiPriority w:val="29"/>
    <w:qFormat/>
    <w:rsid w:val="00030A1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030A13"/>
    <w:rPr>
      <w:i/>
      <w:iCs/>
      <w:color w:val="404040" w:themeColor="text1" w:themeTint="BF"/>
      <w:lang w:val="de-DE"/>
    </w:rPr>
  </w:style>
  <w:style w:type="table" w:styleId="MediumList1-Accent1">
    <w:name w:val="Medium List 1 Accent 1"/>
    <w:basedOn w:val="TableNormal"/>
    <w:uiPriority w:val="65"/>
    <w:rsid w:val="00030A13"/>
    <w:pPr>
      <w:spacing w:after="0" w:line="240" w:lineRule="auto"/>
    </w:pPr>
    <w:rPr>
      <w:color w:val="000000" w:themeColor="text1"/>
      <w:lang w:val="de-D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030A13"/>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030A13"/>
    <w:pPr>
      <w:spacing w:after="0" w:line="240" w:lineRule="auto"/>
    </w:pPr>
    <w:rPr>
      <w:lang w:val="de-D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030A13"/>
    <w:pPr>
      <w:spacing w:after="0" w:line="240" w:lineRule="auto"/>
    </w:pPr>
    <w:rPr>
      <w:lang w:val="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030A13"/>
    <w:pPr>
      <w:spacing w:after="0" w:line="240" w:lineRule="auto"/>
    </w:pPr>
    <w:rPr>
      <w:lang w:val="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030A13"/>
    <w:pPr>
      <w:spacing w:after="0" w:line="240" w:lineRule="auto"/>
    </w:pPr>
    <w:rPr>
      <w:color w:val="2F5496" w:themeColor="accent1" w:themeShade="BF"/>
      <w:lang w:val="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030A13"/>
    <w:pPr>
      <w:spacing w:after="0" w:line="240" w:lineRule="auto"/>
    </w:pPr>
    <w:rPr>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030A13"/>
    <w:pPr>
      <w:spacing w:after="0" w:line="240" w:lineRule="auto"/>
    </w:pPr>
    <w:rPr>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030A13"/>
    <w:pPr>
      <w:spacing w:after="0" w:line="240" w:lineRule="auto"/>
    </w:pPr>
    <w:rPr>
      <w:color w:val="000000" w:themeColor="text1"/>
      <w:lang w:val="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030A13"/>
    <w:pPr>
      <w:spacing w:after="0" w:line="240" w:lineRule="auto"/>
    </w:pPr>
    <w:rPr>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030A13"/>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030A13"/>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030A13"/>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030A13"/>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030A13"/>
    <w:pPr>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030A13"/>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030A13"/>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030A13"/>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030A13"/>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030A13"/>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030A13"/>
    <w:pPr>
      <w:spacing w:after="0" w:line="240" w:lineRule="auto"/>
    </w:pPr>
    <w:rPr>
      <w:lang w:val="de-DE"/>
    </w:rPr>
  </w:style>
  <w:style w:type="character" w:styleId="HTMLVariable">
    <w:name w:val="HTML Variable"/>
    <w:basedOn w:val="DefaultParagraphFont"/>
    <w:uiPriority w:val="99"/>
    <w:semiHidden/>
    <w:unhideWhenUsed/>
    <w:rsid w:val="00030A13"/>
    <w:rPr>
      <w:i/>
      <w:iCs/>
    </w:rPr>
  </w:style>
  <w:style w:type="character" w:styleId="HTMLTypewriter">
    <w:name w:val="HTML Typewriter"/>
    <w:basedOn w:val="DefaultParagraphFont"/>
    <w:uiPriority w:val="99"/>
    <w:semiHidden/>
    <w:unhideWhenUsed/>
    <w:rsid w:val="00030A13"/>
    <w:rPr>
      <w:rFonts w:ascii="Consolas" w:hAnsi="Consolas"/>
      <w:sz w:val="20"/>
      <w:szCs w:val="20"/>
    </w:rPr>
  </w:style>
  <w:style w:type="character" w:styleId="HTMLSample">
    <w:name w:val="HTML Sample"/>
    <w:basedOn w:val="DefaultParagraphFont"/>
    <w:uiPriority w:val="99"/>
    <w:semiHidden/>
    <w:unhideWhenUsed/>
    <w:rsid w:val="00030A13"/>
    <w:rPr>
      <w:rFonts w:ascii="Consolas" w:hAnsi="Consolas"/>
      <w:sz w:val="24"/>
      <w:szCs w:val="24"/>
    </w:rPr>
  </w:style>
  <w:style w:type="character" w:styleId="HTMLKeyboard">
    <w:name w:val="HTML Keyboard"/>
    <w:basedOn w:val="DefaultParagraphFont"/>
    <w:uiPriority w:val="99"/>
    <w:semiHidden/>
    <w:unhideWhenUsed/>
    <w:rsid w:val="00030A13"/>
    <w:rPr>
      <w:rFonts w:ascii="Consolas" w:hAnsi="Consolas"/>
      <w:sz w:val="20"/>
      <w:szCs w:val="20"/>
    </w:rPr>
  </w:style>
  <w:style w:type="character" w:styleId="HTMLDefinition">
    <w:name w:val="HTML Definition"/>
    <w:basedOn w:val="DefaultParagraphFont"/>
    <w:uiPriority w:val="99"/>
    <w:semiHidden/>
    <w:unhideWhenUsed/>
    <w:rsid w:val="00030A13"/>
    <w:rPr>
      <w:i/>
      <w:iCs/>
    </w:rPr>
  </w:style>
  <w:style w:type="character" w:styleId="HTMLCode">
    <w:name w:val="HTML Code"/>
    <w:basedOn w:val="DefaultParagraphFont"/>
    <w:uiPriority w:val="99"/>
    <w:semiHidden/>
    <w:unhideWhenUsed/>
    <w:rsid w:val="00030A13"/>
    <w:rPr>
      <w:rFonts w:ascii="Consolas" w:hAnsi="Consolas"/>
      <w:sz w:val="20"/>
      <w:szCs w:val="20"/>
    </w:rPr>
  </w:style>
  <w:style w:type="character" w:styleId="HTMLCite">
    <w:name w:val="HTML Cite"/>
    <w:basedOn w:val="DefaultParagraphFont"/>
    <w:uiPriority w:val="99"/>
    <w:semiHidden/>
    <w:unhideWhenUsed/>
    <w:rsid w:val="00030A13"/>
    <w:rPr>
      <w:i/>
      <w:iCs/>
    </w:rPr>
  </w:style>
  <w:style w:type="paragraph" w:styleId="HTMLAddress">
    <w:name w:val="HTML Address"/>
    <w:basedOn w:val="Normal"/>
    <w:link w:val="HTMLAddressChar"/>
    <w:uiPriority w:val="99"/>
    <w:semiHidden/>
    <w:unhideWhenUsed/>
    <w:rsid w:val="00030A13"/>
    <w:pPr>
      <w:spacing w:after="0" w:line="240" w:lineRule="auto"/>
    </w:pPr>
    <w:rPr>
      <w:i/>
      <w:iCs/>
    </w:rPr>
  </w:style>
  <w:style w:type="character" w:customStyle="1" w:styleId="HTMLAddressChar">
    <w:name w:val="HTML Address Char"/>
    <w:basedOn w:val="DefaultParagraphFont"/>
    <w:link w:val="HTMLAddress"/>
    <w:uiPriority w:val="99"/>
    <w:semiHidden/>
    <w:rsid w:val="00030A13"/>
    <w:rPr>
      <w:i/>
      <w:iCs/>
      <w:lang w:val="de-DE"/>
    </w:rPr>
  </w:style>
  <w:style w:type="character" w:styleId="HTMLAcronym">
    <w:name w:val="HTML Acronym"/>
    <w:basedOn w:val="DefaultParagraphFont"/>
    <w:uiPriority w:val="99"/>
    <w:semiHidden/>
    <w:unhideWhenUsed/>
    <w:rsid w:val="00030A13"/>
  </w:style>
  <w:style w:type="paragraph" w:styleId="PlainText">
    <w:name w:val="Plain Text"/>
    <w:basedOn w:val="Normal"/>
    <w:link w:val="PlainTextChar"/>
    <w:uiPriority w:val="99"/>
    <w:semiHidden/>
    <w:unhideWhenUsed/>
    <w:rsid w:val="00030A1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030A13"/>
    <w:rPr>
      <w:rFonts w:ascii="Consolas" w:hAnsi="Consolas"/>
      <w:sz w:val="21"/>
      <w:szCs w:val="21"/>
      <w:lang w:val="de-DE"/>
    </w:rPr>
  </w:style>
  <w:style w:type="paragraph" w:styleId="DocumentMap">
    <w:name w:val="Document Map"/>
    <w:basedOn w:val="Normal"/>
    <w:link w:val="DocumentMapChar"/>
    <w:uiPriority w:val="99"/>
    <w:semiHidden/>
    <w:unhideWhenUsed/>
    <w:rsid w:val="00030A13"/>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030A13"/>
    <w:rPr>
      <w:rFonts w:ascii="Segoe UI" w:hAnsi="Segoe UI" w:cs="Segoe UI"/>
      <w:sz w:val="16"/>
      <w:szCs w:val="16"/>
      <w:lang w:val="de-DE"/>
    </w:rPr>
  </w:style>
  <w:style w:type="character" w:styleId="Emphasis">
    <w:name w:val="Emphasis"/>
    <w:basedOn w:val="DefaultParagraphFont"/>
    <w:uiPriority w:val="20"/>
    <w:qFormat/>
    <w:rsid w:val="00030A13"/>
    <w:rPr>
      <w:i/>
      <w:iCs/>
    </w:rPr>
  </w:style>
  <w:style w:type="paragraph" w:styleId="BlockText">
    <w:name w:val="Block Text"/>
    <w:basedOn w:val="Normal"/>
    <w:uiPriority w:val="99"/>
    <w:semiHidden/>
    <w:unhideWhenUsed/>
    <w:rsid w:val="00030A1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030A1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030A13"/>
    <w:rPr>
      <w:sz w:val="16"/>
      <w:szCs w:val="16"/>
      <w:lang w:val="de-DE"/>
    </w:rPr>
  </w:style>
  <w:style w:type="paragraph" w:styleId="BodyTextIndent2">
    <w:name w:val="Body Text Indent 2"/>
    <w:basedOn w:val="Normal"/>
    <w:link w:val="BodyTextIndent2Char"/>
    <w:uiPriority w:val="99"/>
    <w:semiHidden/>
    <w:unhideWhenUsed/>
    <w:rsid w:val="00030A13"/>
    <w:pPr>
      <w:spacing w:after="120" w:line="480" w:lineRule="auto"/>
      <w:ind w:left="283"/>
    </w:pPr>
  </w:style>
  <w:style w:type="character" w:customStyle="1" w:styleId="BodyTextIndent2Char">
    <w:name w:val="Body Text Indent 2 Char"/>
    <w:basedOn w:val="DefaultParagraphFont"/>
    <w:link w:val="BodyTextIndent2"/>
    <w:uiPriority w:val="99"/>
    <w:semiHidden/>
    <w:rsid w:val="00030A13"/>
    <w:rPr>
      <w:lang w:val="de-DE"/>
    </w:rPr>
  </w:style>
  <w:style w:type="paragraph" w:styleId="BodyText3">
    <w:name w:val="Body Text 3"/>
    <w:basedOn w:val="Normal"/>
    <w:link w:val="BodyText3Char"/>
    <w:uiPriority w:val="99"/>
    <w:semiHidden/>
    <w:unhideWhenUsed/>
    <w:rsid w:val="00030A13"/>
    <w:pPr>
      <w:spacing w:after="120"/>
    </w:pPr>
    <w:rPr>
      <w:sz w:val="16"/>
      <w:szCs w:val="16"/>
    </w:rPr>
  </w:style>
  <w:style w:type="character" w:customStyle="1" w:styleId="BodyText3Char">
    <w:name w:val="Body Text 3 Char"/>
    <w:basedOn w:val="DefaultParagraphFont"/>
    <w:link w:val="BodyText3"/>
    <w:uiPriority w:val="99"/>
    <w:semiHidden/>
    <w:rsid w:val="00030A13"/>
    <w:rPr>
      <w:sz w:val="16"/>
      <w:szCs w:val="16"/>
      <w:lang w:val="de-DE"/>
    </w:rPr>
  </w:style>
  <w:style w:type="paragraph" w:styleId="BodyText2">
    <w:name w:val="Body Text 2"/>
    <w:basedOn w:val="Normal"/>
    <w:link w:val="BodyText2Char"/>
    <w:uiPriority w:val="99"/>
    <w:semiHidden/>
    <w:unhideWhenUsed/>
    <w:rsid w:val="00030A13"/>
    <w:pPr>
      <w:spacing w:after="120" w:line="480" w:lineRule="auto"/>
    </w:pPr>
  </w:style>
  <w:style w:type="character" w:customStyle="1" w:styleId="BodyText2Char">
    <w:name w:val="Body Text 2 Char"/>
    <w:basedOn w:val="DefaultParagraphFont"/>
    <w:link w:val="BodyText2"/>
    <w:uiPriority w:val="99"/>
    <w:semiHidden/>
    <w:rsid w:val="00030A13"/>
    <w:rPr>
      <w:lang w:val="de-DE"/>
    </w:rPr>
  </w:style>
  <w:style w:type="paragraph" w:styleId="NoteHeading">
    <w:name w:val="Note Heading"/>
    <w:basedOn w:val="Normal"/>
    <w:next w:val="Normal"/>
    <w:link w:val="NoteHeadingChar"/>
    <w:uiPriority w:val="99"/>
    <w:semiHidden/>
    <w:unhideWhenUsed/>
    <w:rsid w:val="00030A13"/>
    <w:pPr>
      <w:spacing w:after="0" w:line="240" w:lineRule="auto"/>
    </w:pPr>
  </w:style>
  <w:style w:type="character" w:customStyle="1" w:styleId="NoteHeadingChar">
    <w:name w:val="Note Heading Char"/>
    <w:basedOn w:val="DefaultParagraphFont"/>
    <w:link w:val="NoteHeading"/>
    <w:uiPriority w:val="99"/>
    <w:semiHidden/>
    <w:rsid w:val="00030A13"/>
    <w:rPr>
      <w:lang w:val="de-DE"/>
    </w:rPr>
  </w:style>
  <w:style w:type="paragraph" w:styleId="BodyTextIndent">
    <w:name w:val="Body Text Indent"/>
    <w:basedOn w:val="Normal"/>
    <w:link w:val="BodyTextIndentChar"/>
    <w:uiPriority w:val="99"/>
    <w:semiHidden/>
    <w:unhideWhenUsed/>
    <w:rsid w:val="00030A13"/>
    <w:pPr>
      <w:spacing w:after="120"/>
      <w:ind w:left="283"/>
    </w:pPr>
  </w:style>
  <w:style w:type="character" w:customStyle="1" w:styleId="BodyTextIndentChar">
    <w:name w:val="Body Text Indent Char"/>
    <w:basedOn w:val="DefaultParagraphFont"/>
    <w:link w:val="BodyTextIndent"/>
    <w:uiPriority w:val="99"/>
    <w:semiHidden/>
    <w:rsid w:val="00030A13"/>
    <w:rPr>
      <w:lang w:val="de-DE"/>
    </w:rPr>
  </w:style>
  <w:style w:type="paragraph" w:styleId="BodyTextFirstIndent2">
    <w:name w:val="Body Text First Indent 2"/>
    <w:basedOn w:val="BodyTextIndent"/>
    <w:link w:val="BodyTextFirstIndent2Char"/>
    <w:uiPriority w:val="99"/>
    <w:semiHidden/>
    <w:unhideWhenUsed/>
    <w:rsid w:val="00030A13"/>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030A13"/>
    <w:rPr>
      <w:lang w:val="de-DE"/>
    </w:rPr>
  </w:style>
  <w:style w:type="paragraph" w:styleId="BodyText">
    <w:name w:val="Body Text"/>
    <w:basedOn w:val="Normal"/>
    <w:link w:val="BodyTextChar"/>
    <w:uiPriority w:val="99"/>
    <w:semiHidden/>
    <w:unhideWhenUsed/>
    <w:rsid w:val="00030A13"/>
    <w:pPr>
      <w:spacing w:after="120"/>
    </w:pPr>
  </w:style>
  <w:style w:type="character" w:customStyle="1" w:styleId="BodyTextChar">
    <w:name w:val="Body Text Char"/>
    <w:basedOn w:val="DefaultParagraphFont"/>
    <w:link w:val="BodyText"/>
    <w:uiPriority w:val="99"/>
    <w:semiHidden/>
    <w:rsid w:val="00030A13"/>
    <w:rPr>
      <w:lang w:val="de-DE"/>
    </w:rPr>
  </w:style>
  <w:style w:type="paragraph" w:styleId="BodyTextFirstIndent">
    <w:name w:val="Body Text First Indent"/>
    <w:basedOn w:val="BodyText"/>
    <w:link w:val="BodyTextFirstIndentChar"/>
    <w:uiPriority w:val="99"/>
    <w:semiHidden/>
    <w:unhideWhenUsed/>
    <w:rsid w:val="00030A13"/>
    <w:pPr>
      <w:spacing w:after="160"/>
      <w:ind w:firstLine="360"/>
    </w:pPr>
  </w:style>
  <w:style w:type="character" w:customStyle="1" w:styleId="BodyTextFirstIndentChar">
    <w:name w:val="Body Text First Indent Char"/>
    <w:basedOn w:val="BodyTextChar"/>
    <w:link w:val="BodyTextFirstIndent"/>
    <w:uiPriority w:val="99"/>
    <w:semiHidden/>
    <w:rsid w:val="00030A13"/>
    <w:rPr>
      <w:lang w:val="de-DE"/>
    </w:rPr>
  </w:style>
  <w:style w:type="paragraph" w:styleId="Date">
    <w:name w:val="Date"/>
    <w:basedOn w:val="Normal"/>
    <w:next w:val="Normal"/>
    <w:link w:val="DateChar"/>
    <w:uiPriority w:val="99"/>
    <w:semiHidden/>
    <w:unhideWhenUsed/>
    <w:rsid w:val="00030A13"/>
  </w:style>
  <w:style w:type="character" w:customStyle="1" w:styleId="DateChar">
    <w:name w:val="Date Char"/>
    <w:basedOn w:val="DefaultParagraphFont"/>
    <w:link w:val="Date"/>
    <w:uiPriority w:val="99"/>
    <w:semiHidden/>
    <w:rsid w:val="00030A13"/>
    <w:rPr>
      <w:lang w:val="de-DE"/>
    </w:rPr>
  </w:style>
  <w:style w:type="paragraph" w:styleId="Salutation">
    <w:name w:val="Salutation"/>
    <w:basedOn w:val="Normal"/>
    <w:next w:val="Normal"/>
    <w:link w:val="SalutationChar"/>
    <w:uiPriority w:val="99"/>
    <w:semiHidden/>
    <w:unhideWhenUsed/>
    <w:rsid w:val="00030A13"/>
  </w:style>
  <w:style w:type="character" w:customStyle="1" w:styleId="SalutationChar">
    <w:name w:val="Salutation Char"/>
    <w:basedOn w:val="DefaultParagraphFont"/>
    <w:link w:val="Salutation"/>
    <w:uiPriority w:val="99"/>
    <w:semiHidden/>
    <w:rsid w:val="00030A13"/>
    <w:rPr>
      <w:lang w:val="de-DE"/>
    </w:rPr>
  </w:style>
  <w:style w:type="paragraph" w:styleId="Subtitle">
    <w:name w:val="Subtitle"/>
    <w:basedOn w:val="Normal"/>
    <w:next w:val="Normal"/>
    <w:link w:val="SubtitleChar"/>
    <w:uiPriority w:val="11"/>
    <w:qFormat/>
    <w:rsid w:val="00030A1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30A13"/>
    <w:rPr>
      <w:rFonts w:eastAsiaTheme="minorEastAsia"/>
      <w:color w:val="5A5A5A" w:themeColor="text1" w:themeTint="A5"/>
      <w:spacing w:val="15"/>
      <w:lang w:val="de-DE"/>
    </w:rPr>
  </w:style>
  <w:style w:type="paragraph" w:styleId="MessageHeader">
    <w:name w:val="Message Header"/>
    <w:basedOn w:val="Normal"/>
    <w:link w:val="MessageHeaderChar"/>
    <w:uiPriority w:val="99"/>
    <w:semiHidden/>
    <w:unhideWhenUsed/>
    <w:rsid w:val="00030A1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030A13"/>
    <w:rPr>
      <w:rFonts w:asciiTheme="majorHAnsi" w:eastAsiaTheme="majorEastAsia" w:hAnsiTheme="majorHAnsi" w:cstheme="majorBidi"/>
      <w:sz w:val="24"/>
      <w:szCs w:val="24"/>
      <w:shd w:val="pct20" w:color="auto" w:fill="auto"/>
      <w:lang w:val="de-DE"/>
    </w:rPr>
  </w:style>
  <w:style w:type="paragraph" w:styleId="ListContinue5">
    <w:name w:val="List Continue 5"/>
    <w:basedOn w:val="Normal"/>
    <w:uiPriority w:val="99"/>
    <w:semiHidden/>
    <w:unhideWhenUsed/>
    <w:rsid w:val="00030A13"/>
    <w:pPr>
      <w:spacing w:after="120"/>
      <w:ind w:left="1415"/>
      <w:contextualSpacing/>
    </w:pPr>
  </w:style>
  <w:style w:type="paragraph" w:styleId="ListContinue4">
    <w:name w:val="List Continue 4"/>
    <w:basedOn w:val="Normal"/>
    <w:uiPriority w:val="99"/>
    <w:semiHidden/>
    <w:unhideWhenUsed/>
    <w:rsid w:val="00030A13"/>
    <w:pPr>
      <w:spacing w:after="120"/>
      <w:ind w:left="1132"/>
      <w:contextualSpacing/>
    </w:pPr>
  </w:style>
  <w:style w:type="paragraph" w:styleId="ListContinue3">
    <w:name w:val="List Continue 3"/>
    <w:basedOn w:val="Normal"/>
    <w:uiPriority w:val="99"/>
    <w:semiHidden/>
    <w:unhideWhenUsed/>
    <w:rsid w:val="00030A13"/>
    <w:pPr>
      <w:spacing w:after="120"/>
      <w:ind w:left="849"/>
      <w:contextualSpacing/>
    </w:pPr>
  </w:style>
  <w:style w:type="paragraph" w:styleId="ListContinue2">
    <w:name w:val="List Continue 2"/>
    <w:basedOn w:val="Normal"/>
    <w:uiPriority w:val="99"/>
    <w:semiHidden/>
    <w:unhideWhenUsed/>
    <w:rsid w:val="00030A13"/>
    <w:pPr>
      <w:spacing w:after="120"/>
      <w:ind w:left="566"/>
      <w:contextualSpacing/>
    </w:pPr>
  </w:style>
  <w:style w:type="paragraph" w:styleId="ListContinue">
    <w:name w:val="List Continue"/>
    <w:basedOn w:val="Normal"/>
    <w:uiPriority w:val="99"/>
    <w:semiHidden/>
    <w:unhideWhenUsed/>
    <w:rsid w:val="00030A13"/>
    <w:pPr>
      <w:spacing w:after="120"/>
      <w:ind w:left="283"/>
      <w:contextualSpacing/>
    </w:pPr>
  </w:style>
  <w:style w:type="paragraph" w:styleId="Signature">
    <w:name w:val="Signature"/>
    <w:basedOn w:val="Normal"/>
    <w:link w:val="SignatureChar"/>
    <w:uiPriority w:val="99"/>
    <w:semiHidden/>
    <w:unhideWhenUsed/>
    <w:rsid w:val="00030A13"/>
    <w:pPr>
      <w:spacing w:after="0" w:line="240" w:lineRule="auto"/>
      <w:ind w:left="4252"/>
    </w:pPr>
  </w:style>
  <w:style w:type="character" w:customStyle="1" w:styleId="SignatureChar">
    <w:name w:val="Signature Char"/>
    <w:basedOn w:val="DefaultParagraphFont"/>
    <w:link w:val="Signature"/>
    <w:uiPriority w:val="99"/>
    <w:semiHidden/>
    <w:rsid w:val="00030A13"/>
    <w:rPr>
      <w:lang w:val="de-DE"/>
    </w:rPr>
  </w:style>
  <w:style w:type="paragraph" w:styleId="Closing">
    <w:name w:val="Closing"/>
    <w:basedOn w:val="Normal"/>
    <w:link w:val="ClosingChar"/>
    <w:uiPriority w:val="99"/>
    <w:semiHidden/>
    <w:unhideWhenUsed/>
    <w:rsid w:val="00030A13"/>
    <w:pPr>
      <w:spacing w:after="0" w:line="240" w:lineRule="auto"/>
      <w:ind w:left="4252"/>
    </w:pPr>
  </w:style>
  <w:style w:type="character" w:customStyle="1" w:styleId="ClosingChar">
    <w:name w:val="Closing Char"/>
    <w:basedOn w:val="DefaultParagraphFont"/>
    <w:link w:val="Closing"/>
    <w:uiPriority w:val="99"/>
    <w:semiHidden/>
    <w:rsid w:val="00030A13"/>
    <w:rPr>
      <w:lang w:val="de-DE"/>
    </w:rPr>
  </w:style>
  <w:style w:type="paragraph" w:styleId="Title">
    <w:name w:val="Title"/>
    <w:basedOn w:val="Normal"/>
    <w:next w:val="Normal"/>
    <w:link w:val="TitleChar"/>
    <w:uiPriority w:val="10"/>
    <w:qFormat/>
    <w:rsid w:val="00030A1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0A13"/>
    <w:rPr>
      <w:rFonts w:asciiTheme="majorHAnsi" w:eastAsiaTheme="majorEastAsia" w:hAnsiTheme="majorHAnsi" w:cstheme="majorBidi"/>
      <w:spacing w:val="-10"/>
      <w:kern w:val="28"/>
      <w:sz w:val="56"/>
      <w:szCs w:val="56"/>
      <w:lang w:val="de-DE"/>
    </w:rPr>
  </w:style>
  <w:style w:type="paragraph" w:styleId="ListNumber5">
    <w:name w:val="List Number 5"/>
    <w:basedOn w:val="Normal"/>
    <w:uiPriority w:val="99"/>
    <w:semiHidden/>
    <w:unhideWhenUsed/>
    <w:rsid w:val="00030A13"/>
    <w:pPr>
      <w:numPr>
        <w:numId w:val="5"/>
      </w:numPr>
      <w:tabs>
        <w:tab w:val="clear" w:pos="1492"/>
        <w:tab w:val="num" w:pos="720"/>
      </w:tabs>
      <w:ind w:left="720"/>
      <w:contextualSpacing/>
    </w:pPr>
  </w:style>
  <w:style w:type="paragraph" w:styleId="ListNumber4">
    <w:name w:val="List Number 4"/>
    <w:basedOn w:val="Normal"/>
    <w:uiPriority w:val="99"/>
    <w:semiHidden/>
    <w:unhideWhenUsed/>
    <w:rsid w:val="00030A13"/>
    <w:pPr>
      <w:numPr>
        <w:numId w:val="6"/>
      </w:numPr>
      <w:tabs>
        <w:tab w:val="clear" w:pos="1209"/>
        <w:tab w:val="num" w:pos="1492"/>
      </w:tabs>
      <w:ind w:left="1492"/>
      <w:contextualSpacing/>
    </w:pPr>
  </w:style>
  <w:style w:type="paragraph" w:styleId="ListNumber3">
    <w:name w:val="List Number 3"/>
    <w:basedOn w:val="Normal"/>
    <w:uiPriority w:val="99"/>
    <w:semiHidden/>
    <w:unhideWhenUsed/>
    <w:rsid w:val="00030A13"/>
    <w:pPr>
      <w:numPr>
        <w:numId w:val="7"/>
      </w:numPr>
      <w:tabs>
        <w:tab w:val="clear" w:pos="926"/>
        <w:tab w:val="num" w:pos="1209"/>
      </w:tabs>
      <w:ind w:left="1209"/>
      <w:contextualSpacing/>
    </w:pPr>
  </w:style>
  <w:style w:type="paragraph" w:styleId="ListNumber2">
    <w:name w:val="List Number 2"/>
    <w:basedOn w:val="Normal"/>
    <w:uiPriority w:val="99"/>
    <w:semiHidden/>
    <w:unhideWhenUsed/>
    <w:rsid w:val="00030A13"/>
    <w:pPr>
      <w:numPr>
        <w:numId w:val="8"/>
      </w:numPr>
      <w:tabs>
        <w:tab w:val="clear" w:pos="643"/>
        <w:tab w:val="num" w:pos="926"/>
      </w:tabs>
      <w:ind w:left="926"/>
      <w:contextualSpacing/>
    </w:pPr>
  </w:style>
  <w:style w:type="paragraph" w:styleId="ListBullet5">
    <w:name w:val="List Bullet 5"/>
    <w:basedOn w:val="Normal"/>
    <w:uiPriority w:val="99"/>
    <w:semiHidden/>
    <w:unhideWhenUsed/>
    <w:rsid w:val="00030A13"/>
    <w:pPr>
      <w:numPr>
        <w:numId w:val="9"/>
      </w:numPr>
      <w:tabs>
        <w:tab w:val="clear" w:pos="1492"/>
        <w:tab w:val="num" w:pos="643"/>
      </w:tabs>
      <w:ind w:left="643"/>
      <w:contextualSpacing/>
    </w:pPr>
  </w:style>
  <w:style w:type="paragraph" w:styleId="ListBullet4">
    <w:name w:val="List Bullet 4"/>
    <w:basedOn w:val="Normal"/>
    <w:uiPriority w:val="99"/>
    <w:semiHidden/>
    <w:unhideWhenUsed/>
    <w:rsid w:val="00030A13"/>
    <w:pPr>
      <w:numPr>
        <w:numId w:val="10"/>
      </w:numPr>
      <w:tabs>
        <w:tab w:val="clear" w:pos="1209"/>
        <w:tab w:val="num" w:pos="1492"/>
      </w:tabs>
      <w:ind w:left="1492"/>
      <w:contextualSpacing/>
    </w:pPr>
  </w:style>
  <w:style w:type="paragraph" w:styleId="ListBullet3">
    <w:name w:val="List Bullet 3"/>
    <w:basedOn w:val="Normal"/>
    <w:uiPriority w:val="99"/>
    <w:semiHidden/>
    <w:unhideWhenUsed/>
    <w:rsid w:val="00030A13"/>
    <w:pPr>
      <w:numPr>
        <w:numId w:val="11"/>
      </w:numPr>
      <w:tabs>
        <w:tab w:val="clear" w:pos="926"/>
        <w:tab w:val="num" w:pos="1209"/>
      </w:tabs>
      <w:ind w:left="1209"/>
      <w:contextualSpacing/>
    </w:pPr>
  </w:style>
  <w:style w:type="paragraph" w:styleId="ListBullet2">
    <w:name w:val="List Bullet 2"/>
    <w:basedOn w:val="Normal"/>
    <w:uiPriority w:val="99"/>
    <w:semiHidden/>
    <w:unhideWhenUsed/>
    <w:rsid w:val="00030A13"/>
    <w:pPr>
      <w:numPr>
        <w:numId w:val="12"/>
      </w:numPr>
      <w:tabs>
        <w:tab w:val="clear" w:pos="643"/>
        <w:tab w:val="num" w:pos="926"/>
      </w:tabs>
      <w:ind w:left="926"/>
      <w:contextualSpacing/>
    </w:pPr>
  </w:style>
  <w:style w:type="paragraph" w:styleId="List5">
    <w:name w:val="List 5"/>
    <w:basedOn w:val="Normal"/>
    <w:uiPriority w:val="99"/>
    <w:semiHidden/>
    <w:unhideWhenUsed/>
    <w:rsid w:val="00030A13"/>
    <w:pPr>
      <w:ind w:left="1415" w:hanging="283"/>
      <w:contextualSpacing/>
    </w:pPr>
  </w:style>
  <w:style w:type="paragraph" w:styleId="List4">
    <w:name w:val="List 4"/>
    <w:basedOn w:val="Normal"/>
    <w:uiPriority w:val="99"/>
    <w:semiHidden/>
    <w:unhideWhenUsed/>
    <w:rsid w:val="00030A13"/>
    <w:pPr>
      <w:ind w:left="1132" w:hanging="283"/>
      <w:contextualSpacing/>
    </w:pPr>
  </w:style>
  <w:style w:type="paragraph" w:styleId="List3">
    <w:name w:val="List 3"/>
    <w:basedOn w:val="Normal"/>
    <w:uiPriority w:val="99"/>
    <w:semiHidden/>
    <w:unhideWhenUsed/>
    <w:rsid w:val="00030A13"/>
    <w:pPr>
      <w:ind w:left="849" w:hanging="283"/>
      <w:contextualSpacing/>
    </w:pPr>
  </w:style>
  <w:style w:type="paragraph" w:styleId="List2">
    <w:name w:val="List 2"/>
    <w:basedOn w:val="Normal"/>
    <w:uiPriority w:val="99"/>
    <w:semiHidden/>
    <w:unhideWhenUsed/>
    <w:rsid w:val="00030A13"/>
    <w:pPr>
      <w:ind w:left="566" w:hanging="283"/>
      <w:contextualSpacing/>
    </w:pPr>
  </w:style>
  <w:style w:type="paragraph" w:styleId="ListNumber">
    <w:name w:val="List Number"/>
    <w:basedOn w:val="Normal"/>
    <w:uiPriority w:val="99"/>
    <w:semiHidden/>
    <w:unhideWhenUsed/>
    <w:rsid w:val="00030A13"/>
    <w:pPr>
      <w:numPr>
        <w:numId w:val="13"/>
      </w:numPr>
      <w:tabs>
        <w:tab w:val="clear" w:pos="360"/>
        <w:tab w:val="num" w:pos="643"/>
      </w:tabs>
      <w:ind w:left="643"/>
      <w:contextualSpacing/>
    </w:pPr>
  </w:style>
  <w:style w:type="paragraph" w:styleId="ListBullet">
    <w:name w:val="List Bullet"/>
    <w:basedOn w:val="Normal"/>
    <w:uiPriority w:val="99"/>
    <w:semiHidden/>
    <w:unhideWhenUsed/>
    <w:rsid w:val="00030A13"/>
    <w:pPr>
      <w:numPr>
        <w:numId w:val="14"/>
      </w:numPr>
      <w:contextualSpacing/>
    </w:pPr>
  </w:style>
  <w:style w:type="paragraph" w:styleId="List">
    <w:name w:val="List"/>
    <w:basedOn w:val="Normal"/>
    <w:uiPriority w:val="99"/>
    <w:semiHidden/>
    <w:unhideWhenUsed/>
    <w:rsid w:val="00030A13"/>
    <w:pPr>
      <w:ind w:left="283" w:hanging="283"/>
      <w:contextualSpacing/>
    </w:pPr>
  </w:style>
  <w:style w:type="paragraph" w:styleId="TOAHeading">
    <w:name w:val="toa heading"/>
    <w:basedOn w:val="Normal"/>
    <w:next w:val="Normal"/>
    <w:uiPriority w:val="99"/>
    <w:semiHidden/>
    <w:unhideWhenUsed/>
    <w:rsid w:val="00030A13"/>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030A1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de-DE"/>
    </w:rPr>
  </w:style>
  <w:style w:type="character" w:customStyle="1" w:styleId="MacroTextChar">
    <w:name w:val="Macro Text Char"/>
    <w:basedOn w:val="DefaultParagraphFont"/>
    <w:link w:val="MacroText"/>
    <w:uiPriority w:val="99"/>
    <w:semiHidden/>
    <w:rsid w:val="00030A13"/>
    <w:rPr>
      <w:rFonts w:ascii="Consolas" w:hAnsi="Consolas"/>
      <w:sz w:val="20"/>
      <w:szCs w:val="20"/>
      <w:lang w:val="de-DE"/>
    </w:rPr>
  </w:style>
  <w:style w:type="paragraph" w:styleId="TableofAuthorities">
    <w:name w:val="table of authorities"/>
    <w:basedOn w:val="Normal"/>
    <w:next w:val="Normal"/>
    <w:uiPriority w:val="99"/>
    <w:semiHidden/>
    <w:unhideWhenUsed/>
    <w:rsid w:val="00030A13"/>
    <w:pPr>
      <w:spacing w:after="0"/>
      <w:ind w:left="220" w:hanging="220"/>
    </w:pPr>
  </w:style>
  <w:style w:type="paragraph" w:styleId="EndnoteText">
    <w:name w:val="endnote text"/>
    <w:basedOn w:val="Normal"/>
    <w:link w:val="EndnoteTextChar"/>
    <w:uiPriority w:val="99"/>
    <w:semiHidden/>
    <w:unhideWhenUsed/>
    <w:rsid w:val="00030A1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30A13"/>
    <w:rPr>
      <w:sz w:val="20"/>
      <w:szCs w:val="20"/>
      <w:lang w:val="de-DE"/>
    </w:rPr>
  </w:style>
  <w:style w:type="character" w:styleId="EndnoteReference">
    <w:name w:val="endnote reference"/>
    <w:basedOn w:val="DefaultParagraphFont"/>
    <w:uiPriority w:val="99"/>
    <w:semiHidden/>
    <w:unhideWhenUsed/>
    <w:rsid w:val="00030A13"/>
    <w:rPr>
      <w:vertAlign w:val="superscript"/>
    </w:rPr>
  </w:style>
  <w:style w:type="character" w:styleId="PageNumber">
    <w:name w:val="page number"/>
    <w:basedOn w:val="DefaultParagraphFont"/>
    <w:uiPriority w:val="99"/>
    <w:semiHidden/>
    <w:unhideWhenUsed/>
    <w:rsid w:val="00030A13"/>
  </w:style>
  <w:style w:type="character" w:styleId="FootnoteReference">
    <w:name w:val="footnote reference"/>
    <w:basedOn w:val="DefaultParagraphFont"/>
    <w:uiPriority w:val="99"/>
    <w:semiHidden/>
    <w:unhideWhenUsed/>
    <w:rsid w:val="00030A13"/>
    <w:rPr>
      <w:vertAlign w:val="superscript"/>
    </w:rPr>
  </w:style>
  <w:style w:type="paragraph" w:styleId="EnvelopeReturn">
    <w:name w:val="envelope return"/>
    <w:basedOn w:val="Normal"/>
    <w:uiPriority w:val="99"/>
    <w:semiHidden/>
    <w:unhideWhenUsed/>
    <w:rsid w:val="00030A13"/>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030A1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030A13"/>
    <w:pPr>
      <w:spacing w:after="0"/>
    </w:pPr>
  </w:style>
  <w:style w:type="paragraph" w:styleId="Index1">
    <w:name w:val="index 1"/>
    <w:basedOn w:val="Normal"/>
    <w:next w:val="Normal"/>
    <w:autoRedefine/>
    <w:uiPriority w:val="99"/>
    <w:semiHidden/>
    <w:unhideWhenUsed/>
    <w:rsid w:val="00030A13"/>
    <w:pPr>
      <w:spacing w:after="0" w:line="240" w:lineRule="auto"/>
      <w:ind w:left="220" w:hanging="220"/>
    </w:pPr>
  </w:style>
  <w:style w:type="paragraph" w:styleId="IndexHeading">
    <w:name w:val="index heading"/>
    <w:basedOn w:val="Normal"/>
    <w:next w:val="Index1"/>
    <w:uiPriority w:val="99"/>
    <w:semiHidden/>
    <w:unhideWhenUsed/>
    <w:rsid w:val="00030A13"/>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030A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0A13"/>
    <w:rPr>
      <w:sz w:val="20"/>
      <w:szCs w:val="20"/>
      <w:lang w:val="de-DE"/>
    </w:rPr>
  </w:style>
  <w:style w:type="paragraph" w:styleId="NormalIndent">
    <w:name w:val="Normal Indent"/>
    <w:basedOn w:val="Normal"/>
    <w:uiPriority w:val="99"/>
    <w:semiHidden/>
    <w:unhideWhenUsed/>
    <w:rsid w:val="00030A13"/>
    <w:pPr>
      <w:ind w:left="708"/>
    </w:pPr>
  </w:style>
  <w:style w:type="paragraph" w:styleId="TOC9">
    <w:name w:val="toc 9"/>
    <w:basedOn w:val="Normal"/>
    <w:next w:val="Normal"/>
    <w:autoRedefine/>
    <w:uiPriority w:val="39"/>
    <w:semiHidden/>
    <w:unhideWhenUsed/>
    <w:rsid w:val="00030A13"/>
    <w:pPr>
      <w:spacing w:after="100"/>
      <w:ind w:left="1760"/>
    </w:pPr>
  </w:style>
  <w:style w:type="paragraph" w:styleId="TOC8">
    <w:name w:val="toc 8"/>
    <w:basedOn w:val="Normal"/>
    <w:next w:val="Normal"/>
    <w:autoRedefine/>
    <w:uiPriority w:val="39"/>
    <w:semiHidden/>
    <w:unhideWhenUsed/>
    <w:rsid w:val="00030A13"/>
    <w:pPr>
      <w:spacing w:after="100"/>
      <w:ind w:left="1540"/>
    </w:pPr>
  </w:style>
  <w:style w:type="paragraph" w:styleId="TOC7">
    <w:name w:val="toc 7"/>
    <w:basedOn w:val="Normal"/>
    <w:next w:val="Normal"/>
    <w:autoRedefine/>
    <w:uiPriority w:val="39"/>
    <w:semiHidden/>
    <w:unhideWhenUsed/>
    <w:rsid w:val="00030A13"/>
    <w:pPr>
      <w:spacing w:after="100"/>
      <w:ind w:left="1320"/>
    </w:pPr>
  </w:style>
  <w:style w:type="paragraph" w:styleId="TOC6">
    <w:name w:val="toc 6"/>
    <w:basedOn w:val="Normal"/>
    <w:next w:val="Normal"/>
    <w:autoRedefine/>
    <w:uiPriority w:val="39"/>
    <w:semiHidden/>
    <w:unhideWhenUsed/>
    <w:rsid w:val="00030A13"/>
    <w:pPr>
      <w:spacing w:after="100"/>
      <w:ind w:left="1100"/>
    </w:pPr>
  </w:style>
  <w:style w:type="paragraph" w:styleId="TOC5">
    <w:name w:val="toc 5"/>
    <w:basedOn w:val="Normal"/>
    <w:next w:val="Normal"/>
    <w:autoRedefine/>
    <w:uiPriority w:val="39"/>
    <w:semiHidden/>
    <w:unhideWhenUsed/>
    <w:rsid w:val="00030A13"/>
    <w:pPr>
      <w:spacing w:after="100"/>
      <w:ind w:left="880"/>
    </w:pPr>
  </w:style>
  <w:style w:type="paragraph" w:styleId="TOC4">
    <w:name w:val="toc 4"/>
    <w:basedOn w:val="Normal"/>
    <w:next w:val="Normal"/>
    <w:autoRedefine/>
    <w:uiPriority w:val="39"/>
    <w:semiHidden/>
    <w:unhideWhenUsed/>
    <w:rsid w:val="00030A13"/>
    <w:pPr>
      <w:spacing w:after="100"/>
      <w:ind w:left="660"/>
    </w:pPr>
  </w:style>
  <w:style w:type="paragraph" w:styleId="TOC3">
    <w:name w:val="toc 3"/>
    <w:basedOn w:val="Normal"/>
    <w:next w:val="Normal"/>
    <w:autoRedefine/>
    <w:uiPriority w:val="39"/>
    <w:semiHidden/>
    <w:unhideWhenUsed/>
    <w:rsid w:val="00030A13"/>
    <w:pPr>
      <w:spacing w:after="100"/>
      <w:ind w:left="440"/>
    </w:pPr>
  </w:style>
  <w:style w:type="paragraph" w:styleId="TOC2">
    <w:name w:val="toc 2"/>
    <w:basedOn w:val="Normal"/>
    <w:next w:val="Normal"/>
    <w:autoRedefine/>
    <w:uiPriority w:val="39"/>
    <w:semiHidden/>
    <w:unhideWhenUsed/>
    <w:rsid w:val="00030A13"/>
    <w:pPr>
      <w:spacing w:after="100"/>
      <w:ind w:left="220"/>
    </w:pPr>
  </w:style>
  <w:style w:type="paragraph" w:styleId="TOC1">
    <w:name w:val="toc 1"/>
    <w:basedOn w:val="Normal"/>
    <w:next w:val="Normal"/>
    <w:autoRedefine/>
    <w:uiPriority w:val="39"/>
    <w:semiHidden/>
    <w:unhideWhenUsed/>
    <w:rsid w:val="00030A13"/>
    <w:pPr>
      <w:spacing w:after="100"/>
    </w:pPr>
  </w:style>
  <w:style w:type="paragraph" w:styleId="Index9">
    <w:name w:val="index 9"/>
    <w:basedOn w:val="Normal"/>
    <w:next w:val="Normal"/>
    <w:autoRedefine/>
    <w:uiPriority w:val="99"/>
    <w:semiHidden/>
    <w:unhideWhenUsed/>
    <w:rsid w:val="00030A13"/>
    <w:pPr>
      <w:spacing w:after="0" w:line="240" w:lineRule="auto"/>
      <w:ind w:left="1980" w:hanging="220"/>
    </w:pPr>
  </w:style>
  <w:style w:type="paragraph" w:styleId="Index8">
    <w:name w:val="index 8"/>
    <w:basedOn w:val="Normal"/>
    <w:next w:val="Normal"/>
    <w:autoRedefine/>
    <w:uiPriority w:val="99"/>
    <w:semiHidden/>
    <w:unhideWhenUsed/>
    <w:rsid w:val="00030A13"/>
    <w:pPr>
      <w:spacing w:after="0" w:line="240" w:lineRule="auto"/>
      <w:ind w:left="1760" w:hanging="220"/>
    </w:pPr>
  </w:style>
  <w:style w:type="paragraph" w:styleId="Index7">
    <w:name w:val="index 7"/>
    <w:basedOn w:val="Normal"/>
    <w:next w:val="Normal"/>
    <w:autoRedefine/>
    <w:uiPriority w:val="99"/>
    <w:semiHidden/>
    <w:unhideWhenUsed/>
    <w:rsid w:val="00030A13"/>
    <w:pPr>
      <w:spacing w:after="0" w:line="240" w:lineRule="auto"/>
      <w:ind w:left="1540" w:hanging="220"/>
    </w:pPr>
  </w:style>
  <w:style w:type="paragraph" w:styleId="Index6">
    <w:name w:val="index 6"/>
    <w:basedOn w:val="Normal"/>
    <w:next w:val="Normal"/>
    <w:autoRedefine/>
    <w:uiPriority w:val="99"/>
    <w:semiHidden/>
    <w:unhideWhenUsed/>
    <w:rsid w:val="00030A13"/>
    <w:pPr>
      <w:spacing w:after="0" w:line="240" w:lineRule="auto"/>
      <w:ind w:left="1320" w:hanging="220"/>
    </w:pPr>
  </w:style>
  <w:style w:type="paragraph" w:styleId="Index5">
    <w:name w:val="index 5"/>
    <w:basedOn w:val="Normal"/>
    <w:next w:val="Normal"/>
    <w:autoRedefine/>
    <w:uiPriority w:val="99"/>
    <w:semiHidden/>
    <w:unhideWhenUsed/>
    <w:rsid w:val="00030A13"/>
    <w:pPr>
      <w:spacing w:after="0" w:line="240" w:lineRule="auto"/>
      <w:ind w:left="1100" w:hanging="220"/>
    </w:pPr>
  </w:style>
  <w:style w:type="paragraph" w:styleId="Index4">
    <w:name w:val="index 4"/>
    <w:basedOn w:val="Normal"/>
    <w:next w:val="Normal"/>
    <w:autoRedefine/>
    <w:uiPriority w:val="99"/>
    <w:semiHidden/>
    <w:unhideWhenUsed/>
    <w:rsid w:val="00030A13"/>
    <w:pPr>
      <w:spacing w:after="0" w:line="240" w:lineRule="auto"/>
      <w:ind w:left="880" w:hanging="220"/>
    </w:pPr>
  </w:style>
  <w:style w:type="paragraph" w:styleId="Index3">
    <w:name w:val="index 3"/>
    <w:basedOn w:val="Normal"/>
    <w:next w:val="Normal"/>
    <w:autoRedefine/>
    <w:uiPriority w:val="99"/>
    <w:semiHidden/>
    <w:unhideWhenUsed/>
    <w:rsid w:val="00030A13"/>
    <w:pPr>
      <w:spacing w:after="0" w:line="240" w:lineRule="auto"/>
      <w:ind w:left="660" w:hanging="220"/>
    </w:pPr>
  </w:style>
  <w:style w:type="paragraph" w:styleId="Index2">
    <w:name w:val="index 2"/>
    <w:basedOn w:val="Normal"/>
    <w:next w:val="Normal"/>
    <w:autoRedefine/>
    <w:uiPriority w:val="99"/>
    <w:semiHidden/>
    <w:unhideWhenUsed/>
    <w:rsid w:val="00030A13"/>
    <w:pPr>
      <w:spacing w:after="0" w:line="240" w:lineRule="auto"/>
      <w:ind w:left="440" w:hanging="220"/>
    </w:pPr>
  </w:style>
  <w:style w:type="paragraph" w:customStyle="1" w:styleId="Default">
    <w:name w:val="Default"/>
    <w:rsid w:val="00030A13"/>
    <w:pPr>
      <w:autoSpaceDE w:val="0"/>
      <w:autoSpaceDN w:val="0"/>
      <w:adjustRightInd w:val="0"/>
      <w:spacing w:after="0" w:line="240" w:lineRule="auto"/>
    </w:pPr>
    <w:rPr>
      <w:rFonts w:ascii="Arial" w:hAnsi="Arial" w:cs="Arial"/>
      <w:color w:val="000000"/>
      <w:sz w:val="24"/>
      <w:szCs w:val="24"/>
    </w:rPr>
  </w:style>
  <w:style w:type="character" w:customStyle="1" w:styleId="contentcontrol">
    <w:name w:val="contentcontrol"/>
    <w:basedOn w:val="DefaultParagraphFont"/>
    <w:rsid w:val="00030A13"/>
  </w:style>
  <w:style w:type="character" w:customStyle="1" w:styleId="scxw243302669">
    <w:name w:val="scxw243302669"/>
    <w:basedOn w:val="DefaultParagraphFont"/>
    <w:rsid w:val="00030A13"/>
  </w:style>
  <w:style w:type="character" w:customStyle="1" w:styleId="scxw152971089">
    <w:name w:val="scxw152971089"/>
    <w:basedOn w:val="DefaultParagraphFont"/>
    <w:rsid w:val="00030A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05E7E5B-AFB0-4B83-A14E-8EAF8DEA02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5823</Words>
  <Characters>147193</Characters>
  <Application>Microsoft Office Word</Application>
  <DocSecurity>0</DocSecurity>
  <Lines>1226</Lines>
  <Paragraphs>345</Paragraphs>
  <ScaleCrop>false</ScaleCrop>
  <Company/>
  <LinksUpToDate>false</LinksUpToDate>
  <CharactersWithSpaces>17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mann, Matteo Reiner (IFSS)</dc:creator>
  <cp:keywords/>
  <dc:description/>
  <cp:lastModifiedBy>Bergmann, Matteo Reiner (IFSS)</cp:lastModifiedBy>
  <cp:revision>2</cp:revision>
  <dcterms:created xsi:type="dcterms:W3CDTF">2024-08-26T09:53:00Z</dcterms:created>
  <dcterms:modified xsi:type="dcterms:W3CDTF">2024-08-26T09:53:00Z</dcterms:modified>
</cp:coreProperties>
</file>